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E854B1" w14:textId="140B3F3B" w:rsidR="00F93600" w:rsidRPr="007C6DDD" w:rsidRDefault="00D13642" w:rsidP="00F93600">
      <w:pPr>
        <w:rPr>
          <w:u w:val="single"/>
          <w:lang w:val="en-US"/>
        </w:rPr>
      </w:pPr>
      <w:r>
        <w:rPr>
          <w:u w:val="single"/>
          <w:lang w:val="en-US"/>
        </w:rPr>
        <w:t xml:space="preserve">Supplementary </w:t>
      </w:r>
      <w:r w:rsidR="00F93600" w:rsidRPr="007C6DDD">
        <w:rPr>
          <w:u w:val="single"/>
          <w:lang w:val="en-US"/>
        </w:rPr>
        <w:t xml:space="preserve">Figure 1. </w:t>
      </w:r>
    </w:p>
    <w:p w14:paraId="568D3319" w14:textId="321582BB" w:rsidR="00F93600" w:rsidRPr="007C6DDD" w:rsidRDefault="00D13642" w:rsidP="00F93600">
      <w:pPr>
        <w:rPr>
          <w:lang w:val="en-US"/>
        </w:rPr>
      </w:pPr>
      <w:r>
        <w:rPr>
          <w:rFonts w:eastAsia="Times New Roman"/>
          <w:u w:val="single"/>
          <w:lang w:val="en-US"/>
        </w:rPr>
        <w:t xml:space="preserve">Supplementary </w:t>
      </w:r>
      <w:r w:rsidR="00F93600" w:rsidRPr="007A51DD">
        <w:rPr>
          <w:rFonts w:eastAsia="Times New Roman"/>
          <w:u w:val="single"/>
          <w:lang w:val="en-US"/>
        </w:rPr>
        <w:t>Figure legend</w:t>
      </w:r>
      <w:r w:rsidR="007C6DDD">
        <w:rPr>
          <w:rFonts w:eastAsia="Times New Roman"/>
          <w:u w:val="single"/>
          <w:lang w:val="en-US"/>
        </w:rPr>
        <w:t xml:space="preserve"> 1: </w:t>
      </w:r>
      <w:r w:rsidR="007C6DDD" w:rsidRPr="00417EEF">
        <w:rPr>
          <w:lang w:val="en-US"/>
        </w:rPr>
        <w:t>Distress Thermometer (DT), Generalized Anxiety Disorder-2 (GAD-2), Patient Health Questionnaire-2 (PHQ-2), and Herth Hope Index (HHI) scores over time. Error bars represent standard errors.</w:t>
      </w:r>
    </w:p>
    <w:p w14:paraId="2A311C81" w14:textId="77777777" w:rsidR="00F93600" w:rsidRPr="007A51DD" w:rsidRDefault="00F93600" w:rsidP="00F93600">
      <w:pPr>
        <w:rPr>
          <w:rFonts w:eastAsia="Times New Roman"/>
          <w:lang w:val="en-US"/>
        </w:rPr>
      </w:pPr>
      <w:r w:rsidRPr="007A51DD">
        <w:rPr>
          <w:rFonts w:eastAsia="Times New Roman"/>
          <w:noProof/>
          <w:lang w:val="en-US"/>
        </w:rPr>
        <w:drawing>
          <wp:inline distT="0" distB="0" distL="0" distR="0" wp14:anchorId="402BD015" wp14:editId="6BDA7C22">
            <wp:extent cx="5756910" cy="5300980"/>
            <wp:effectExtent l="0" t="0" r="0" b="0"/>
            <wp:docPr id="1313480737" name="Grafik 1" descr="Ein Bild, das Diagramm, Reihe, technische Zeichnung, parallel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13480737" name="Grafik 1" descr="Ein Bild, das Diagramm, Reihe, technische Zeichnung, parallel enthält.&#10;&#10;Automatisch generierte Beschreibu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5300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1F5D2E" w14:textId="77777777" w:rsidR="00F93600" w:rsidRPr="007A51DD" w:rsidRDefault="00F93600" w:rsidP="00F93600">
      <w:pPr>
        <w:spacing w:after="0" w:line="240" w:lineRule="auto"/>
        <w:rPr>
          <w:rFonts w:eastAsia="Times New Roman"/>
          <w:lang w:val="en-US"/>
        </w:rPr>
      </w:pPr>
      <w:r w:rsidRPr="007A51DD">
        <w:rPr>
          <w:rFonts w:eastAsia="Times New Roman"/>
          <w:lang w:val="en-US"/>
        </w:rPr>
        <w:br w:type="page"/>
      </w:r>
    </w:p>
    <w:p w14:paraId="03466FCD" w14:textId="63B6FBC4" w:rsidR="00F93600" w:rsidRDefault="00D13642" w:rsidP="00F93600">
      <w:pPr>
        <w:rPr>
          <w:rFonts w:eastAsia="Times New Roman"/>
          <w:u w:val="single"/>
          <w:lang w:val="en-US"/>
        </w:rPr>
      </w:pPr>
      <w:r>
        <w:rPr>
          <w:rFonts w:eastAsia="Times New Roman"/>
          <w:u w:val="single"/>
          <w:lang w:val="en-US"/>
        </w:rPr>
        <w:lastRenderedPageBreak/>
        <w:t xml:space="preserve">Supplementary </w:t>
      </w:r>
      <w:r w:rsidR="00F93600" w:rsidRPr="007A51DD">
        <w:rPr>
          <w:rFonts w:eastAsia="Times New Roman"/>
          <w:u w:val="single"/>
          <w:lang w:val="en-US"/>
        </w:rPr>
        <w:t>Figure 2.</w:t>
      </w:r>
    </w:p>
    <w:p w14:paraId="5049F43E" w14:textId="18F3AC22" w:rsidR="00F93600" w:rsidRPr="007A51DD" w:rsidRDefault="00D13642" w:rsidP="007C6DDD">
      <w:pPr>
        <w:rPr>
          <w:rFonts w:eastAsia="Times New Roman"/>
          <w:lang w:val="en-US"/>
        </w:rPr>
      </w:pPr>
      <w:r>
        <w:rPr>
          <w:rFonts w:eastAsia="Times New Roman"/>
          <w:u w:val="single"/>
          <w:lang w:val="en-US"/>
        </w:rPr>
        <w:t xml:space="preserve">Supplementary </w:t>
      </w:r>
      <w:r w:rsidR="007C6DDD">
        <w:rPr>
          <w:rFonts w:eastAsia="Times New Roman"/>
          <w:u w:val="single"/>
          <w:lang w:val="en-US"/>
        </w:rPr>
        <w:t xml:space="preserve">Figure legend: </w:t>
      </w:r>
      <w:r w:rsidR="007C6DDD" w:rsidRPr="00417EEF">
        <w:rPr>
          <w:lang w:val="en-US"/>
        </w:rPr>
        <w:t>Individual Coping Questionnaire scores over time for six coping aspects: treatment success, side effects, resilience, mental health, disease handling, and social support. Error bars represent standard errors.</w:t>
      </w:r>
      <w:r w:rsidR="00F93600" w:rsidRPr="007A51DD">
        <w:rPr>
          <w:rFonts w:eastAsia="Times New Roman"/>
          <w:noProof/>
          <w:lang w:val="en-US"/>
        </w:rPr>
        <w:drawing>
          <wp:inline distT="0" distB="0" distL="0" distR="0" wp14:anchorId="37D921A2" wp14:editId="7729414D">
            <wp:extent cx="5556879" cy="7779385"/>
            <wp:effectExtent l="0" t="0" r="6350" b="0"/>
            <wp:docPr id="1850574507" name="Grafik 2" descr="Ein Bild, das Diagramm, Text, Reihe, parallel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50574507" name="Grafik 2" descr="Ein Bild, das Diagramm, Text, Reihe, parallel enthält.&#10;&#10;Automatisch generierte Beschreibu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61567" cy="77859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F93600" w:rsidRPr="007A51DD">
        <w:rPr>
          <w:rFonts w:eastAsia="Times New Roman"/>
          <w:lang w:val="en-US"/>
        </w:rPr>
        <w:br w:type="page"/>
      </w:r>
    </w:p>
    <w:p w14:paraId="3B509908" w14:textId="2F4FFA57" w:rsidR="007C6DDD" w:rsidRDefault="00F93600" w:rsidP="00F93600">
      <w:pPr>
        <w:rPr>
          <w:lang w:val="en-US"/>
        </w:rPr>
      </w:pPr>
      <w:r w:rsidRPr="00417EEF">
        <w:rPr>
          <w:lang w:val="en-US"/>
        </w:rPr>
        <w:lastRenderedPageBreak/>
        <w:t xml:space="preserve">Supplementary Table 1. </w:t>
      </w:r>
      <w:r w:rsidR="007C6DDD" w:rsidRPr="00417EEF">
        <w:rPr>
          <w:lang w:val="en-US"/>
        </w:rPr>
        <w:t>Clinical and Psychosocial Data</w:t>
      </w:r>
    </w:p>
    <w:p w14:paraId="06C2F307" w14:textId="79AC1B51" w:rsidR="00F93600" w:rsidRPr="007C6DDD" w:rsidRDefault="007C6DDD" w:rsidP="007C6DDD">
      <w:pPr>
        <w:spacing w:after="0" w:line="240" w:lineRule="auto"/>
        <w:rPr>
          <w:rFonts w:eastAsia="Times New Roman"/>
          <w:lang w:val="en-US"/>
        </w:rPr>
      </w:pPr>
      <w:r w:rsidRPr="00417EEF">
        <w:rPr>
          <w:lang w:val="en-US"/>
        </w:rPr>
        <w:t xml:space="preserve">Supplementary Table 1. </w:t>
      </w:r>
      <w:r>
        <w:rPr>
          <w:rFonts w:eastAsia="Times New Roman"/>
          <w:lang w:val="en-US"/>
        </w:rPr>
        <w:t xml:space="preserve">Legend: </w:t>
      </w:r>
      <w:r w:rsidR="00F93600" w:rsidRPr="00417EEF">
        <w:rPr>
          <w:lang w:val="en-US"/>
        </w:rPr>
        <w:t>Clinical and Psychosocial Data collected at three measurement points, including distress, anxiety, depression, hope, and coping parameters.</w:t>
      </w:r>
    </w:p>
    <w:p w14:paraId="7BA7552E" w14:textId="77777777" w:rsidR="001D1103" w:rsidRPr="00854640" w:rsidRDefault="001D1103" w:rsidP="001D1103">
      <w:pPr>
        <w:spacing w:after="0" w:line="240" w:lineRule="auto"/>
        <w:rPr>
          <w:lang w:val="en-US"/>
        </w:rPr>
      </w:pPr>
    </w:p>
    <w:tbl>
      <w:tblPr>
        <w:tblStyle w:val="Tabellenraster"/>
        <w:tblW w:w="10632" w:type="dxa"/>
        <w:tblInd w:w="-998" w:type="dxa"/>
        <w:tblLook w:val="04A0" w:firstRow="1" w:lastRow="0" w:firstColumn="1" w:lastColumn="0" w:noHBand="0" w:noVBand="1"/>
      </w:tblPr>
      <w:tblGrid>
        <w:gridCol w:w="3435"/>
        <w:gridCol w:w="1989"/>
        <w:gridCol w:w="2127"/>
        <w:gridCol w:w="1984"/>
        <w:gridCol w:w="1097"/>
      </w:tblGrid>
      <w:tr w:rsidR="001D1103" w:rsidRPr="004B15F6" w14:paraId="2B85B8B9" w14:textId="77777777" w:rsidTr="009C1DDB">
        <w:tc>
          <w:tcPr>
            <w:tcW w:w="9535" w:type="dxa"/>
            <w:gridSpan w:val="4"/>
          </w:tcPr>
          <w:p w14:paraId="5D7BC251" w14:textId="2648762E" w:rsidR="001D1103" w:rsidRPr="00854640" w:rsidRDefault="004B15F6" w:rsidP="009C1DDB">
            <w:pPr>
              <w:spacing w:after="0" w:line="240" w:lineRule="auto"/>
              <w:rPr>
                <w:rFonts w:cs="Times New Roman"/>
                <w:b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sz w:val="20"/>
                <w:szCs w:val="20"/>
                <w:lang w:val="en-US"/>
              </w:rPr>
              <w:t>Sup</w:t>
            </w:r>
            <w:r w:rsidR="004F1543">
              <w:rPr>
                <w:rFonts w:cs="Times New Roman"/>
                <w:b/>
                <w:sz w:val="20"/>
                <w:szCs w:val="20"/>
                <w:lang w:val="en-US"/>
              </w:rPr>
              <w:t>pl</w:t>
            </w:r>
            <w:r>
              <w:rPr>
                <w:rFonts w:cs="Times New Roman"/>
                <w:b/>
                <w:sz w:val="20"/>
                <w:szCs w:val="20"/>
                <w:lang w:val="en-US"/>
              </w:rPr>
              <w:t>ementary Table 1</w:t>
            </w:r>
            <w:r w:rsidR="001D1103" w:rsidRPr="00854640">
              <w:rPr>
                <w:rFonts w:cs="Times New Roman"/>
                <w:b/>
                <w:sz w:val="20"/>
                <w:szCs w:val="20"/>
                <w:lang w:val="en-US"/>
              </w:rPr>
              <w:t xml:space="preserve">. Clinical and Psychosocial Data </w:t>
            </w:r>
          </w:p>
        </w:tc>
        <w:tc>
          <w:tcPr>
            <w:tcW w:w="1097" w:type="dxa"/>
          </w:tcPr>
          <w:p w14:paraId="6FDA79F6" w14:textId="77777777" w:rsidR="001D1103" w:rsidRPr="00854640" w:rsidRDefault="001D1103" w:rsidP="009C1DDB">
            <w:pPr>
              <w:spacing w:after="0" w:line="240" w:lineRule="auto"/>
              <w:rPr>
                <w:rFonts w:cs="Times New Roman"/>
                <w:b/>
                <w:sz w:val="20"/>
                <w:szCs w:val="20"/>
                <w:lang w:val="en-US"/>
              </w:rPr>
            </w:pPr>
          </w:p>
        </w:tc>
      </w:tr>
      <w:tr w:rsidR="001D1103" w:rsidRPr="004B15F6" w14:paraId="5CCBB797" w14:textId="77777777" w:rsidTr="009C1DDB">
        <w:tc>
          <w:tcPr>
            <w:tcW w:w="0" w:type="auto"/>
          </w:tcPr>
          <w:p w14:paraId="440C4954" w14:textId="77777777" w:rsidR="001D1103" w:rsidRPr="00854640" w:rsidRDefault="001D1103" w:rsidP="009C1DDB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6100" w:type="dxa"/>
            <w:gridSpan w:val="3"/>
          </w:tcPr>
          <w:p w14:paraId="2665F73B" w14:textId="77777777" w:rsidR="001D1103" w:rsidRPr="00854640" w:rsidRDefault="001D1103" w:rsidP="009C1DDB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854640">
              <w:rPr>
                <w:rFonts w:cs="Times New Roman"/>
                <w:b/>
                <w:sz w:val="20"/>
                <w:szCs w:val="20"/>
                <w:lang w:val="en-US"/>
              </w:rPr>
              <w:t>Lower</w:t>
            </w:r>
            <w:r>
              <w:rPr>
                <w:rFonts w:cs="Times New Roman"/>
                <w:b/>
                <w:sz w:val="20"/>
                <w:szCs w:val="20"/>
                <w:lang w:val="en-US"/>
              </w:rPr>
              <w:t>-</w:t>
            </w:r>
            <w:r w:rsidRPr="00854640">
              <w:rPr>
                <w:rFonts w:cs="Times New Roman"/>
                <w:b/>
                <w:sz w:val="20"/>
                <w:szCs w:val="20"/>
                <w:lang w:val="en-US"/>
              </w:rPr>
              <w:t>grade / higher</w:t>
            </w:r>
            <w:r>
              <w:rPr>
                <w:rFonts w:cs="Times New Roman"/>
                <w:b/>
                <w:sz w:val="20"/>
                <w:szCs w:val="20"/>
                <w:lang w:val="en-US"/>
              </w:rPr>
              <w:t>-</w:t>
            </w:r>
            <w:r w:rsidRPr="00854640">
              <w:rPr>
                <w:rFonts w:cs="Times New Roman"/>
                <w:b/>
                <w:sz w:val="20"/>
                <w:szCs w:val="20"/>
                <w:lang w:val="en-US"/>
              </w:rPr>
              <w:t>grade brain tumor</w:t>
            </w:r>
          </w:p>
        </w:tc>
        <w:tc>
          <w:tcPr>
            <w:tcW w:w="1097" w:type="dxa"/>
          </w:tcPr>
          <w:p w14:paraId="30CA5280" w14:textId="77777777" w:rsidR="001D1103" w:rsidRPr="00854640" w:rsidRDefault="001D1103" w:rsidP="009C1DDB">
            <w:pPr>
              <w:spacing w:after="0" w:line="240" w:lineRule="auto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</w:p>
        </w:tc>
      </w:tr>
      <w:tr w:rsidR="001D1103" w:rsidRPr="00854640" w14:paraId="4DE44B9A" w14:textId="77777777" w:rsidTr="009C1DDB">
        <w:tc>
          <w:tcPr>
            <w:tcW w:w="0" w:type="auto"/>
          </w:tcPr>
          <w:p w14:paraId="0E4EF373" w14:textId="77777777" w:rsidR="001D1103" w:rsidRPr="00854640" w:rsidRDefault="001D1103" w:rsidP="009C1DDB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989" w:type="dxa"/>
          </w:tcPr>
          <w:p w14:paraId="05DE4338" w14:textId="77777777" w:rsidR="001D1103" w:rsidRPr="00854640" w:rsidRDefault="001D1103" w:rsidP="009C1DDB">
            <w:pPr>
              <w:spacing w:after="0" w:line="240" w:lineRule="auto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bCs/>
                <w:sz w:val="20"/>
                <w:szCs w:val="20"/>
                <w:lang w:val="en-US"/>
              </w:rPr>
              <w:t>T</w:t>
            </w:r>
            <w:r w:rsidRPr="00854640">
              <w:rPr>
                <w:rFonts w:cs="Times New Roman"/>
                <w:b/>
                <w:bCs/>
                <w:sz w:val="20"/>
                <w:szCs w:val="20"/>
                <w:lang w:val="en-US"/>
              </w:rPr>
              <w:t xml:space="preserve"> 1 (N</w:t>
            </w:r>
            <w:r>
              <w:rPr>
                <w:rFonts w:cs="Times New Roman"/>
                <w:b/>
                <w:bCs/>
                <w:sz w:val="20"/>
                <w:szCs w:val="20"/>
                <w:lang w:val="en-US"/>
              </w:rPr>
              <w:t> </w:t>
            </w:r>
            <w:r w:rsidRPr="00854640">
              <w:rPr>
                <w:rFonts w:cs="Times New Roman"/>
                <w:b/>
                <w:bCs/>
                <w:sz w:val="20"/>
                <w:szCs w:val="20"/>
                <w:lang w:val="en-US"/>
              </w:rPr>
              <w:t>=</w:t>
            </w:r>
            <w:r>
              <w:rPr>
                <w:rFonts w:cs="Times New Roman"/>
                <w:b/>
                <w:bCs/>
                <w:sz w:val="20"/>
                <w:szCs w:val="20"/>
                <w:lang w:val="en-US"/>
              </w:rPr>
              <w:t> </w:t>
            </w:r>
            <w:r w:rsidRPr="00854640">
              <w:rPr>
                <w:rFonts w:cs="Times New Roman"/>
                <w:b/>
                <w:bCs/>
                <w:sz w:val="20"/>
                <w:szCs w:val="20"/>
                <w:lang w:val="en-US"/>
              </w:rPr>
              <w:t>43/23)</w:t>
            </w:r>
          </w:p>
        </w:tc>
        <w:tc>
          <w:tcPr>
            <w:tcW w:w="2127" w:type="dxa"/>
          </w:tcPr>
          <w:p w14:paraId="3AC576EA" w14:textId="77777777" w:rsidR="001D1103" w:rsidRPr="00854640" w:rsidRDefault="001D1103" w:rsidP="009C1DDB">
            <w:pPr>
              <w:spacing w:after="0" w:line="240" w:lineRule="auto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bCs/>
                <w:sz w:val="20"/>
                <w:szCs w:val="20"/>
                <w:lang w:val="en-US"/>
              </w:rPr>
              <w:t>T</w:t>
            </w:r>
            <w:r w:rsidRPr="00854640">
              <w:rPr>
                <w:rFonts w:cs="Times New Roman"/>
                <w:b/>
                <w:bCs/>
                <w:sz w:val="20"/>
                <w:szCs w:val="20"/>
                <w:lang w:val="en-US"/>
              </w:rPr>
              <w:t xml:space="preserve"> 2 (N</w:t>
            </w:r>
            <w:r>
              <w:rPr>
                <w:rFonts w:cs="Times New Roman"/>
                <w:b/>
                <w:bCs/>
                <w:sz w:val="20"/>
                <w:szCs w:val="20"/>
                <w:lang w:val="en-US"/>
              </w:rPr>
              <w:t> </w:t>
            </w:r>
            <w:r w:rsidRPr="00854640">
              <w:rPr>
                <w:rFonts w:cs="Times New Roman"/>
                <w:b/>
                <w:bCs/>
                <w:sz w:val="20"/>
                <w:szCs w:val="20"/>
                <w:lang w:val="en-US"/>
              </w:rPr>
              <w:t>=</w:t>
            </w:r>
            <w:r>
              <w:rPr>
                <w:rFonts w:cs="Times New Roman"/>
                <w:b/>
                <w:bCs/>
                <w:sz w:val="20"/>
                <w:szCs w:val="20"/>
                <w:lang w:val="en-US"/>
              </w:rPr>
              <w:t> </w:t>
            </w:r>
            <w:r w:rsidRPr="00854640">
              <w:rPr>
                <w:rFonts w:cs="Times New Roman"/>
                <w:b/>
                <w:bCs/>
                <w:sz w:val="20"/>
                <w:szCs w:val="20"/>
                <w:lang w:val="en-US"/>
              </w:rPr>
              <w:t>33/13)</w:t>
            </w:r>
          </w:p>
        </w:tc>
        <w:tc>
          <w:tcPr>
            <w:tcW w:w="1984" w:type="dxa"/>
          </w:tcPr>
          <w:p w14:paraId="446FB1FE" w14:textId="77777777" w:rsidR="001D1103" w:rsidRPr="00854640" w:rsidRDefault="001D1103" w:rsidP="009C1DDB">
            <w:pPr>
              <w:spacing w:after="0" w:line="240" w:lineRule="auto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bCs/>
                <w:sz w:val="20"/>
                <w:szCs w:val="20"/>
                <w:lang w:val="en-US"/>
              </w:rPr>
              <w:t>T</w:t>
            </w:r>
            <w:r w:rsidRPr="00854640">
              <w:rPr>
                <w:rFonts w:cs="Times New Roman"/>
                <w:b/>
                <w:bCs/>
                <w:sz w:val="20"/>
                <w:szCs w:val="20"/>
                <w:lang w:val="en-US"/>
              </w:rPr>
              <w:t xml:space="preserve"> 3 (N</w:t>
            </w:r>
            <w:r>
              <w:rPr>
                <w:rFonts w:cs="Times New Roman"/>
                <w:b/>
                <w:bCs/>
                <w:sz w:val="20"/>
                <w:szCs w:val="20"/>
                <w:lang w:val="en-US"/>
              </w:rPr>
              <w:t> </w:t>
            </w:r>
            <w:r w:rsidRPr="00854640">
              <w:rPr>
                <w:rFonts w:cs="Times New Roman"/>
                <w:b/>
                <w:bCs/>
                <w:sz w:val="20"/>
                <w:szCs w:val="20"/>
                <w:lang w:val="en-US"/>
              </w:rPr>
              <w:t>=</w:t>
            </w:r>
            <w:r>
              <w:rPr>
                <w:rFonts w:cs="Times New Roman"/>
                <w:b/>
                <w:bCs/>
                <w:sz w:val="20"/>
                <w:szCs w:val="20"/>
                <w:lang w:val="en-US"/>
              </w:rPr>
              <w:t> </w:t>
            </w:r>
            <w:r w:rsidRPr="00854640">
              <w:rPr>
                <w:rFonts w:cs="Times New Roman"/>
                <w:b/>
                <w:bCs/>
                <w:sz w:val="20"/>
                <w:szCs w:val="20"/>
                <w:lang w:val="en-US"/>
              </w:rPr>
              <w:t>14/5)</w:t>
            </w:r>
          </w:p>
        </w:tc>
        <w:tc>
          <w:tcPr>
            <w:tcW w:w="1097" w:type="dxa"/>
          </w:tcPr>
          <w:p w14:paraId="0C0C45F4" w14:textId="77777777" w:rsidR="001D1103" w:rsidRPr="00854640" w:rsidRDefault="001D1103" w:rsidP="009C1DDB">
            <w:pPr>
              <w:spacing w:after="0" w:line="240" w:lineRule="auto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1D1103" w:rsidRPr="00854640" w14:paraId="4BD8CE73" w14:textId="77777777" w:rsidTr="009C1DDB">
        <w:tc>
          <w:tcPr>
            <w:tcW w:w="0" w:type="auto"/>
          </w:tcPr>
          <w:p w14:paraId="4A3521FF" w14:textId="77777777" w:rsidR="001D1103" w:rsidRPr="00854640" w:rsidRDefault="001D1103" w:rsidP="009C1DDB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989" w:type="dxa"/>
          </w:tcPr>
          <w:p w14:paraId="7365FF50" w14:textId="77777777" w:rsidR="001D1103" w:rsidRPr="00854640" w:rsidRDefault="001D1103" w:rsidP="009C1DDB">
            <w:pPr>
              <w:spacing w:after="0" w:line="240" w:lineRule="auto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854640">
              <w:rPr>
                <w:rFonts w:cs="Times New Roman"/>
                <w:b/>
                <w:bCs/>
                <w:sz w:val="20"/>
                <w:szCs w:val="20"/>
                <w:lang w:val="en-US"/>
              </w:rPr>
              <w:t>Number (Percent)</w:t>
            </w:r>
          </w:p>
        </w:tc>
        <w:tc>
          <w:tcPr>
            <w:tcW w:w="2127" w:type="dxa"/>
          </w:tcPr>
          <w:p w14:paraId="2B008B70" w14:textId="77777777" w:rsidR="001D1103" w:rsidRPr="00854640" w:rsidRDefault="001D1103" w:rsidP="009C1DDB">
            <w:pPr>
              <w:spacing w:after="0" w:line="240" w:lineRule="auto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854640">
              <w:rPr>
                <w:rFonts w:cs="Times New Roman"/>
                <w:b/>
                <w:bCs/>
                <w:sz w:val="20"/>
                <w:szCs w:val="20"/>
                <w:lang w:val="en-US"/>
              </w:rPr>
              <w:t>Number (Percent)</w:t>
            </w:r>
          </w:p>
        </w:tc>
        <w:tc>
          <w:tcPr>
            <w:tcW w:w="1984" w:type="dxa"/>
          </w:tcPr>
          <w:p w14:paraId="4EF20667" w14:textId="77777777" w:rsidR="001D1103" w:rsidRPr="00854640" w:rsidRDefault="001D1103" w:rsidP="009C1DDB">
            <w:pPr>
              <w:spacing w:after="0" w:line="240" w:lineRule="auto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854640">
              <w:rPr>
                <w:rFonts w:cs="Times New Roman"/>
                <w:b/>
                <w:bCs/>
                <w:sz w:val="20"/>
                <w:szCs w:val="20"/>
                <w:lang w:val="en-US"/>
              </w:rPr>
              <w:t>Number (Percent)</w:t>
            </w:r>
          </w:p>
        </w:tc>
        <w:tc>
          <w:tcPr>
            <w:tcW w:w="1097" w:type="dxa"/>
          </w:tcPr>
          <w:p w14:paraId="35EC7888" w14:textId="77777777" w:rsidR="001D1103" w:rsidRPr="00854640" w:rsidRDefault="001D1103" w:rsidP="009C1DDB">
            <w:pPr>
              <w:spacing w:after="0" w:line="240" w:lineRule="auto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854640">
              <w:rPr>
                <w:rFonts w:cs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</w:tr>
      <w:tr w:rsidR="001D1103" w:rsidRPr="00854640" w14:paraId="6E30AF61" w14:textId="77777777" w:rsidTr="009C1DDB">
        <w:tc>
          <w:tcPr>
            <w:tcW w:w="0" w:type="auto"/>
          </w:tcPr>
          <w:p w14:paraId="5774F1D6" w14:textId="77777777" w:rsidR="001D1103" w:rsidRPr="00854640" w:rsidRDefault="001D1103" w:rsidP="009C1DDB">
            <w:pPr>
              <w:spacing w:after="0" w:line="240" w:lineRule="auto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854640">
              <w:rPr>
                <w:rFonts w:cs="Times New Roman"/>
                <w:b/>
                <w:sz w:val="20"/>
                <w:szCs w:val="20"/>
                <w:lang w:val="en-US"/>
              </w:rPr>
              <w:t>Localization</w:t>
            </w:r>
          </w:p>
        </w:tc>
        <w:tc>
          <w:tcPr>
            <w:tcW w:w="1989" w:type="dxa"/>
          </w:tcPr>
          <w:p w14:paraId="3C6E7356" w14:textId="77777777" w:rsidR="001D1103" w:rsidRPr="00854640" w:rsidRDefault="001D1103" w:rsidP="009C1DDB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</w:tcPr>
          <w:p w14:paraId="744B86DA" w14:textId="77777777" w:rsidR="001D1103" w:rsidRPr="00854640" w:rsidRDefault="001D1103" w:rsidP="009C1DDB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10814685" w14:textId="77777777" w:rsidR="001D1103" w:rsidRPr="00854640" w:rsidRDefault="001D1103" w:rsidP="009C1DDB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097" w:type="dxa"/>
          </w:tcPr>
          <w:p w14:paraId="4A7B1064" w14:textId="77777777" w:rsidR="001D1103" w:rsidRPr="00854640" w:rsidRDefault="001D1103" w:rsidP="009C1DDB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1D1103" w:rsidRPr="00854640" w14:paraId="37865CD0" w14:textId="77777777" w:rsidTr="009C1DDB">
        <w:tc>
          <w:tcPr>
            <w:tcW w:w="0" w:type="auto"/>
          </w:tcPr>
          <w:p w14:paraId="5CC52162" w14:textId="77777777" w:rsidR="001D1103" w:rsidRPr="00854640" w:rsidRDefault="001D1103" w:rsidP="009C1DDB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854640">
              <w:rPr>
                <w:rFonts w:cs="Times New Roman"/>
                <w:sz w:val="20"/>
                <w:szCs w:val="20"/>
                <w:lang w:val="en-US"/>
              </w:rPr>
              <w:t>Right</w:t>
            </w:r>
          </w:p>
        </w:tc>
        <w:tc>
          <w:tcPr>
            <w:tcW w:w="1989" w:type="dxa"/>
          </w:tcPr>
          <w:p w14:paraId="119EA444" w14:textId="77777777" w:rsidR="001D1103" w:rsidRPr="00854640" w:rsidRDefault="001D1103" w:rsidP="009C1DDB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854640">
              <w:rPr>
                <w:rFonts w:cs="Times New Roman"/>
                <w:sz w:val="20"/>
                <w:szCs w:val="20"/>
                <w:lang w:val="en-US"/>
              </w:rPr>
              <w:t>21 (48.8) / 12 (52.2)</w:t>
            </w:r>
          </w:p>
        </w:tc>
        <w:tc>
          <w:tcPr>
            <w:tcW w:w="2127" w:type="dxa"/>
          </w:tcPr>
          <w:p w14:paraId="0E107B41" w14:textId="77777777" w:rsidR="001D1103" w:rsidRPr="00854640" w:rsidRDefault="001D1103" w:rsidP="009C1DDB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854640">
              <w:rPr>
                <w:rFonts w:cs="Times New Roman"/>
                <w:sz w:val="20"/>
                <w:szCs w:val="20"/>
                <w:lang w:val="en-US"/>
              </w:rPr>
              <w:t>15 (45.5) / 5 (38.5)</w:t>
            </w:r>
          </w:p>
        </w:tc>
        <w:tc>
          <w:tcPr>
            <w:tcW w:w="1984" w:type="dxa"/>
          </w:tcPr>
          <w:p w14:paraId="29552915" w14:textId="77777777" w:rsidR="001D1103" w:rsidRPr="00854640" w:rsidRDefault="001D1103" w:rsidP="009C1DDB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854640">
              <w:rPr>
                <w:rFonts w:cs="Times New Roman"/>
                <w:sz w:val="20"/>
                <w:szCs w:val="20"/>
                <w:lang w:val="en-US"/>
              </w:rPr>
              <w:t>4 (28.6) / 0 (0)</w:t>
            </w:r>
          </w:p>
        </w:tc>
        <w:tc>
          <w:tcPr>
            <w:tcW w:w="1097" w:type="dxa"/>
          </w:tcPr>
          <w:p w14:paraId="4315D482" w14:textId="77777777" w:rsidR="001D1103" w:rsidRPr="00854640" w:rsidRDefault="001D1103" w:rsidP="009C1DDB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1D1103" w:rsidRPr="00854640" w14:paraId="1C3212A2" w14:textId="77777777" w:rsidTr="009C1DDB">
        <w:tc>
          <w:tcPr>
            <w:tcW w:w="0" w:type="auto"/>
          </w:tcPr>
          <w:p w14:paraId="38A36C62" w14:textId="77777777" w:rsidR="001D1103" w:rsidRPr="00854640" w:rsidRDefault="001D1103" w:rsidP="009C1DDB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854640">
              <w:rPr>
                <w:rFonts w:cs="Times New Roman"/>
                <w:sz w:val="20"/>
                <w:szCs w:val="20"/>
                <w:lang w:val="en-US"/>
              </w:rPr>
              <w:t>Left</w:t>
            </w:r>
          </w:p>
        </w:tc>
        <w:tc>
          <w:tcPr>
            <w:tcW w:w="1989" w:type="dxa"/>
          </w:tcPr>
          <w:p w14:paraId="7081B6C1" w14:textId="77777777" w:rsidR="001D1103" w:rsidRPr="00854640" w:rsidRDefault="001D1103" w:rsidP="009C1DDB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854640">
              <w:rPr>
                <w:rFonts w:cs="Times New Roman"/>
                <w:sz w:val="20"/>
                <w:szCs w:val="20"/>
                <w:lang w:val="en-US"/>
              </w:rPr>
              <w:t>18 (41.9) / 9 (39.1)</w:t>
            </w:r>
          </w:p>
        </w:tc>
        <w:tc>
          <w:tcPr>
            <w:tcW w:w="2127" w:type="dxa"/>
          </w:tcPr>
          <w:p w14:paraId="3B4CEB12" w14:textId="77777777" w:rsidR="001D1103" w:rsidRPr="00854640" w:rsidRDefault="001D1103" w:rsidP="009C1DDB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854640">
              <w:rPr>
                <w:rFonts w:cs="Times New Roman"/>
                <w:sz w:val="20"/>
                <w:szCs w:val="20"/>
                <w:lang w:val="en-US"/>
              </w:rPr>
              <w:t>15 (45.5) / 6 (46.2)</w:t>
            </w:r>
          </w:p>
        </w:tc>
        <w:tc>
          <w:tcPr>
            <w:tcW w:w="1984" w:type="dxa"/>
          </w:tcPr>
          <w:p w14:paraId="10E2ED08" w14:textId="77777777" w:rsidR="001D1103" w:rsidRPr="00854640" w:rsidRDefault="001D1103" w:rsidP="009C1DDB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854640">
              <w:rPr>
                <w:rFonts w:cs="Times New Roman"/>
                <w:sz w:val="20"/>
                <w:szCs w:val="20"/>
                <w:lang w:val="en-US"/>
              </w:rPr>
              <w:t>7 (50.0) / 3 (60)</w:t>
            </w:r>
          </w:p>
        </w:tc>
        <w:tc>
          <w:tcPr>
            <w:tcW w:w="1097" w:type="dxa"/>
          </w:tcPr>
          <w:p w14:paraId="6CABF710" w14:textId="77777777" w:rsidR="001D1103" w:rsidRPr="00854640" w:rsidRDefault="001D1103" w:rsidP="009C1DDB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1D1103" w:rsidRPr="00854640" w14:paraId="65BC10C7" w14:textId="77777777" w:rsidTr="009C1DDB">
        <w:tc>
          <w:tcPr>
            <w:tcW w:w="0" w:type="auto"/>
          </w:tcPr>
          <w:p w14:paraId="48018108" w14:textId="77777777" w:rsidR="001D1103" w:rsidRPr="00854640" w:rsidRDefault="001D1103" w:rsidP="009C1DDB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854640">
              <w:rPr>
                <w:rFonts w:cs="Times New Roman"/>
                <w:sz w:val="20"/>
                <w:szCs w:val="20"/>
                <w:lang w:val="en-US"/>
              </w:rPr>
              <w:t>Not localizable</w:t>
            </w:r>
          </w:p>
        </w:tc>
        <w:tc>
          <w:tcPr>
            <w:tcW w:w="1989" w:type="dxa"/>
          </w:tcPr>
          <w:p w14:paraId="7CBFE1E0" w14:textId="77777777" w:rsidR="001D1103" w:rsidRPr="00854640" w:rsidRDefault="001D1103" w:rsidP="009C1DDB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854640">
              <w:rPr>
                <w:rFonts w:cs="Times New Roman"/>
                <w:sz w:val="20"/>
                <w:szCs w:val="20"/>
                <w:lang w:val="en-US"/>
              </w:rPr>
              <w:t>4 (9.3) / 2 (8.7)</w:t>
            </w:r>
          </w:p>
        </w:tc>
        <w:tc>
          <w:tcPr>
            <w:tcW w:w="2127" w:type="dxa"/>
          </w:tcPr>
          <w:p w14:paraId="684943A3" w14:textId="77777777" w:rsidR="001D1103" w:rsidRPr="00854640" w:rsidRDefault="001D1103" w:rsidP="009C1DDB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854640">
              <w:rPr>
                <w:rFonts w:cs="Times New Roman"/>
                <w:sz w:val="20"/>
                <w:szCs w:val="20"/>
                <w:lang w:val="en-US"/>
              </w:rPr>
              <w:t>3 (9.1) / 2 (15.4)</w:t>
            </w:r>
          </w:p>
        </w:tc>
        <w:tc>
          <w:tcPr>
            <w:tcW w:w="1984" w:type="dxa"/>
          </w:tcPr>
          <w:p w14:paraId="5DB4A864" w14:textId="77777777" w:rsidR="001D1103" w:rsidRPr="00854640" w:rsidRDefault="001D1103" w:rsidP="009C1DDB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854640">
              <w:rPr>
                <w:rFonts w:cs="Times New Roman"/>
                <w:sz w:val="20"/>
                <w:szCs w:val="20"/>
                <w:lang w:val="en-US"/>
              </w:rPr>
              <w:t>3 (21.4) / 2 (40)</w:t>
            </w:r>
          </w:p>
        </w:tc>
        <w:tc>
          <w:tcPr>
            <w:tcW w:w="1097" w:type="dxa"/>
          </w:tcPr>
          <w:p w14:paraId="76ACFEE8" w14:textId="77777777" w:rsidR="001D1103" w:rsidRPr="00854640" w:rsidRDefault="001D1103" w:rsidP="009C1DDB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1D1103" w:rsidRPr="00854640" w14:paraId="3F9C8820" w14:textId="77777777" w:rsidTr="009C1DDB">
        <w:tc>
          <w:tcPr>
            <w:tcW w:w="0" w:type="auto"/>
          </w:tcPr>
          <w:p w14:paraId="7ADC7DED" w14:textId="77777777" w:rsidR="001D1103" w:rsidRPr="00854640" w:rsidRDefault="001D1103" w:rsidP="009C1DDB">
            <w:pPr>
              <w:spacing w:after="0" w:line="240" w:lineRule="auto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854640">
              <w:rPr>
                <w:rFonts w:cs="Times New Roman"/>
                <w:b/>
                <w:sz w:val="20"/>
                <w:szCs w:val="20"/>
                <w:lang w:val="en-US"/>
              </w:rPr>
              <w:t>Surgery</w:t>
            </w:r>
          </w:p>
        </w:tc>
        <w:tc>
          <w:tcPr>
            <w:tcW w:w="1989" w:type="dxa"/>
          </w:tcPr>
          <w:p w14:paraId="77D7F2EB" w14:textId="77777777" w:rsidR="001D1103" w:rsidRPr="00854640" w:rsidRDefault="001D1103" w:rsidP="009C1DDB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</w:tcPr>
          <w:p w14:paraId="328F0AF2" w14:textId="77777777" w:rsidR="001D1103" w:rsidRPr="00854640" w:rsidRDefault="001D1103" w:rsidP="009C1DDB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34A3BD35" w14:textId="77777777" w:rsidR="001D1103" w:rsidRPr="00854640" w:rsidRDefault="001D1103" w:rsidP="009C1DDB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097" w:type="dxa"/>
          </w:tcPr>
          <w:p w14:paraId="089E6530" w14:textId="77777777" w:rsidR="001D1103" w:rsidRPr="00854640" w:rsidRDefault="001D1103" w:rsidP="009C1DDB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1D1103" w:rsidRPr="00854640" w14:paraId="02DFFFF5" w14:textId="77777777" w:rsidTr="009C1DDB">
        <w:tc>
          <w:tcPr>
            <w:tcW w:w="0" w:type="auto"/>
          </w:tcPr>
          <w:p w14:paraId="731F1B79" w14:textId="77777777" w:rsidR="001D1103" w:rsidRPr="00854640" w:rsidRDefault="001D1103" w:rsidP="009C1DDB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854640">
              <w:rPr>
                <w:rFonts w:cs="Times New Roman"/>
                <w:sz w:val="20"/>
                <w:szCs w:val="20"/>
                <w:lang w:val="en-US"/>
              </w:rPr>
              <w:t>Tissue biopsy</w:t>
            </w:r>
          </w:p>
        </w:tc>
        <w:tc>
          <w:tcPr>
            <w:tcW w:w="1989" w:type="dxa"/>
          </w:tcPr>
          <w:p w14:paraId="0B6DE7B9" w14:textId="77777777" w:rsidR="001D1103" w:rsidRPr="00854640" w:rsidRDefault="001D1103" w:rsidP="009C1DDB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854640">
              <w:rPr>
                <w:rFonts w:cs="Times New Roman"/>
                <w:sz w:val="20"/>
                <w:szCs w:val="20"/>
                <w:lang w:val="en-US"/>
              </w:rPr>
              <w:t>2 (4.7) / 5 (21.7)</w:t>
            </w:r>
          </w:p>
        </w:tc>
        <w:tc>
          <w:tcPr>
            <w:tcW w:w="2127" w:type="dxa"/>
          </w:tcPr>
          <w:p w14:paraId="125F53F1" w14:textId="77777777" w:rsidR="001D1103" w:rsidRPr="00854640" w:rsidRDefault="001D1103" w:rsidP="009C1DDB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854640">
              <w:rPr>
                <w:rFonts w:cs="Times New Roman"/>
                <w:sz w:val="20"/>
                <w:szCs w:val="20"/>
                <w:lang w:val="en-US"/>
              </w:rPr>
              <w:t>1 (3) / 1 (7.7)</w:t>
            </w:r>
          </w:p>
        </w:tc>
        <w:tc>
          <w:tcPr>
            <w:tcW w:w="1984" w:type="dxa"/>
          </w:tcPr>
          <w:p w14:paraId="6E23ECB6" w14:textId="77777777" w:rsidR="001D1103" w:rsidRPr="00854640" w:rsidRDefault="001D1103" w:rsidP="009C1DDB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854640">
              <w:rPr>
                <w:rFonts w:cs="Times New Roman"/>
                <w:sz w:val="20"/>
                <w:szCs w:val="20"/>
                <w:lang w:val="en-US"/>
              </w:rPr>
              <w:t>1 (7.1) / 1 (20)</w:t>
            </w:r>
          </w:p>
        </w:tc>
        <w:tc>
          <w:tcPr>
            <w:tcW w:w="1097" w:type="dxa"/>
          </w:tcPr>
          <w:p w14:paraId="733CE9BD" w14:textId="77777777" w:rsidR="001D1103" w:rsidRPr="00854640" w:rsidRDefault="001D1103" w:rsidP="009C1DDB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1D1103" w:rsidRPr="00854640" w14:paraId="78924EA9" w14:textId="77777777" w:rsidTr="009C1DDB">
        <w:tc>
          <w:tcPr>
            <w:tcW w:w="0" w:type="auto"/>
          </w:tcPr>
          <w:p w14:paraId="666B1D10" w14:textId="77777777" w:rsidR="001D1103" w:rsidRPr="00854640" w:rsidRDefault="001D1103" w:rsidP="009C1DDB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854640">
              <w:rPr>
                <w:rFonts w:cs="Times New Roman"/>
                <w:sz w:val="20"/>
                <w:szCs w:val="20"/>
                <w:lang w:val="en-US"/>
              </w:rPr>
              <w:t>Resection</w:t>
            </w:r>
          </w:p>
        </w:tc>
        <w:tc>
          <w:tcPr>
            <w:tcW w:w="1989" w:type="dxa"/>
          </w:tcPr>
          <w:p w14:paraId="3646DE75" w14:textId="77777777" w:rsidR="001D1103" w:rsidRPr="00854640" w:rsidRDefault="001D1103" w:rsidP="009C1DDB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854640">
              <w:rPr>
                <w:rFonts w:cs="Times New Roman"/>
                <w:sz w:val="20"/>
                <w:szCs w:val="20"/>
                <w:lang w:val="en-US"/>
              </w:rPr>
              <w:t>41 (95.3) / 18 (78.3)</w:t>
            </w:r>
          </w:p>
        </w:tc>
        <w:tc>
          <w:tcPr>
            <w:tcW w:w="2127" w:type="dxa"/>
          </w:tcPr>
          <w:p w14:paraId="57D111B5" w14:textId="77777777" w:rsidR="001D1103" w:rsidRPr="00854640" w:rsidRDefault="001D1103" w:rsidP="009C1DDB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854640">
              <w:rPr>
                <w:rFonts w:cs="Times New Roman"/>
                <w:sz w:val="20"/>
                <w:szCs w:val="20"/>
                <w:lang w:val="en-US"/>
              </w:rPr>
              <w:t>32 (97) / 12 (92.3)</w:t>
            </w:r>
          </w:p>
        </w:tc>
        <w:tc>
          <w:tcPr>
            <w:tcW w:w="1984" w:type="dxa"/>
          </w:tcPr>
          <w:p w14:paraId="0AA1397A" w14:textId="77777777" w:rsidR="001D1103" w:rsidRPr="00854640" w:rsidRDefault="001D1103" w:rsidP="009C1DDB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854640">
              <w:rPr>
                <w:rFonts w:cs="Times New Roman"/>
                <w:sz w:val="20"/>
                <w:szCs w:val="20"/>
                <w:lang w:val="en-US"/>
              </w:rPr>
              <w:t>13 (92.9) / 4 (80)</w:t>
            </w:r>
          </w:p>
        </w:tc>
        <w:tc>
          <w:tcPr>
            <w:tcW w:w="1097" w:type="dxa"/>
          </w:tcPr>
          <w:p w14:paraId="6626C64C" w14:textId="77777777" w:rsidR="001D1103" w:rsidRPr="00854640" w:rsidRDefault="001D1103" w:rsidP="009C1DDB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1D1103" w:rsidRPr="00854640" w14:paraId="643E7F12" w14:textId="77777777" w:rsidTr="009C1DDB">
        <w:tc>
          <w:tcPr>
            <w:tcW w:w="0" w:type="auto"/>
          </w:tcPr>
          <w:p w14:paraId="1FE0AFAB" w14:textId="77777777" w:rsidR="001D1103" w:rsidRPr="00854640" w:rsidRDefault="001D1103" w:rsidP="009C1DDB">
            <w:pPr>
              <w:spacing w:after="0" w:line="240" w:lineRule="auto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854640">
              <w:rPr>
                <w:rFonts w:cs="Times New Roman"/>
                <w:b/>
                <w:sz w:val="20"/>
                <w:szCs w:val="20"/>
                <w:lang w:val="en-US"/>
              </w:rPr>
              <w:t>Total resection</w:t>
            </w:r>
          </w:p>
        </w:tc>
        <w:tc>
          <w:tcPr>
            <w:tcW w:w="1989" w:type="dxa"/>
          </w:tcPr>
          <w:p w14:paraId="09BFF9C8" w14:textId="77777777" w:rsidR="001D1103" w:rsidRPr="00854640" w:rsidRDefault="001D1103" w:rsidP="009C1DDB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</w:tcPr>
          <w:p w14:paraId="24DE2C26" w14:textId="77777777" w:rsidR="001D1103" w:rsidRPr="00854640" w:rsidRDefault="001D1103" w:rsidP="009C1DDB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7A507402" w14:textId="77777777" w:rsidR="001D1103" w:rsidRPr="00854640" w:rsidRDefault="001D1103" w:rsidP="009C1DDB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097" w:type="dxa"/>
          </w:tcPr>
          <w:p w14:paraId="7B7F787E" w14:textId="77777777" w:rsidR="001D1103" w:rsidRPr="00854640" w:rsidRDefault="001D1103" w:rsidP="009C1DDB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1D1103" w:rsidRPr="00854640" w14:paraId="49D35F12" w14:textId="77777777" w:rsidTr="009C1DDB">
        <w:tc>
          <w:tcPr>
            <w:tcW w:w="0" w:type="auto"/>
          </w:tcPr>
          <w:p w14:paraId="4C9DB4C6" w14:textId="77777777" w:rsidR="001D1103" w:rsidRPr="00854640" w:rsidRDefault="001D1103" w:rsidP="009C1DDB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854640">
              <w:rPr>
                <w:rFonts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989" w:type="dxa"/>
          </w:tcPr>
          <w:p w14:paraId="592CE499" w14:textId="77777777" w:rsidR="001D1103" w:rsidRPr="00854640" w:rsidRDefault="001D1103" w:rsidP="009C1DDB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854640">
              <w:rPr>
                <w:rFonts w:cs="Times New Roman"/>
                <w:sz w:val="20"/>
                <w:szCs w:val="20"/>
                <w:lang w:val="en-US"/>
              </w:rPr>
              <w:t>7 (16.3) / 10 (43.5)</w:t>
            </w:r>
          </w:p>
        </w:tc>
        <w:tc>
          <w:tcPr>
            <w:tcW w:w="2127" w:type="dxa"/>
          </w:tcPr>
          <w:p w14:paraId="2A4AA52A" w14:textId="77777777" w:rsidR="001D1103" w:rsidRPr="00854640" w:rsidRDefault="001D1103" w:rsidP="009C1DDB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854640">
              <w:rPr>
                <w:rFonts w:cs="Times New Roman"/>
                <w:sz w:val="20"/>
                <w:szCs w:val="20"/>
                <w:lang w:val="en-US"/>
              </w:rPr>
              <w:t>5 (15.2) / 3 (23.1)</w:t>
            </w:r>
          </w:p>
        </w:tc>
        <w:tc>
          <w:tcPr>
            <w:tcW w:w="1984" w:type="dxa"/>
          </w:tcPr>
          <w:p w14:paraId="0CAEFF19" w14:textId="77777777" w:rsidR="001D1103" w:rsidRPr="00854640" w:rsidRDefault="001D1103" w:rsidP="009C1DDB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854640">
              <w:rPr>
                <w:rFonts w:cs="Times New Roman"/>
                <w:sz w:val="20"/>
                <w:szCs w:val="20"/>
                <w:lang w:val="en-US"/>
              </w:rPr>
              <w:t>3 (21.4) / 2 (40)</w:t>
            </w:r>
          </w:p>
        </w:tc>
        <w:tc>
          <w:tcPr>
            <w:tcW w:w="1097" w:type="dxa"/>
          </w:tcPr>
          <w:p w14:paraId="307D1675" w14:textId="77777777" w:rsidR="001D1103" w:rsidRPr="00854640" w:rsidRDefault="001D1103" w:rsidP="009C1DDB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1D1103" w:rsidRPr="00854640" w14:paraId="21162E4A" w14:textId="77777777" w:rsidTr="009C1DDB">
        <w:tc>
          <w:tcPr>
            <w:tcW w:w="0" w:type="auto"/>
          </w:tcPr>
          <w:p w14:paraId="4CF303D7" w14:textId="77777777" w:rsidR="001D1103" w:rsidRPr="00854640" w:rsidRDefault="001D1103" w:rsidP="009C1DDB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854640">
              <w:rPr>
                <w:rFonts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989" w:type="dxa"/>
          </w:tcPr>
          <w:p w14:paraId="21E721D4" w14:textId="77777777" w:rsidR="001D1103" w:rsidRPr="00854640" w:rsidRDefault="001D1103" w:rsidP="009C1DDB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854640">
              <w:rPr>
                <w:rFonts w:cs="Times New Roman"/>
                <w:sz w:val="20"/>
                <w:szCs w:val="20"/>
                <w:lang w:val="en-US"/>
              </w:rPr>
              <w:t>36(83.7) / 13 (56.5)</w:t>
            </w:r>
          </w:p>
        </w:tc>
        <w:tc>
          <w:tcPr>
            <w:tcW w:w="2127" w:type="dxa"/>
          </w:tcPr>
          <w:p w14:paraId="3B0989DF" w14:textId="77777777" w:rsidR="001D1103" w:rsidRPr="00854640" w:rsidRDefault="001D1103" w:rsidP="009C1DDB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854640">
              <w:rPr>
                <w:rFonts w:cs="Times New Roman"/>
                <w:sz w:val="20"/>
                <w:szCs w:val="20"/>
                <w:lang w:val="en-US"/>
              </w:rPr>
              <w:t>28 (84.8) / 10 (76.9)</w:t>
            </w:r>
          </w:p>
        </w:tc>
        <w:tc>
          <w:tcPr>
            <w:tcW w:w="1984" w:type="dxa"/>
          </w:tcPr>
          <w:p w14:paraId="77FB1144" w14:textId="77777777" w:rsidR="001D1103" w:rsidRPr="00854640" w:rsidRDefault="001D1103" w:rsidP="009C1DDB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854640">
              <w:rPr>
                <w:rFonts w:cs="Times New Roman"/>
                <w:sz w:val="20"/>
                <w:szCs w:val="20"/>
                <w:lang w:val="en-US"/>
              </w:rPr>
              <w:t>11 (78.6) / 3 (60)</w:t>
            </w:r>
          </w:p>
        </w:tc>
        <w:tc>
          <w:tcPr>
            <w:tcW w:w="1097" w:type="dxa"/>
          </w:tcPr>
          <w:p w14:paraId="75D25510" w14:textId="77777777" w:rsidR="001D1103" w:rsidRPr="00854640" w:rsidRDefault="001D1103" w:rsidP="009C1DDB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1D1103" w:rsidRPr="00854640" w14:paraId="356DC793" w14:textId="77777777" w:rsidTr="009C1DDB">
        <w:tc>
          <w:tcPr>
            <w:tcW w:w="0" w:type="auto"/>
          </w:tcPr>
          <w:p w14:paraId="6AFAA0E0" w14:textId="77777777" w:rsidR="001D1103" w:rsidRPr="00854640" w:rsidRDefault="001D1103" w:rsidP="009C1DDB">
            <w:pPr>
              <w:spacing w:after="0" w:line="240" w:lineRule="auto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854640">
              <w:rPr>
                <w:rFonts w:cs="Times New Roman"/>
                <w:b/>
                <w:sz w:val="20"/>
                <w:szCs w:val="20"/>
                <w:lang w:val="en-US"/>
              </w:rPr>
              <w:t>Recurrent resection</w:t>
            </w:r>
          </w:p>
        </w:tc>
        <w:tc>
          <w:tcPr>
            <w:tcW w:w="1989" w:type="dxa"/>
          </w:tcPr>
          <w:p w14:paraId="2BFAA2F8" w14:textId="77777777" w:rsidR="001D1103" w:rsidRPr="00854640" w:rsidRDefault="001D1103" w:rsidP="009C1DDB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</w:tcPr>
          <w:p w14:paraId="494AC5A8" w14:textId="77777777" w:rsidR="001D1103" w:rsidRPr="00854640" w:rsidRDefault="001D1103" w:rsidP="009C1DDB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548D9566" w14:textId="77777777" w:rsidR="001D1103" w:rsidRPr="00854640" w:rsidRDefault="001D1103" w:rsidP="009C1DDB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097" w:type="dxa"/>
          </w:tcPr>
          <w:p w14:paraId="56A93BF3" w14:textId="77777777" w:rsidR="001D1103" w:rsidRPr="00854640" w:rsidRDefault="001D1103" w:rsidP="009C1DDB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1D1103" w:rsidRPr="00854640" w14:paraId="3CC8D058" w14:textId="77777777" w:rsidTr="009C1DDB">
        <w:tc>
          <w:tcPr>
            <w:tcW w:w="0" w:type="auto"/>
          </w:tcPr>
          <w:p w14:paraId="4F8E1444" w14:textId="77777777" w:rsidR="001D1103" w:rsidRPr="00854640" w:rsidRDefault="001D1103" w:rsidP="009C1DDB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854640">
              <w:rPr>
                <w:rFonts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989" w:type="dxa"/>
          </w:tcPr>
          <w:p w14:paraId="18AC4195" w14:textId="77777777" w:rsidR="001D1103" w:rsidRPr="00854640" w:rsidRDefault="001D1103" w:rsidP="009C1DDB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854640">
              <w:rPr>
                <w:rFonts w:cs="Times New Roman"/>
                <w:sz w:val="20"/>
                <w:szCs w:val="20"/>
                <w:lang w:val="en-US"/>
              </w:rPr>
              <w:t>33(76.7) / 14 (60.9)</w:t>
            </w:r>
          </w:p>
        </w:tc>
        <w:tc>
          <w:tcPr>
            <w:tcW w:w="2127" w:type="dxa"/>
          </w:tcPr>
          <w:p w14:paraId="235CB28B" w14:textId="77777777" w:rsidR="001D1103" w:rsidRPr="00854640" w:rsidRDefault="001D1103" w:rsidP="009C1DDB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854640">
              <w:rPr>
                <w:rFonts w:cs="Times New Roman"/>
                <w:sz w:val="20"/>
                <w:szCs w:val="20"/>
                <w:lang w:val="en-US"/>
              </w:rPr>
              <w:t>25 (75.8) / 7 (53.8)</w:t>
            </w:r>
          </w:p>
        </w:tc>
        <w:tc>
          <w:tcPr>
            <w:tcW w:w="1984" w:type="dxa"/>
          </w:tcPr>
          <w:p w14:paraId="363A47ED" w14:textId="77777777" w:rsidR="001D1103" w:rsidRPr="00854640" w:rsidRDefault="001D1103" w:rsidP="009C1DDB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854640">
              <w:rPr>
                <w:rFonts w:cs="Times New Roman"/>
                <w:sz w:val="20"/>
                <w:szCs w:val="20"/>
                <w:lang w:val="en-US"/>
              </w:rPr>
              <w:t>11 (78.6) / 4 (80)</w:t>
            </w:r>
          </w:p>
        </w:tc>
        <w:tc>
          <w:tcPr>
            <w:tcW w:w="1097" w:type="dxa"/>
          </w:tcPr>
          <w:p w14:paraId="74E6293C" w14:textId="77777777" w:rsidR="001D1103" w:rsidRPr="00854640" w:rsidRDefault="001D1103" w:rsidP="009C1DDB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1D1103" w:rsidRPr="00854640" w14:paraId="79F8B6AD" w14:textId="77777777" w:rsidTr="009C1DDB">
        <w:tc>
          <w:tcPr>
            <w:tcW w:w="0" w:type="auto"/>
          </w:tcPr>
          <w:p w14:paraId="7EED88DF" w14:textId="77777777" w:rsidR="001D1103" w:rsidRPr="00854640" w:rsidRDefault="001D1103" w:rsidP="009C1DDB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854640">
              <w:rPr>
                <w:rFonts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989" w:type="dxa"/>
          </w:tcPr>
          <w:p w14:paraId="79A8C918" w14:textId="77777777" w:rsidR="001D1103" w:rsidRPr="00854640" w:rsidRDefault="001D1103" w:rsidP="009C1DDB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854640">
              <w:rPr>
                <w:rFonts w:cs="Times New Roman"/>
                <w:sz w:val="20"/>
                <w:szCs w:val="20"/>
                <w:lang w:val="en-US"/>
              </w:rPr>
              <w:t>10 (23.3) / 9 (39.1)</w:t>
            </w:r>
          </w:p>
        </w:tc>
        <w:tc>
          <w:tcPr>
            <w:tcW w:w="2127" w:type="dxa"/>
          </w:tcPr>
          <w:p w14:paraId="5B37A81C" w14:textId="77777777" w:rsidR="001D1103" w:rsidRPr="00854640" w:rsidRDefault="001D1103" w:rsidP="009C1DDB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854640">
              <w:rPr>
                <w:rFonts w:cs="Times New Roman"/>
                <w:sz w:val="20"/>
                <w:szCs w:val="20"/>
                <w:lang w:val="en-US"/>
              </w:rPr>
              <w:t>8 (24.2) / 6 (46.2)</w:t>
            </w:r>
          </w:p>
        </w:tc>
        <w:tc>
          <w:tcPr>
            <w:tcW w:w="1984" w:type="dxa"/>
          </w:tcPr>
          <w:p w14:paraId="013926E6" w14:textId="77777777" w:rsidR="001D1103" w:rsidRPr="00854640" w:rsidRDefault="001D1103" w:rsidP="009C1DDB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854640">
              <w:rPr>
                <w:rFonts w:cs="Times New Roman"/>
                <w:sz w:val="20"/>
                <w:szCs w:val="20"/>
                <w:lang w:val="en-US"/>
              </w:rPr>
              <w:t>3 (21.4) / 1 (20)</w:t>
            </w:r>
          </w:p>
        </w:tc>
        <w:tc>
          <w:tcPr>
            <w:tcW w:w="1097" w:type="dxa"/>
          </w:tcPr>
          <w:p w14:paraId="0895E82D" w14:textId="77777777" w:rsidR="001D1103" w:rsidRPr="00854640" w:rsidRDefault="001D1103" w:rsidP="009C1DDB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1D1103" w:rsidRPr="00854640" w14:paraId="15F1A131" w14:textId="77777777" w:rsidTr="009C1DDB">
        <w:tc>
          <w:tcPr>
            <w:tcW w:w="0" w:type="auto"/>
          </w:tcPr>
          <w:p w14:paraId="5584F642" w14:textId="77777777" w:rsidR="001D1103" w:rsidRPr="00854640" w:rsidRDefault="001D1103" w:rsidP="009C1DDB">
            <w:pPr>
              <w:spacing w:after="0" w:line="240" w:lineRule="auto"/>
              <w:rPr>
                <w:rFonts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989" w:type="dxa"/>
          </w:tcPr>
          <w:p w14:paraId="68E81751" w14:textId="77777777" w:rsidR="001D1103" w:rsidRPr="00854640" w:rsidRDefault="001D1103" w:rsidP="009C1DDB">
            <w:pPr>
              <w:spacing w:after="0" w:line="240" w:lineRule="auto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854640">
              <w:rPr>
                <w:rFonts w:cs="Times New Roman"/>
                <w:b/>
                <w:bCs/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2127" w:type="dxa"/>
          </w:tcPr>
          <w:p w14:paraId="2AD37A5C" w14:textId="77777777" w:rsidR="001D1103" w:rsidRPr="00854640" w:rsidRDefault="001D1103" w:rsidP="009C1DDB">
            <w:pPr>
              <w:spacing w:after="0" w:line="240" w:lineRule="auto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854640">
              <w:rPr>
                <w:rFonts w:cs="Times New Roman"/>
                <w:b/>
                <w:bCs/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1984" w:type="dxa"/>
          </w:tcPr>
          <w:p w14:paraId="0E09DF89" w14:textId="77777777" w:rsidR="001D1103" w:rsidRPr="00854640" w:rsidRDefault="001D1103" w:rsidP="009C1DDB">
            <w:pPr>
              <w:spacing w:after="0" w:line="240" w:lineRule="auto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854640">
              <w:rPr>
                <w:rFonts w:cs="Times New Roman"/>
                <w:b/>
                <w:bCs/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1097" w:type="dxa"/>
          </w:tcPr>
          <w:p w14:paraId="2BD14285" w14:textId="77777777" w:rsidR="001D1103" w:rsidRPr="00854640" w:rsidRDefault="001D1103" w:rsidP="009C1DDB">
            <w:pPr>
              <w:spacing w:after="0" w:line="240" w:lineRule="auto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1D1103" w:rsidRPr="00854640" w14:paraId="74998A64" w14:textId="77777777" w:rsidTr="009C1DDB">
        <w:tc>
          <w:tcPr>
            <w:tcW w:w="0" w:type="auto"/>
          </w:tcPr>
          <w:p w14:paraId="71C1831B" w14:textId="77777777" w:rsidR="001D1103" w:rsidRPr="00854640" w:rsidRDefault="001D1103" w:rsidP="009C1DDB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989" w:type="dxa"/>
          </w:tcPr>
          <w:p w14:paraId="27CF8664" w14:textId="77777777" w:rsidR="001D1103" w:rsidRPr="00854640" w:rsidRDefault="001D1103" w:rsidP="009C1DDB">
            <w:pPr>
              <w:spacing w:after="0" w:line="240" w:lineRule="auto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854640">
              <w:rPr>
                <w:rFonts w:cs="Times New Roman"/>
                <w:b/>
                <w:sz w:val="20"/>
                <w:szCs w:val="20"/>
                <w:lang w:val="en-US"/>
              </w:rPr>
              <w:t>Number (Percent)</w:t>
            </w:r>
          </w:p>
        </w:tc>
        <w:tc>
          <w:tcPr>
            <w:tcW w:w="2127" w:type="dxa"/>
          </w:tcPr>
          <w:p w14:paraId="5F636D3D" w14:textId="77777777" w:rsidR="001D1103" w:rsidRPr="00854640" w:rsidRDefault="001D1103" w:rsidP="009C1DDB">
            <w:pPr>
              <w:spacing w:after="0" w:line="240" w:lineRule="auto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854640">
              <w:rPr>
                <w:rFonts w:cs="Times New Roman"/>
                <w:b/>
                <w:sz w:val="20"/>
                <w:szCs w:val="20"/>
                <w:lang w:val="en-US"/>
              </w:rPr>
              <w:t>Number (Percent)</w:t>
            </w:r>
          </w:p>
        </w:tc>
        <w:tc>
          <w:tcPr>
            <w:tcW w:w="1984" w:type="dxa"/>
          </w:tcPr>
          <w:p w14:paraId="04629EDF" w14:textId="77777777" w:rsidR="001D1103" w:rsidRPr="00854640" w:rsidRDefault="001D1103" w:rsidP="009C1DDB">
            <w:pPr>
              <w:spacing w:after="0" w:line="240" w:lineRule="auto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854640">
              <w:rPr>
                <w:rFonts w:cs="Times New Roman"/>
                <w:b/>
                <w:sz w:val="20"/>
                <w:szCs w:val="20"/>
                <w:lang w:val="en-US"/>
              </w:rPr>
              <w:t>Number (Percent)</w:t>
            </w:r>
          </w:p>
        </w:tc>
        <w:tc>
          <w:tcPr>
            <w:tcW w:w="1097" w:type="dxa"/>
          </w:tcPr>
          <w:p w14:paraId="56757F17" w14:textId="77777777" w:rsidR="001D1103" w:rsidRPr="00854640" w:rsidRDefault="001D1103" w:rsidP="009C1DDB">
            <w:pPr>
              <w:spacing w:after="0" w:line="240" w:lineRule="auto"/>
              <w:rPr>
                <w:rFonts w:cs="Times New Roman"/>
                <w:b/>
                <w:sz w:val="20"/>
                <w:szCs w:val="20"/>
                <w:lang w:val="en-US"/>
              </w:rPr>
            </w:pPr>
          </w:p>
        </w:tc>
      </w:tr>
      <w:tr w:rsidR="001D1103" w:rsidRPr="00854640" w14:paraId="632ED390" w14:textId="77777777" w:rsidTr="009C1DDB">
        <w:tc>
          <w:tcPr>
            <w:tcW w:w="0" w:type="auto"/>
          </w:tcPr>
          <w:p w14:paraId="415F13E4" w14:textId="77777777" w:rsidR="001D1103" w:rsidRPr="00854640" w:rsidRDefault="001D1103" w:rsidP="009C1DDB">
            <w:pPr>
              <w:spacing w:after="0" w:line="240" w:lineRule="auto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854640">
              <w:rPr>
                <w:rFonts w:cs="Times New Roman"/>
                <w:b/>
                <w:sz w:val="20"/>
                <w:szCs w:val="20"/>
                <w:lang w:val="en-US"/>
              </w:rPr>
              <w:t>Distress Thermometer</w:t>
            </w:r>
          </w:p>
        </w:tc>
        <w:tc>
          <w:tcPr>
            <w:tcW w:w="1989" w:type="dxa"/>
          </w:tcPr>
          <w:p w14:paraId="778AEB84" w14:textId="77777777" w:rsidR="001D1103" w:rsidRPr="00854640" w:rsidRDefault="001D1103" w:rsidP="009C1DDB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</w:tcPr>
          <w:p w14:paraId="277A110E" w14:textId="77777777" w:rsidR="001D1103" w:rsidRPr="00854640" w:rsidRDefault="001D1103" w:rsidP="009C1DDB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10ED015B" w14:textId="77777777" w:rsidR="001D1103" w:rsidRPr="00854640" w:rsidRDefault="001D1103" w:rsidP="009C1DDB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097" w:type="dxa"/>
          </w:tcPr>
          <w:p w14:paraId="6F59CD88" w14:textId="77777777" w:rsidR="001D1103" w:rsidRPr="00854640" w:rsidRDefault="001D1103" w:rsidP="009C1DDB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1D1103" w:rsidRPr="00854640" w14:paraId="551F3FC2" w14:textId="77777777" w:rsidTr="009C1DDB">
        <w:tc>
          <w:tcPr>
            <w:tcW w:w="0" w:type="auto"/>
          </w:tcPr>
          <w:p w14:paraId="16773094" w14:textId="77777777" w:rsidR="001D1103" w:rsidRPr="00854640" w:rsidRDefault="001D1103" w:rsidP="009C1DDB">
            <w:pPr>
              <w:spacing w:after="0" w:line="240" w:lineRule="auto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854640">
              <w:rPr>
                <w:rFonts w:cs="Times New Roman"/>
                <w:bCs/>
                <w:sz w:val="20"/>
                <w:szCs w:val="20"/>
                <w:lang w:val="en-US"/>
              </w:rPr>
              <w:t>Distress Mean (SD)</w:t>
            </w:r>
          </w:p>
        </w:tc>
        <w:tc>
          <w:tcPr>
            <w:tcW w:w="1989" w:type="dxa"/>
          </w:tcPr>
          <w:p w14:paraId="758F5B81" w14:textId="77777777" w:rsidR="001D1103" w:rsidRPr="00854640" w:rsidRDefault="001D1103" w:rsidP="009C1DDB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854640">
              <w:rPr>
                <w:rFonts w:cs="Times New Roman"/>
                <w:sz w:val="20"/>
                <w:szCs w:val="20"/>
                <w:lang w:val="en-US"/>
              </w:rPr>
              <w:t>5.4 (3.0) / 4.6 (2.8)</w:t>
            </w:r>
          </w:p>
        </w:tc>
        <w:tc>
          <w:tcPr>
            <w:tcW w:w="2127" w:type="dxa"/>
          </w:tcPr>
          <w:p w14:paraId="17B6577B" w14:textId="77777777" w:rsidR="001D1103" w:rsidRPr="00854640" w:rsidRDefault="001D1103" w:rsidP="009C1DDB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854640">
              <w:rPr>
                <w:rFonts w:cs="Times New Roman"/>
                <w:sz w:val="20"/>
                <w:szCs w:val="20"/>
                <w:lang w:val="en-US"/>
              </w:rPr>
              <w:t>4.3 (2.1) / 3.6 (2.3)</w:t>
            </w:r>
          </w:p>
        </w:tc>
        <w:tc>
          <w:tcPr>
            <w:tcW w:w="1984" w:type="dxa"/>
          </w:tcPr>
          <w:p w14:paraId="4946C7A6" w14:textId="77777777" w:rsidR="001D1103" w:rsidRPr="00854640" w:rsidRDefault="001D1103" w:rsidP="009C1DDB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854640">
              <w:rPr>
                <w:rFonts w:cs="Times New Roman"/>
                <w:sz w:val="20"/>
                <w:szCs w:val="20"/>
                <w:lang w:val="en-US"/>
              </w:rPr>
              <w:t>5.0 (2.7) / 4.4 (3.9)</w:t>
            </w:r>
          </w:p>
        </w:tc>
        <w:tc>
          <w:tcPr>
            <w:tcW w:w="1097" w:type="dxa"/>
          </w:tcPr>
          <w:p w14:paraId="3B660D76" w14:textId="77777777" w:rsidR="001D1103" w:rsidRPr="00854640" w:rsidRDefault="001D1103" w:rsidP="009C1DDB">
            <w:pPr>
              <w:spacing w:after="0" w:line="240" w:lineRule="auto"/>
              <w:rPr>
                <w:rFonts w:cs="Times New Roman"/>
                <w:sz w:val="20"/>
                <w:szCs w:val="20"/>
                <w:vertAlign w:val="superscript"/>
                <w:lang w:val="en-US"/>
              </w:rPr>
            </w:pPr>
            <w:r w:rsidRPr="00854640">
              <w:rPr>
                <w:rFonts w:cs="Times New Roman"/>
                <w:sz w:val="20"/>
                <w:szCs w:val="20"/>
                <w:lang w:val="en-US"/>
              </w:rPr>
              <w:t>p = 0.209</w:t>
            </w:r>
            <w:r w:rsidRPr="00854640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F</w:t>
            </w:r>
          </w:p>
        </w:tc>
      </w:tr>
      <w:tr w:rsidR="001D1103" w:rsidRPr="00854640" w14:paraId="4030FEE8" w14:textId="77777777" w:rsidTr="009C1DDB">
        <w:tc>
          <w:tcPr>
            <w:tcW w:w="0" w:type="auto"/>
          </w:tcPr>
          <w:p w14:paraId="2ADDD1CA" w14:textId="77777777" w:rsidR="001D1103" w:rsidRPr="00854640" w:rsidRDefault="001D1103" w:rsidP="009C1DDB">
            <w:pPr>
              <w:spacing w:after="0" w:line="240" w:lineRule="auto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854640">
              <w:rPr>
                <w:rFonts w:cs="Times New Roman"/>
                <w:bCs/>
                <w:sz w:val="20"/>
                <w:szCs w:val="20"/>
                <w:lang w:val="en-US"/>
              </w:rPr>
              <w:t>DT ≥ 5</w:t>
            </w:r>
          </w:p>
        </w:tc>
        <w:tc>
          <w:tcPr>
            <w:tcW w:w="1989" w:type="dxa"/>
          </w:tcPr>
          <w:p w14:paraId="1AC603D5" w14:textId="77777777" w:rsidR="001D1103" w:rsidRPr="00854640" w:rsidRDefault="001D1103" w:rsidP="009C1DDB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854640">
              <w:rPr>
                <w:rFonts w:cs="Times New Roman"/>
                <w:sz w:val="20"/>
                <w:szCs w:val="20"/>
                <w:lang w:val="en-US"/>
              </w:rPr>
              <w:t>25 (58.1) / 16 (69.6)</w:t>
            </w:r>
          </w:p>
        </w:tc>
        <w:tc>
          <w:tcPr>
            <w:tcW w:w="2127" w:type="dxa"/>
          </w:tcPr>
          <w:p w14:paraId="398DC6DD" w14:textId="77777777" w:rsidR="001D1103" w:rsidRPr="00854640" w:rsidRDefault="001D1103" w:rsidP="009C1DDB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854640">
              <w:rPr>
                <w:rFonts w:cs="Times New Roman"/>
                <w:sz w:val="20"/>
                <w:szCs w:val="20"/>
                <w:lang w:val="en-US"/>
              </w:rPr>
              <w:t>18 (41.9) / 7 (30.4)</w:t>
            </w:r>
          </w:p>
        </w:tc>
        <w:tc>
          <w:tcPr>
            <w:tcW w:w="1984" w:type="dxa"/>
          </w:tcPr>
          <w:p w14:paraId="0F12E6E0" w14:textId="77777777" w:rsidR="001D1103" w:rsidRPr="00854640" w:rsidRDefault="001D1103" w:rsidP="009C1DDB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854640">
              <w:rPr>
                <w:rFonts w:cs="Times New Roman"/>
                <w:sz w:val="20"/>
                <w:szCs w:val="20"/>
                <w:lang w:val="en-US"/>
              </w:rPr>
              <w:t>7 (16.3) / 1 (20)</w:t>
            </w:r>
          </w:p>
        </w:tc>
        <w:tc>
          <w:tcPr>
            <w:tcW w:w="1097" w:type="dxa"/>
          </w:tcPr>
          <w:p w14:paraId="632FEA00" w14:textId="77777777" w:rsidR="001D1103" w:rsidRPr="00854640" w:rsidRDefault="001D1103" w:rsidP="009C1DDB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1D1103" w:rsidRPr="00854640" w14:paraId="2FD97887" w14:textId="77777777" w:rsidTr="009C1DDB">
        <w:tc>
          <w:tcPr>
            <w:tcW w:w="0" w:type="auto"/>
          </w:tcPr>
          <w:p w14:paraId="32AFDC41" w14:textId="77777777" w:rsidR="001D1103" w:rsidRPr="00854640" w:rsidRDefault="001D1103" w:rsidP="009C1DDB">
            <w:pPr>
              <w:spacing w:after="0" w:line="240" w:lineRule="auto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854640">
              <w:rPr>
                <w:rFonts w:cs="Times New Roman"/>
                <w:b/>
                <w:sz w:val="20"/>
                <w:szCs w:val="20"/>
                <w:lang w:val="en-US"/>
              </w:rPr>
              <w:t>Family Problems</w:t>
            </w:r>
          </w:p>
        </w:tc>
        <w:tc>
          <w:tcPr>
            <w:tcW w:w="1989" w:type="dxa"/>
          </w:tcPr>
          <w:p w14:paraId="1FA17884" w14:textId="77777777" w:rsidR="001D1103" w:rsidRPr="00854640" w:rsidRDefault="001D1103" w:rsidP="009C1DDB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</w:tcPr>
          <w:p w14:paraId="10991DB2" w14:textId="77777777" w:rsidR="001D1103" w:rsidRPr="00854640" w:rsidRDefault="001D1103" w:rsidP="009C1DDB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5D1502EA" w14:textId="77777777" w:rsidR="001D1103" w:rsidRPr="00854640" w:rsidRDefault="001D1103" w:rsidP="009C1DDB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097" w:type="dxa"/>
          </w:tcPr>
          <w:p w14:paraId="0A1DAF44" w14:textId="77777777" w:rsidR="001D1103" w:rsidRPr="00854640" w:rsidRDefault="001D1103" w:rsidP="009C1DDB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1D1103" w:rsidRPr="00854640" w14:paraId="43408E85" w14:textId="77777777" w:rsidTr="009C1DDB">
        <w:tc>
          <w:tcPr>
            <w:tcW w:w="0" w:type="auto"/>
          </w:tcPr>
          <w:p w14:paraId="44F1AF0E" w14:textId="77777777" w:rsidR="001D1103" w:rsidRPr="00854640" w:rsidRDefault="001D1103" w:rsidP="009C1DDB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854640">
              <w:rPr>
                <w:rFonts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989" w:type="dxa"/>
          </w:tcPr>
          <w:p w14:paraId="06D58807" w14:textId="77777777" w:rsidR="001D1103" w:rsidRPr="00854640" w:rsidRDefault="001D1103" w:rsidP="009C1DDB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854640">
              <w:rPr>
                <w:rFonts w:cs="Times New Roman"/>
                <w:sz w:val="20"/>
                <w:szCs w:val="20"/>
                <w:lang w:val="en-US"/>
              </w:rPr>
              <w:t>5 (11.6) / 2 (8.7)</w:t>
            </w:r>
          </w:p>
        </w:tc>
        <w:tc>
          <w:tcPr>
            <w:tcW w:w="2127" w:type="dxa"/>
          </w:tcPr>
          <w:p w14:paraId="48D02326" w14:textId="77777777" w:rsidR="001D1103" w:rsidRPr="00854640" w:rsidRDefault="001D1103" w:rsidP="009C1DDB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854640">
              <w:rPr>
                <w:rFonts w:cs="Times New Roman"/>
                <w:sz w:val="20"/>
                <w:szCs w:val="20"/>
                <w:lang w:val="en-US"/>
              </w:rPr>
              <w:t>27 (18.2) / 2 (8.7)</w:t>
            </w:r>
          </w:p>
        </w:tc>
        <w:tc>
          <w:tcPr>
            <w:tcW w:w="1984" w:type="dxa"/>
          </w:tcPr>
          <w:p w14:paraId="73E141E4" w14:textId="77777777" w:rsidR="001D1103" w:rsidRPr="00854640" w:rsidRDefault="001D1103" w:rsidP="009C1DDB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854640">
              <w:rPr>
                <w:rFonts w:cs="Times New Roman"/>
                <w:sz w:val="20"/>
                <w:szCs w:val="20"/>
                <w:lang w:val="en-US"/>
              </w:rPr>
              <w:t>1 (7.1) / 2 (40)</w:t>
            </w:r>
          </w:p>
        </w:tc>
        <w:tc>
          <w:tcPr>
            <w:tcW w:w="1097" w:type="dxa"/>
          </w:tcPr>
          <w:p w14:paraId="23A9C6E9" w14:textId="77777777" w:rsidR="001D1103" w:rsidRPr="00854640" w:rsidRDefault="001D1103" w:rsidP="009C1DDB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1D1103" w:rsidRPr="00854640" w14:paraId="11AFCC17" w14:textId="77777777" w:rsidTr="009C1DDB">
        <w:tc>
          <w:tcPr>
            <w:tcW w:w="0" w:type="auto"/>
          </w:tcPr>
          <w:p w14:paraId="1EA84ECC" w14:textId="77777777" w:rsidR="001D1103" w:rsidRPr="00854640" w:rsidRDefault="001D1103" w:rsidP="009C1DDB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854640">
              <w:rPr>
                <w:rFonts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989" w:type="dxa"/>
          </w:tcPr>
          <w:p w14:paraId="39E3B0B7" w14:textId="77777777" w:rsidR="001D1103" w:rsidRPr="00854640" w:rsidRDefault="001D1103" w:rsidP="009C1DDB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854640">
              <w:rPr>
                <w:rFonts w:cs="Times New Roman"/>
                <w:sz w:val="20"/>
                <w:szCs w:val="20"/>
                <w:lang w:val="en-US"/>
              </w:rPr>
              <w:t>38 (88.4) / 21 (91.3)</w:t>
            </w:r>
          </w:p>
        </w:tc>
        <w:tc>
          <w:tcPr>
            <w:tcW w:w="2127" w:type="dxa"/>
          </w:tcPr>
          <w:p w14:paraId="6EFF36B1" w14:textId="77777777" w:rsidR="001D1103" w:rsidRPr="00854640" w:rsidRDefault="001D1103" w:rsidP="009C1DDB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854640">
              <w:rPr>
                <w:rFonts w:cs="Times New Roman"/>
                <w:sz w:val="20"/>
                <w:szCs w:val="20"/>
                <w:lang w:val="en-US"/>
              </w:rPr>
              <w:t>6 (81.8) / 21 (91.3)</w:t>
            </w:r>
          </w:p>
        </w:tc>
        <w:tc>
          <w:tcPr>
            <w:tcW w:w="1984" w:type="dxa"/>
          </w:tcPr>
          <w:p w14:paraId="4FE218D0" w14:textId="77777777" w:rsidR="001D1103" w:rsidRPr="00854640" w:rsidRDefault="001D1103" w:rsidP="009C1DDB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854640">
              <w:rPr>
                <w:rFonts w:cs="Times New Roman"/>
                <w:sz w:val="20"/>
                <w:szCs w:val="20"/>
                <w:lang w:val="en-US"/>
              </w:rPr>
              <w:t>13 (92.9) / 3 (60)</w:t>
            </w:r>
          </w:p>
        </w:tc>
        <w:tc>
          <w:tcPr>
            <w:tcW w:w="1097" w:type="dxa"/>
          </w:tcPr>
          <w:p w14:paraId="2FDECEC9" w14:textId="77777777" w:rsidR="001D1103" w:rsidRPr="00854640" w:rsidRDefault="001D1103" w:rsidP="009C1DDB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1D1103" w:rsidRPr="00854640" w14:paraId="3C5D3604" w14:textId="77777777" w:rsidTr="009C1DDB">
        <w:tc>
          <w:tcPr>
            <w:tcW w:w="0" w:type="auto"/>
          </w:tcPr>
          <w:p w14:paraId="20354462" w14:textId="77777777" w:rsidR="001D1103" w:rsidRPr="00854640" w:rsidRDefault="001D1103" w:rsidP="009C1DDB">
            <w:pPr>
              <w:spacing w:after="0" w:line="240" w:lineRule="auto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854640">
              <w:rPr>
                <w:rFonts w:cs="Times New Roman"/>
                <w:b/>
                <w:sz w:val="20"/>
                <w:szCs w:val="20"/>
                <w:lang w:val="en-US"/>
              </w:rPr>
              <w:t>Practical Problems</w:t>
            </w:r>
          </w:p>
        </w:tc>
        <w:tc>
          <w:tcPr>
            <w:tcW w:w="1989" w:type="dxa"/>
          </w:tcPr>
          <w:p w14:paraId="368D15A8" w14:textId="77777777" w:rsidR="001D1103" w:rsidRPr="00854640" w:rsidRDefault="001D1103" w:rsidP="009C1DDB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</w:tcPr>
          <w:p w14:paraId="5D848E65" w14:textId="77777777" w:rsidR="001D1103" w:rsidRPr="00854640" w:rsidRDefault="001D1103" w:rsidP="009C1DDB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415793A8" w14:textId="77777777" w:rsidR="001D1103" w:rsidRPr="00854640" w:rsidRDefault="001D1103" w:rsidP="009C1DDB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097" w:type="dxa"/>
          </w:tcPr>
          <w:p w14:paraId="57C85B23" w14:textId="77777777" w:rsidR="001D1103" w:rsidRPr="00854640" w:rsidRDefault="001D1103" w:rsidP="009C1DDB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1D1103" w:rsidRPr="00854640" w14:paraId="2EC08CD1" w14:textId="77777777" w:rsidTr="009C1DDB">
        <w:tc>
          <w:tcPr>
            <w:tcW w:w="0" w:type="auto"/>
          </w:tcPr>
          <w:p w14:paraId="5EEE0B4C" w14:textId="77777777" w:rsidR="001D1103" w:rsidRPr="00854640" w:rsidRDefault="001D1103" w:rsidP="009C1DDB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854640">
              <w:rPr>
                <w:rFonts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989" w:type="dxa"/>
          </w:tcPr>
          <w:p w14:paraId="6D344643" w14:textId="77777777" w:rsidR="001D1103" w:rsidRPr="00854640" w:rsidRDefault="001D1103" w:rsidP="009C1DDB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854640">
              <w:rPr>
                <w:rFonts w:cs="Times New Roman"/>
                <w:sz w:val="20"/>
                <w:szCs w:val="20"/>
                <w:lang w:val="en-US"/>
              </w:rPr>
              <w:t>5 (11.6) / 7 (30.4)</w:t>
            </w:r>
          </w:p>
        </w:tc>
        <w:tc>
          <w:tcPr>
            <w:tcW w:w="2127" w:type="dxa"/>
          </w:tcPr>
          <w:p w14:paraId="09786883" w14:textId="77777777" w:rsidR="001D1103" w:rsidRPr="00854640" w:rsidRDefault="001D1103" w:rsidP="009C1DDB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854640">
              <w:rPr>
                <w:rFonts w:cs="Times New Roman"/>
                <w:sz w:val="20"/>
                <w:szCs w:val="20"/>
                <w:lang w:val="en-US"/>
              </w:rPr>
              <w:t>10 (30.3) / 7 (30.4)</w:t>
            </w:r>
          </w:p>
        </w:tc>
        <w:tc>
          <w:tcPr>
            <w:tcW w:w="1984" w:type="dxa"/>
          </w:tcPr>
          <w:p w14:paraId="6B4E19EB" w14:textId="77777777" w:rsidR="001D1103" w:rsidRPr="00854640" w:rsidRDefault="001D1103" w:rsidP="009C1DDB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854640">
              <w:rPr>
                <w:rFonts w:cs="Times New Roman"/>
                <w:sz w:val="20"/>
                <w:szCs w:val="20"/>
                <w:lang w:val="en-US"/>
              </w:rPr>
              <w:t>2 (14.3) / 1 (20)</w:t>
            </w:r>
          </w:p>
        </w:tc>
        <w:tc>
          <w:tcPr>
            <w:tcW w:w="1097" w:type="dxa"/>
          </w:tcPr>
          <w:p w14:paraId="2E452C48" w14:textId="77777777" w:rsidR="001D1103" w:rsidRPr="00854640" w:rsidRDefault="001D1103" w:rsidP="009C1DDB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1D1103" w:rsidRPr="00854640" w14:paraId="7D5CB09A" w14:textId="77777777" w:rsidTr="009C1DDB">
        <w:tc>
          <w:tcPr>
            <w:tcW w:w="0" w:type="auto"/>
          </w:tcPr>
          <w:p w14:paraId="2BE6EC6B" w14:textId="77777777" w:rsidR="001D1103" w:rsidRPr="00854640" w:rsidRDefault="001D1103" w:rsidP="009C1DDB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854640">
              <w:rPr>
                <w:rFonts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989" w:type="dxa"/>
          </w:tcPr>
          <w:p w14:paraId="55088B14" w14:textId="77777777" w:rsidR="001D1103" w:rsidRPr="00854640" w:rsidRDefault="001D1103" w:rsidP="009C1DDB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854640">
              <w:rPr>
                <w:rFonts w:cs="Times New Roman"/>
                <w:sz w:val="20"/>
                <w:szCs w:val="20"/>
                <w:lang w:val="en-US"/>
              </w:rPr>
              <w:t>38 (88.4) / 16 (69.6)</w:t>
            </w:r>
          </w:p>
        </w:tc>
        <w:tc>
          <w:tcPr>
            <w:tcW w:w="2127" w:type="dxa"/>
          </w:tcPr>
          <w:p w14:paraId="43CC5FAC" w14:textId="77777777" w:rsidR="001D1103" w:rsidRPr="00854640" w:rsidRDefault="001D1103" w:rsidP="009C1DDB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854640">
              <w:rPr>
                <w:rFonts w:cs="Times New Roman"/>
                <w:sz w:val="20"/>
                <w:szCs w:val="20"/>
                <w:lang w:val="en-US"/>
              </w:rPr>
              <w:t>23 (69.7) / 16 (91.3)</w:t>
            </w:r>
          </w:p>
        </w:tc>
        <w:tc>
          <w:tcPr>
            <w:tcW w:w="1984" w:type="dxa"/>
          </w:tcPr>
          <w:p w14:paraId="127F286C" w14:textId="77777777" w:rsidR="001D1103" w:rsidRPr="00854640" w:rsidRDefault="001D1103" w:rsidP="009C1DDB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854640">
              <w:rPr>
                <w:rFonts w:cs="Times New Roman"/>
                <w:sz w:val="20"/>
                <w:szCs w:val="20"/>
                <w:lang w:val="en-US"/>
              </w:rPr>
              <w:t>12 (85.7) / 4 (80)</w:t>
            </w:r>
          </w:p>
        </w:tc>
        <w:tc>
          <w:tcPr>
            <w:tcW w:w="1097" w:type="dxa"/>
          </w:tcPr>
          <w:p w14:paraId="333E7008" w14:textId="77777777" w:rsidR="001D1103" w:rsidRPr="00854640" w:rsidRDefault="001D1103" w:rsidP="009C1DDB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1D1103" w:rsidRPr="00854640" w14:paraId="23560DE1" w14:textId="77777777" w:rsidTr="009C1DDB">
        <w:tc>
          <w:tcPr>
            <w:tcW w:w="0" w:type="auto"/>
          </w:tcPr>
          <w:p w14:paraId="67F01202" w14:textId="77777777" w:rsidR="001D1103" w:rsidRPr="00854640" w:rsidRDefault="001D1103" w:rsidP="009C1DDB">
            <w:pPr>
              <w:spacing w:after="0" w:line="240" w:lineRule="auto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854640">
              <w:rPr>
                <w:rFonts w:cs="Times New Roman"/>
                <w:b/>
                <w:sz w:val="20"/>
                <w:szCs w:val="20"/>
                <w:lang w:val="en-US"/>
              </w:rPr>
              <w:t>Emotional Problems</w:t>
            </w:r>
          </w:p>
        </w:tc>
        <w:tc>
          <w:tcPr>
            <w:tcW w:w="1989" w:type="dxa"/>
          </w:tcPr>
          <w:p w14:paraId="7FEFBF8C" w14:textId="77777777" w:rsidR="001D1103" w:rsidRPr="00854640" w:rsidRDefault="001D1103" w:rsidP="009C1DDB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</w:tcPr>
          <w:p w14:paraId="2B94627C" w14:textId="77777777" w:rsidR="001D1103" w:rsidRPr="00854640" w:rsidRDefault="001D1103" w:rsidP="009C1DDB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7692F5DA" w14:textId="77777777" w:rsidR="001D1103" w:rsidRPr="00854640" w:rsidRDefault="001D1103" w:rsidP="009C1DDB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097" w:type="dxa"/>
          </w:tcPr>
          <w:p w14:paraId="7EEE9EFB" w14:textId="77777777" w:rsidR="001D1103" w:rsidRPr="00854640" w:rsidRDefault="001D1103" w:rsidP="009C1DDB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1D1103" w:rsidRPr="00854640" w14:paraId="40282572" w14:textId="77777777" w:rsidTr="009C1DDB">
        <w:tc>
          <w:tcPr>
            <w:tcW w:w="0" w:type="auto"/>
          </w:tcPr>
          <w:p w14:paraId="375F2C9B" w14:textId="77777777" w:rsidR="001D1103" w:rsidRPr="00854640" w:rsidRDefault="001D1103" w:rsidP="009C1DDB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854640">
              <w:rPr>
                <w:rFonts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989" w:type="dxa"/>
          </w:tcPr>
          <w:p w14:paraId="593F152B" w14:textId="77777777" w:rsidR="001D1103" w:rsidRPr="00854640" w:rsidRDefault="001D1103" w:rsidP="009C1DDB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854640">
              <w:rPr>
                <w:rFonts w:cs="Times New Roman"/>
                <w:sz w:val="20"/>
                <w:szCs w:val="20"/>
                <w:lang w:val="en-US"/>
              </w:rPr>
              <w:t>34 (79.6) / 18 (78.3)</w:t>
            </w:r>
          </w:p>
        </w:tc>
        <w:tc>
          <w:tcPr>
            <w:tcW w:w="2127" w:type="dxa"/>
          </w:tcPr>
          <w:p w14:paraId="641BEACF" w14:textId="77777777" w:rsidR="001D1103" w:rsidRPr="00854640" w:rsidRDefault="001D1103" w:rsidP="009C1DDB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854640">
              <w:rPr>
                <w:rFonts w:cs="Times New Roman"/>
                <w:sz w:val="20"/>
                <w:szCs w:val="20"/>
                <w:lang w:val="en-US"/>
              </w:rPr>
              <w:t>21 (63.6) / 18 (78.3)</w:t>
            </w:r>
          </w:p>
        </w:tc>
        <w:tc>
          <w:tcPr>
            <w:tcW w:w="1984" w:type="dxa"/>
          </w:tcPr>
          <w:p w14:paraId="1E0BFF63" w14:textId="77777777" w:rsidR="001D1103" w:rsidRPr="00854640" w:rsidRDefault="001D1103" w:rsidP="009C1DDB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854640">
              <w:rPr>
                <w:rFonts w:cs="Times New Roman"/>
                <w:sz w:val="20"/>
                <w:szCs w:val="20"/>
                <w:lang w:val="en-US"/>
              </w:rPr>
              <w:t>6 (42.9) / 2 (40)</w:t>
            </w:r>
          </w:p>
        </w:tc>
        <w:tc>
          <w:tcPr>
            <w:tcW w:w="1097" w:type="dxa"/>
          </w:tcPr>
          <w:p w14:paraId="4D5139ED" w14:textId="77777777" w:rsidR="001D1103" w:rsidRPr="00854640" w:rsidRDefault="001D1103" w:rsidP="009C1DDB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1D1103" w:rsidRPr="00854640" w14:paraId="5A44E042" w14:textId="77777777" w:rsidTr="009C1DDB">
        <w:tc>
          <w:tcPr>
            <w:tcW w:w="0" w:type="auto"/>
          </w:tcPr>
          <w:p w14:paraId="5F3152EA" w14:textId="77777777" w:rsidR="001D1103" w:rsidRPr="00854640" w:rsidRDefault="001D1103" w:rsidP="009C1DDB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854640">
              <w:rPr>
                <w:rFonts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989" w:type="dxa"/>
          </w:tcPr>
          <w:p w14:paraId="0246C64F" w14:textId="77777777" w:rsidR="001D1103" w:rsidRPr="00854640" w:rsidRDefault="001D1103" w:rsidP="009C1DDB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854640">
              <w:rPr>
                <w:rFonts w:cs="Times New Roman"/>
                <w:sz w:val="20"/>
                <w:szCs w:val="20"/>
                <w:lang w:val="en-US"/>
              </w:rPr>
              <w:t>9 (20.9) / 5 (21.7)</w:t>
            </w:r>
          </w:p>
        </w:tc>
        <w:tc>
          <w:tcPr>
            <w:tcW w:w="2127" w:type="dxa"/>
          </w:tcPr>
          <w:p w14:paraId="70327C5E" w14:textId="77777777" w:rsidR="001D1103" w:rsidRPr="00854640" w:rsidRDefault="001D1103" w:rsidP="009C1DDB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854640">
              <w:rPr>
                <w:rFonts w:cs="Times New Roman"/>
                <w:sz w:val="20"/>
                <w:szCs w:val="20"/>
                <w:lang w:val="en-US"/>
              </w:rPr>
              <w:t>12 (36.4) / 5 (21.7)</w:t>
            </w:r>
          </w:p>
        </w:tc>
        <w:tc>
          <w:tcPr>
            <w:tcW w:w="1984" w:type="dxa"/>
          </w:tcPr>
          <w:p w14:paraId="5BDA20C7" w14:textId="77777777" w:rsidR="001D1103" w:rsidRPr="00854640" w:rsidRDefault="001D1103" w:rsidP="009C1DDB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854640">
              <w:rPr>
                <w:rFonts w:cs="Times New Roman"/>
                <w:sz w:val="20"/>
                <w:szCs w:val="20"/>
                <w:lang w:val="en-US"/>
              </w:rPr>
              <w:t>8 (57.1) / 3 (60)</w:t>
            </w:r>
          </w:p>
        </w:tc>
        <w:tc>
          <w:tcPr>
            <w:tcW w:w="1097" w:type="dxa"/>
          </w:tcPr>
          <w:p w14:paraId="5A286203" w14:textId="77777777" w:rsidR="001D1103" w:rsidRPr="00854640" w:rsidRDefault="001D1103" w:rsidP="009C1DDB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1D1103" w:rsidRPr="00854640" w14:paraId="4F9E27BE" w14:textId="77777777" w:rsidTr="009C1DDB">
        <w:tc>
          <w:tcPr>
            <w:tcW w:w="0" w:type="auto"/>
          </w:tcPr>
          <w:p w14:paraId="1F5C35A5" w14:textId="77777777" w:rsidR="001D1103" w:rsidRPr="00854640" w:rsidRDefault="001D1103" w:rsidP="009C1DDB">
            <w:pPr>
              <w:spacing w:after="0" w:line="240" w:lineRule="auto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854640">
              <w:rPr>
                <w:rFonts w:cs="Times New Roman"/>
                <w:b/>
                <w:sz w:val="20"/>
                <w:szCs w:val="20"/>
                <w:lang w:val="en-US"/>
              </w:rPr>
              <w:t>Spiritual Problems</w:t>
            </w:r>
          </w:p>
        </w:tc>
        <w:tc>
          <w:tcPr>
            <w:tcW w:w="1989" w:type="dxa"/>
          </w:tcPr>
          <w:p w14:paraId="2F82C379" w14:textId="77777777" w:rsidR="001D1103" w:rsidRPr="00854640" w:rsidRDefault="001D1103" w:rsidP="009C1DDB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</w:tcPr>
          <w:p w14:paraId="4691CC34" w14:textId="77777777" w:rsidR="001D1103" w:rsidRPr="00854640" w:rsidRDefault="001D1103" w:rsidP="009C1DDB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6253B929" w14:textId="77777777" w:rsidR="001D1103" w:rsidRPr="00854640" w:rsidRDefault="001D1103" w:rsidP="009C1DDB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097" w:type="dxa"/>
          </w:tcPr>
          <w:p w14:paraId="40F344AB" w14:textId="77777777" w:rsidR="001D1103" w:rsidRPr="00854640" w:rsidRDefault="001D1103" w:rsidP="009C1DDB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1D1103" w:rsidRPr="00854640" w14:paraId="60C661B8" w14:textId="77777777" w:rsidTr="009C1DDB">
        <w:tc>
          <w:tcPr>
            <w:tcW w:w="0" w:type="auto"/>
          </w:tcPr>
          <w:p w14:paraId="016772C7" w14:textId="77777777" w:rsidR="001D1103" w:rsidRPr="00854640" w:rsidRDefault="001D1103" w:rsidP="009C1DDB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854640">
              <w:rPr>
                <w:rFonts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989" w:type="dxa"/>
          </w:tcPr>
          <w:p w14:paraId="78AAEC18" w14:textId="77777777" w:rsidR="001D1103" w:rsidRPr="00854640" w:rsidRDefault="001D1103" w:rsidP="009C1DDB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854640">
              <w:rPr>
                <w:rFonts w:cs="Times New Roman"/>
                <w:sz w:val="20"/>
                <w:szCs w:val="20"/>
                <w:lang w:val="en-US"/>
              </w:rPr>
              <w:t>1 (2.3) / 2 (8.7)</w:t>
            </w:r>
          </w:p>
        </w:tc>
        <w:tc>
          <w:tcPr>
            <w:tcW w:w="2127" w:type="dxa"/>
          </w:tcPr>
          <w:p w14:paraId="50305093" w14:textId="77777777" w:rsidR="001D1103" w:rsidRPr="00854640" w:rsidRDefault="001D1103" w:rsidP="009C1DDB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854640">
              <w:rPr>
                <w:rFonts w:cs="Times New Roman"/>
                <w:sz w:val="20"/>
                <w:szCs w:val="20"/>
                <w:lang w:val="en-US"/>
              </w:rPr>
              <w:t>1 (3.0) / 2 (8.7)</w:t>
            </w:r>
          </w:p>
        </w:tc>
        <w:tc>
          <w:tcPr>
            <w:tcW w:w="1984" w:type="dxa"/>
          </w:tcPr>
          <w:p w14:paraId="6890065E" w14:textId="77777777" w:rsidR="001D1103" w:rsidRPr="00854640" w:rsidRDefault="001D1103" w:rsidP="009C1DDB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854640">
              <w:rPr>
                <w:rFonts w:cs="Times New Roman"/>
                <w:sz w:val="20"/>
                <w:szCs w:val="20"/>
                <w:lang w:val="en-US"/>
              </w:rPr>
              <w:t>2 (14.3) / 0 (0)</w:t>
            </w:r>
          </w:p>
        </w:tc>
        <w:tc>
          <w:tcPr>
            <w:tcW w:w="1097" w:type="dxa"/>
          </w:tcPr>
          <w:p w14:paraId="785144B9" w14:textId="77777777" w:rsidR="001D1103" w:rsidRPr="00854640" w:rsidRDefault="001D1103" w:rsidP="009C1DDB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1D1103" w:rsidRPr="00854640" w14:paraId="23673250" w14:textId="77777777" w:rsidTr="009C1DDB">
        <w:tc>
          <w:tcPr>
            <w:tcW w:w="0" w:type="auto"/>
          </w:tcPr>
          <w:p w14:paraId="359FBB11" w14:textId="77777777" w:rsidR="001D1103" w:rsidRPr="00854640" w:rsidRDefault="001D1103" w:rsidP="009C1DDB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854640">
              <w:rPr>
                <w:rFonts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989" w:type="dxa"/>
          </w:tcPr>
          <w:p w14:paraId="4BD8523E" w14:textId="77777777" w:rsidR="001D1103" w:rsidRPr="00854640" w:rsidRDefault="001D1103" w:rsidP="009C1DDB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854640">
              <w:rPr>
                <w:rFonts w:cs="Times New Roman"/>
                <w:sz w:val="20"/>
                <w:szCs w:val="20"/>
                <w:lang w:val="en-US"/>
              </w:rPr>
              <w:t>42 (97.7) / 21 (91.3)</w:t>
            </w:r>
          </w:p>
        </w:tc>
        <w:tc>
          <w:tcPr>
            <w:tcW w:w="2127" w:type="dxa"/>
          </w:tcPr>
          <w:p w14:paraId="44D7F0E9" w14:textId="77777777" w:rsidR="001D1103" w:rsidRPr="00854640" w:rsidRDefault="001D1103" w:rsidP="009C1DDB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854640">
              <w:rPr>
                <w:rFonts w:cs="Times New Roman"/>
                <w:sz w:val="20"/>
                <w:szCs w:val="20"/>
                <w:lang w:val="en-US"/>
              </w:rPr>
              <w:t>32 (97.0) / 21 (91.3)</w:t>
            </w:r>
          </w:p>
        </w:tc>
        <w:tc>
          <w:tcPr>
            <w:tcW w:w="1984" w:type="dxa"/>
          </w:tcPr>
          <w:p w14:paraId="2B41F310" w14:textId="77777777" w:rsidR="001D1103" w:rsidRPr="00854640" w:rsidRDefault="001D1103" w:rsidP="009C1DDB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854640">
              <w:rPr>
                <w:rFonts w:cs="Times New Roman"/>
                <w:sz w:val="20"/>
                <w:szCs w:val="20"/>
                <w:lang w:val="en-US"/>
              </w:rPr>
              <w:t>12 (85.7) / 5 (100)</w:t>
            </w:r>
          </w:p>
        </w:tc>
        <w:tc>
          <w:tcPr>
            <w:tcW w:w="1097" w:type="dxa"/>
          </w:tcPr>
          <w:p w14:paraId="1C166D2E" w14:textId="77777777" w:rsidR="001D1103" w:rsidRPr="00854640" w:rsidRDefault="001D1103" w:rsidP="009C1DDB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1D1103" w:rsidRPr="00854640" w14:paraId="7D05183F" w14:textId="77777777" w:rsidTr="009C1DDB">
        <w:tc>
          <w:tcPr>
            <w:tcW w:w="0" w:type="auto"/>
          </w:tcPr>
          <w:p w14:paraId="4901EE2B" w14:textId="77777777" w:rsidR="001D1103" w:rsidRPr="00854640" w:rsidRDefault="001D1103" w:rsidP="009C1DDB">
            <w:pPr>
              <w:spacing w:after="0" w:line="240" w:lineRule="auto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854640">
              <w:rPr>
                <w:rFonts w:cs="Times New Roman"/>
                <w:b/>
                <w:sz w:val="20"/>
                <w:szCs w:val="20"/>
                <w:lang w:val="en-US"/>
              </w:rPr>
              <w:t>Physical Problems</w:t>
            </w:r>
          </w:p>
        </w:tc>
        <w:tc>
          <w:tcPr>
            <w:tcW w:w="1989" w:type="dxa"/>
          </w:tcPr>
          <w:p w14:paraId="6A1ACFEB" w14:textId="77777777" w:rsidR="001D1103" w:rsidRPr="00854640" w:rsidRDefault="001D1103" w:rsidP="009C1DDB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</w:tcPr>
          <w:p w14:paraId="21A76495" w14:textId="77777777" w:rsidR="001D1103" w:rsidRPr="00854640" w:rsidRDefault="001D1103" w:rsidP="009C1DDB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2DCA656C" w14:textId="77777777" w:rsidR="001D1103" w:rsidRPr="00854640" w:rsidRDefault="001D1103" w:rsidP="009C1DDB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097" w:type="dxa"/>
          </w:tcPr>
          <w:p w14:paraId="48A1AA0A" w14:textId="77777777" w:rsidR="001D1103" w:rsidRPr="00854640" w:rsidRDefault="001D1103" w:rsidP="009C1DDB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1D1103" w:rsidRPr="00854640" w14:paraId="13A697CB" w14:textId="77777777" w:rsidTr="009C1DDB">
        <w:tc>
          <w:tcPr>
            <w:tcW w:w="0" w:type="auto"/>
          </w:tcPr>
          <w:p w14:paraId="47802831" w14:textId="77777777" w:rsidR="001D1103" w:rsidRPr="00854640" w:rsidRDefault="001D1103" w:rsidP="009C1DDB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854640">
              <w:rPr>
                <w:rFonts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989" w:type="dxa"/>
          </w:tcPr>
          <w:p w14:paraId="1A92AAA8" w14:textId="77777777" w:rsidR="001D1103" w:rsidRPr="00854640" w:rsidRDefault="001D1103" w:rsidP="009C1DDB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854640">
              <w:rPr>
                <w:rFonts w:cs="Times New Roman"/>
                <w:sz w:val="20"/>
                <w:szCs w:val="20"/>
                <w:lang w:val="en-US"/>
              </w:rPr>
              <w:t>35 (81.4) / 15 (65.2)</w:t>
            </w:r>
          </w:p>
        </w:tc>
        <w:tc>
          <w:tcPr>
            <w:tcW w:w="2127" w:type="dxa"/>
          </w:tcPr>
          <w:p w14:paraId="07A9B41E" w14:textId="77777777" w:rsidR="001D1103" w:rsidRPr="00854640" w:rsidRDefault="001D1103" w:rsidP="009C1DDB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854640">
              <w:rPr>
                <w:rFonts w:cs="Times New Roman"/>
                <w:sz w:val="20"/>
                <w:szCs w:val="20"/>
                <w:lang w:val="en-US"/>
              </w:rPr>
              <w:t>27 (81.8) / 15 (65.2)</w:t>
            </w:r>
          </w:p>
        </w:tc>
        <w:tc>
          <w:tcPr>
            <w:tcW w:w="1984" w:type="dxa"/>
          </w:tcPr>
          <w:p w14:paraId="146FA883" w14:textId="77777777" w:rsidR="001D1103" w:rsidRPr="00854640" w:rsidRDefault="001D1103" w:rsidP="009C1DDB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854640">
              <w:rPr>
                <w:rFonts w:cs="Times New Roman"/>
                <w:sz w:val="20"/>
                <w:szCs w:val="20"/>
                <w:lang w:val="en-US"/>
              </w:rPr>
              <w:t>11 (78.6) / 3 (60)</w:t>
            </w:r>
          </w:p>
        </w:tc>
        <w:tc>
          <w:tcPr>
            <w:tcW w:w="1097" w:type="dxa"/>
          </w:tcPr>
          <w:p w14:paraId="1AA05341" w14:textId="77777777" w:rsidR="001D1103" w:rsidRPr="00854640" w:rsidRDefault="001D1103" w:rsidP="009C1DDB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1D1103" w:rsidRPr="00854640" w14:paraId="4FDD4BF7" w14:textId="77777777" w:rsidTr="009C1DDB">
        <w:tc>
          <w:tcPr>
            <w:tcW w:w="0" w:type="auto"/>
          </w:tcPr>
          <w:p w14:paraId="7919FC8B" w14:textId="77777777" w:rsidR="001D1103" w:rsidRPr="00854640" w:rsidRDefault="001D1103" w:rsidP="009C1DDB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854640">
              <w:rPr>
                <w:rFonts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989" w:type="dxa"/>
          </w:tcPr>
          <w:p w14:paraId="74FA4A5E" w14:textId="77777777" w:rsidR="001D1103" w:rsidRPr="00854640" w:rsidRDefault="001D1103" w:rsidP="009C1DDB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854640">
              <w:rPr>
                <w:rFonts w:cs="Times New Roman"/>
                <w:sz w:val="20"/>
                <w:szCs w:val="20"/>
                <w:lang w:val="en-US"/>
              </w:rPr>
              <w:t>8 (18.6) / 8 (34.8)</w:t>
            </w:r>
          </w:p>
        </w:tc>
        <w:tc>
          <w:tcPr>
            <w:tcW w:w="2127" w:type="dxa"/>
          </w:tcPr>
          <w:p w14:paraId="4103EB50" w14:textId="77777777" w:rsidR="001D1103" w:rsidRPr="00854640" w:rsidRDefault="001D1103" w:rsidP="009C1DDB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854640">
              <w:rPr>
                <w:rFonts w:cs="Times New Roman"/>
                <w:sz w:val="20"/>
                <w:szCs w:val="20"/>
                <w:lang w:val="en-US"/>
              </w:rPr>
              <w:t>6 (18.2) / 8 (34.8)</w:t>
            </w:r>
          </w:p>
        </w:tc>
        <w:tc>
          <w:tcPr>
            <w:tcW w:w="1984" w:type="dxa"/>
          </w:tcPr>
          <w:p w14:paraId="4E673CF2" w14:textId="77777777" w:rsidR="001D1103" w:rsidRPr="00854640" w:rsidRDefault="001D1103" w:rsidP="009C1DDB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854640">
              <w:rPr>
                <w:rFonts w:cs="Times New Roman"/>
                <w:sz w:val="20"/>
                <w:szCs w:val="20"/>
                <w:lang w:val="en-US"/>
              </w:rPr>
              <w:t>3 (21.4) / 2 (40)</w:t>
            </w:r>
          </w:p>
        </w:tc>
        <w:tc>
          <w:tcPr>
            <w:tcW w:w="1097" w:type="dxa"/>
          </w:tcPr>
          <w:p w14:paraId="6999E46E" w14:textId="77777777" w:rsidR="001D1103" w:rsidRPr="00854640" w:rsidRDefault="001D1103" w:rsidP="009C1DDB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1D1103" w:rsidRPr="00854640" w14:paraId="6C6CADCA" w14:textId="77777777" w:rsidTr="009C1DDB">
        <w:tc>
          <w:tcPr>
            <w:tcW w:w="0" w:type="auto"/>
          </w:tcPr>
          <w:p w14:paraId="77B8342B" w14:textId="77777777" w:rsidR="001D1103" w:rsidRPr="00854640" w:rsidRDefault="001D1103" w:rsidP="009C1DDB">
            <w:pPr>
              <w:spacing w:after="0" w:line="240" w:lineRule="auto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854640">
              <w:rPr>
                <w:rFonts w:cs="Times New Roman"/>
                <w:b/>
                <w:sz w:val="20"/>
                <w:szCs w:val="20"/>
                <w:lang w:val="en-US"/>
              </w:rPr>
              <w:t>GAD-2</w:t>
            </w:r>
          </w:p>
        </w:tc>
        <w:tc>
          <w:tcPr>
            <w:tcW w:w="1989" w:type="dxa"/>
          </w:tcPr>
          <w:p w14:paraId="70B655F8" w14:textId="77777777" w:rsidR="001D1103" w:rsidRPr="00854640" w:rsidRDefault="001D1103" w:rsidP="009C1DDB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</w:tcPr>
          <w:p w14:paraId="1E0D1125" w14:textId="77777777" w:rsidR="001D1103" w:rsidRPr="00854640" w:rsidRDefault="001D1103" w:rsidP="009C1DDB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76576A44" w14:textId="77777777" w:rsidR="001D1103" w:rsidRPr="00854640" w:rsidRDefault="001D1103" w:rsidP="009C1DDB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097" w:type="dxa"/>
          </w:tcPr>
          <w:p w14:paraId="1294AAE4" w14:textId="77777777" w:rsidR="001D1103" w:rsidRPr="00854640" w:rsidRDefault="001D1103" w:rsidP="009C1DDB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1D1103" w:rsidRPr="00854640" w14:paraId="7FCE0B88" w14:textId="77777777" w:rsidTr="009C1DDB">
        <w:tc>
          <w:tcPr>
            <w:tcW w:w="0" w:type="auto"/>
          </w:tcPr>
          <w:p w14:paraId="20540ABB" w14:textId="77777777" w:rsidR="001D1103" w:rsidRPr="00854640" w:rsidRDefault="001D1103" w:rsidP="009C1DDB">
            <w:pPr>
              <w:spacing w:after="0" w:line="240" w:lineRule="auto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854640">
              <w:rPr>
                <w:rFonts w:cs="Times New Roman"/>
                <w:bCs/>
                <w:sz w:val="20"/>
                <w:szCs w:val="20"/>
                <w:lang w:val="en-US"/>
              </w:rPr>
              <w:t>GAD-2 mean (SD)</w:t>
            </w:r>
          </w:p>
        </w:tc>
        <w:tc>
          <w:tcPr>
            <w:tcW w:w="1989" w:type="dxa"/>
          </w:tcPr>
          <w:p w14:paraId="532C746F" w14:textId="77777777" w:rsidR="001D1103" w:rsidRPr="00854640" w:rsidRDefault="001D1103" w:rsidP="009C1DDB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854640">
              <w:rPr>
                <w:rFonts w:cs="Times New Roman"/>
                <w:sz w:val="20"/>
                <w:szCs w:val="20"/>
                <w:lang w:val="en-US"/>
              </w:rPr>
              <w:t>1.6 (1.5) / 1.6 (1.8)</w:t>
            </w:r>
          </w:p>
        </w:tc>
        <w:tc>
          <w:tcPr>
            <w:tcW w:w="2127" w:type="dxa"/>
          </w:tcPr>
          <w:p w14:paraId="6B7BB19F" w14:textId="77777777" w:rsidR="001D1103" w:rsidRPr="00854640" w:rsidRDefault="001D1103" w:rsidP="009C1DDB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854640">
              <w:rPr>
                <w:rFonts w:cs="Times New Roman"/>
                <w:sz w:val="20"/>
                <w:szCs w:val="20"/>
                <w:lang w:val="en-US"/>
              </w:rPr>
              <w:t>1.6 (1.9) / 0.2 (0.4)</w:t>
            </w:r>
          </w:p>
        </w:tc>
        <w:tc>
          <w:tcPr>
            <w:tcW w:w="1984" w:type="dxa"/>
          </w:tcPr>
          <w:p w14:paraId="0359FECD" w14:textId="77777777" w:rsidR="001D1103" w:rsidRPr="00854640" w:rsidRDefault="001D1103" w:rsidP="009C1DDB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854640">
              <w:rPr>
                <w:rFonts w:cs="Times New Roman"/>
                <w:sz w:val="20"/>
                <w:szCs w:val="20"/>
                <w:lang w:val="en-US"/>
              </w:rPr>
              <w:t>1.3 (1.8) / 2.0 (2.5)</w:t>
            </w:r>
          </w:p>
        </w:tc>
        <w:tc>
          <w:tcPr>
            <w:tcW w:w="1097" w:type="dxa"/>
          </w:tcPr>
          <w:p w14:paraId="2E90B074" w14:textId="77777777" w:rsidR="001D1103" w:rsidRPr="00854640" w:rsidRDefault="001D1103" w:rsidP="009C1DDB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854640">
              <w:rPr>
                <w:rFonts w:cs="Times New Roman"/>
                <w:sz w:val="20"/>
                <w:szCs w:val="20"/>
                <w:lang w:val="en-US"/>
              </w:rPr>
              <w:t>p = 0.341</w:t>
            </w:r>
            <w:r w:rsidRPr="00854640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F</w:t>
            </w:r>
          </w:p>
        </w:tc>
      </w:tr>
      <w:tr w:rsidR="001D1103" w:rsidRPr="00854640" w14:paraId="60A0183F" w14:textId="77777777" w:rsidTr="009C1DDB">
        <w:tc>
          <w:tcPr>
            <w:tcW w:w="0" w:type="auto"/>
          </w:tcPr>
          <w:p w14:paraId="1E9D65DB" w14:textId="77777777" w:rsidR="001D1103" w:rsidRPr="00854640" w:rsidRDefault="001D1103" w:rsidP="009C1DDB">
            <w:pPr>
              <w:spacing w:after="0" w:line="240" w:lineRule="auto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854640">
              <w:rPr>
                <w:rFonts w:cs="Times New Roman"/>
                <w:bCs/>
                <w:sz w:val="20"/>
                <w:szCs w:val="20"/>
                <w:lang w:val="en-US"/>
              </w:rPr>
              <w:t>GAD-2 ≥ 3</w:t>
            </w:r>
          </w:p>
        </w:tc>
        <w:tc>
          <w:tcPr>
            <w:tcW w:w="1989" w:type="dxa"/>
          </w:tcPr>
          <w:p w14:paraId="1759495E" w14:textId="77777777" w:rsidR="001D1103" w:rsidRPr="00854640" w:rsidRDefault="001D1103" w:rsidP="009C1DDB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854640">
              <w:rPr>
                <w:rFonts w:cs="Times New Roman"/>
                <w:sz w:val="20"/>
                <w:szCs w:val="20"/>
                <w:lang w:val="en-US"/>
              </w:rPr>
              <w:t>9 (20.9) / 10 (43.5)</w:t>
            </w:r>
          </w:p>
        </w:tc>
        <w:tc>
          <w:tcPr>
            <w:tcW w:w="2127" w:type="dxa"/>
          </w:tcPr>
          <w:p w14:paraId="57606793" w14:textId="77777777" w:rsidR="001D1103" w:rsidRPr="00854640" w:rsidRDefault="001D1103" w:rsidP="009C1DDB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854640">
              <w:rPr>
                <w:rFonts w:cs="Times New Roman"/>
                <w:sz w:val="20"/>
                <w:szCs w:val="20"/>
                <w:lang w:val="en-US"/>
              </w:rPr>
              <w:t>6 (14.0) / 3 (13)</w:t>
            </w:r>
          </w:p>
        </w:tc>
        <w:tc>
          <w:tcPr>
            <w:tcW w:w="1984" w:type="dxa"/>
          </w:tcPr>
          <w:p w14:paraId="287256BC" w14:textId="77777777" w:rsidR="001D1103" w:rsidRPr="00854640" w:rsidRDefault="001D1103" w:rsidP="009C1DDB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854640">
              <w:rPr>
                <w:rFonts w:cs="Times New Roman"/>
                <w:sz w:val="20"/>
                <w:szCs w:val="20"/>
                <w:lang w:val="en-US"/>
              </w:rPr>
              <w:t>2 (4.7) / 1 (20)</w:t>
            </w:r>
          </w:p>
        </w:tc>
        <w:tc>
          <w:tcPr>
            <w:tcW w:w="1097" w:type="dxa"/>
          </w:tcPr>
          <w:p w14:paraId="45762617" w14:textId="77777777" w:rsidR="001D1103" w:rsidRPr="00854640" w:rsidRDefault="001D1103" w:rsidP="009C1DDB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1D1103" w:rsidRPr="00854640" w14:paraId="27E90351" w14:textId="77777777" w:rsidTr="009C1DDB">
        <w:tc>
          <w:tcPr>
            <w:tcW w:w="0" w:type="auto"/>
          </w:tcPr>
          <w:p w14:paraId="78CF0532" w14:textId="77777777" w:rsidR="001D1103" w:rsidRPr="00854640" w:rsidRDefault="001D1103" w:rsidP="009C1DDB">
            <w:pPr>
              <w:spacing w:after="0" w:line="240" w:lineRule="auto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854640">
              <w:rPr>
                <w:rFonts w:cs="Times New Roman"/>
                <w:b/>
                <w:sz w:val="20"/>
                <w:szCs w:val="20"/>
                <w:lang w:val="en-US"/>
              </w:rPr>
              <w:t>PHQ-2</w:t>
            </w:r>
          </w:p>
        </w:tc>
        <w:tc>
          <w:tcPr>
            <w:tcW w:w="1989" w:type="dxa"/>
          </w:tcPr>
          <w:p w14:paraId="390746FA" w14:textId="77777777" w:rsidR="001D1103" w:rsidRPr="00854640" w:rsidRDefault="001D1103" w:rsidP="009C1DDB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</w:tcPr>
          <w:p w14:paraId="673AA961" w14:textId="77777777" w:rsidR="001D1103" w:rsidRPr="00854640" w:rsidRDefault="001D1103" w:rsidP="009C1DDB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5080CFCB" w14:textId="77777777" w:rsidR="001D1103" w:rsidRPr="00854640" w:rsidRDefault="001D1103" w:rsidP="009C1DDB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097" w:type="dxa"/>
          </w:tcPr>
          <w:p w14:paraId="78B08B9D" w14:textId="77777777" w:rsidR="001D1103" w:rsidRPr="00854640" w:rsidRDefault="001D1103" w:rsidP="009C1DDB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1D1103" w:rsidRPr="00854640" w14:paraId="002DEE2F" w14:textId="77777777" w:rsidTr="009C1DDB">
        <w:tc>
          <w:tcPr>
            <w:tcW w:w="0" w:type="auto"/>
          </w:tcPr>
          <w:p w14:paraId="313108E0" w14:textId="77777777" w:rsidR="001D1103" w:rsidRPr="00854640" w:rsidRDefault="001D1103" w:rsidP="009C1DDB">
            <w:pPr>
              <w:spacing w:after="0" w:line="240" w:lineRule="auto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854640">
              <w:rPr>
                <w:rFonts w:cs="Times New Roman"/>
                <w:bCs/>
                <w:sz w:val="20"/>
                <w:szCs w:val="20"/>
                <w:lang w:val="en-US"/>
              </w:rPr>
              <w:t>PHQ-2 mean (SD)</w:t>
            </w:r>
          </w:p>
        </w:tc>
        <w:tc>
          <w:tcPr>
            <w:tcW w:w="1989" w:type="dxa"/>
          </w:tcPr>
          <w:p w14:paraId="412E5A08" w14:textId="77777777" w:rsidR="001D1103" w:rsidRPr="00854640" w:rsidRDefault="001D1103" w:rsidP="009C1DDB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854640">
              <w:rPr>
                <w:rFonts w:cs="Times New Roman"/>
                <w:sz w:val="20"/>
                <w:szCs w:val="20"/>
                <w:lang w:val="en-US"/>
              </w:rPr>
              <w:t>1.9 (2.0) / 1.2 (1.3)</w:t>
            </w:r>
          </w:p>
        </w:tc>
        <w:tc>
          <w:tcPr>
            <w:tcW w:w="2127" w:type="dxa"/>
          </w:tcPr>
          <w:p w14:paraId="2A40CAE3" w14:textId="77777777" w:rsidR="001D1103" w:rsidRPr="00854640" w:rsidRDefault="001D1103" w:rsidP="009C1DDB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854640">
              <w:rPr>
                <w:rFonts w:cs="Times New Roman"/>
                <w:sz w:val="20"/>
                <w:szCs w:val="20"/>
                <w:lang w:val="en-US"/>
              </w:rPr>
              <w:t>1.1 (1.3) / 1.2 (1.3)</w:t>
            </w:r>
          </w:p>
        </w:tc>
        <w:tc>
          <w:tcPr>
            <w:tcW w:w="1984" w:type="dxa"/>
          </w:tcPr>
          <w:p w14:paraId="12B4221C" w14:textId="77777777" w:rsidR="001D1103" w:rsidRPr="00854640" w:rsidRDefault="001D1103" w:rsidP="009C1DDB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854640">
              <w:rPr>
                <w:rFonts w:cs="Times New Roman"/>
                <w:sz w:val="20"/>
                <w:szCs w:val="20"/>
                <w:lang w:val="en-US"/>
              </w:rPr>
              <w:t>0.8 (1.1) / 2.2 (2.7)</w:t>
            </w:r>
          </w:p>
        </w:tc>
        <w:tc>
          <w:tcPr>
            <w:tcW w:w="1097" w:type="dxa"/>
          </w:tcPr>
          <w:p w14:paraId="238D5621" w14:textId="77777777" w:rsidR="001D1103" w:rsidRPr="00854640" w:rsidRDefault="001D1103" w:rsidP="009C1DDB">
            <w:pPr>
              <w:spacing w:after="0" w:line="240" w:lineRule="auto"/>
              <w:rPr>
                <w:rFonts w:cs="Times New Roman"/>
                <w:sz w:val="20"/>
                <w:szCs w:val="20"/>
                <w:vertAlign w:val="superscript"/>
                <w:lang w:val="en-US"/>
              </w:rPr>
            </w:pPr>
            <w:r w:rsidRPr="00854640">
              <w:rPr>
                <w:rFonts w:cs="Times New Roman"/>
                <w:sz w:val="20"/>
                <w:szCs w:val="20"/>
                <w:lang w:val="en-US"/>
              </w:rPr>
              <w:t>p = 0.167</w:t>
            </w:r>
            <w:r w:rsidRPr="00854640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F</w:t>
            </w:r>
          </w:p>
        </w:tc>
      </w:tr>
      <w:tr w:rsidR="001D1103" w:rsidRPr="00854640" w14:paraId="220BD5C7" w14:textId="77777777" w:rsidTr="009C1DDB">
        <w:tc>
          <w:tcPr>
            <w:tcW w:w="0" w:type="auto"/>
          </w:tcPr>
          <w:p w14:paraId="7D172B68" w14:textId="77777777" w:rsidR="001D1103" w:rsidRPr="00854640" w:rsidRDefault="001D1103" w:rsidP="009C1DDB">
            <w:pPr>
              <w:spacing w:after="0" w:line="240" w:lineRule="auto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854640">
              <w:rPr>
                <w:rFonts w:cs="Times New Roman"/>
                <w:bCs/>
                <w:sz w:val="20"/>
                <w:szCs w:val="20"/>
                <w:lang w:val="en-US"/>
              </w:rPr>
              <w:t>PHQ-2 ≥ 3</w:t>
            </w:r>
          </w:p>
        </w:tc>
        <w:tc>
          <w:tcPr>
            <w:tcW w:w="1989" w:type="dxa"/>
          </w:tcPr>
          <w:p w14:paraId="7CE926AC" w14:textId="77777777" w:rsidR="001D1103" w:rsidRPr="00854640" w:rsidRDefault="001D1103" w:rsidP="009C1DDB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854640">
              <w:rPr>
                <w:rFonts w:cs="Times New Roman"/>
                <w:sz w:val="20"/>
                <w:szCs w:val="20"/>
                <w:lang w:val="en-US"/>
              </w:rPr>
              <w:t>5 (11.6) / 9 (39.1)</w:t>
            </w:r>
          </w:p>
        </w:tc>
        <w:tc>
          <w:tcPr>
            <w:tcW w:w="2127" w:type="dxa"/>
          </w:tcPr>
          <w:p w14:paraId="177D804F" w14:textId="77777777" w:rsidR="001D1103" w:rsidRPr="00854640" w:rsidRDefault="001D1103" w:rsidP="009C1DDB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854640">
              <w:rPr>
                <w:rFonts w:cs="Times New Roman"/>
                <w:sz w:val="20"/>
                <w:szCs w:val="20"/>
                <w:lang w:val="en-US"/>
              </w:rPr>
              <w:t>4 (9.3) / 1 (4.3)</w:t>
            </w:r>
          </w:p>
        </w:tc>
        <w:tc>
          <w:tcPr>
            <w:tcW w:w="1984" w:type="dxa"/>
          </w:tcPr>
          <w:p w14:paraId="44B018DC" w14:textId="77777777" w:rsidR="001D1103" w:rsidRPr="00854640" w:rsidRDefault="001D1103" w:rsidP="009C1DDB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854640">
              <w:rPr>
                <w:rFonts w:cs="Times New Roman"/>
                <w:sz w:val="20"/>
                <w:szCs w:val="20"/>
                <w:lang w:val="en-US"/>
              </w:rPr>
              <w:t>2 (4.7) / 2 (40)</w:t>
            </w:r>
          </w:p>
        </w:tc>
        <w:tc>
          <w:tcPr>
            <w:tcW w:w="1097" w:type="dxa"/>
          </w:tcPr>
          <w:p w14:paraId="32B698AC" w14:textId="77777777" w:rsidR="001D1103" w:rsidRPr="00854640" w:rsidRDefault="001D1103" w:rsidP="009C1DDB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1D1103" w:rsidRPr="00854640" w14:paraId="4D1C2A1A" w14:textId="77777777" w:rsidTr="009C1DDB">
        <w:tc>
          <w:tcPr>
            <w:tcW w:w="0" w:type="auto"/>
          </w:tcPr>
          <w:p w14:paraId="3B14FE39" w14:textId="77777777" w:rsidR="001D1103" w:rsidRPr="00854640" w:rsidRDefault="001D1103" w:rsidP="009C1DDB">
            <w:pPr>
              <w:spacing w:after="0" w:line="240" w:lineRule="auto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854640">
              <w:rPr>
                <w:rFonts w:cs="Times New Roman"/>
                <w:b/>
                <w:sz w:val="20"/>
                <w:szCs w:val="20"/>
                <w:lang w:val="en-US"/>
              </w:rPr>
              <w:t>HHI</w:t>
            </w:r>
          </w:p>
        </w:tc>
        <w:tc>
          <w:tcPr>
            <w:tcW w:w="1989" w:type="dxa"/>
          </w:tcPr>
          <w:p w14:paraId="2F699CC3" w14:textId="77777777" w:rsidR="001D1103" w:rsidRPr="00854640" w:rsidRDefault="001D1103" w:rsidP="009C1DDB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</w:tcPr>
          <w:p w14:paraId="01AFA655" w14:textId="77777777" w:rsidR="001D1103" w:rsidRPr="00854640" w:rsidRDefault="001D1103" w:rsidP="009C1DDB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4A8CB4EA" w14:textId="77777777" w:rsidR="001D1103" w:rsidRPr="00854640" w:rsidRDefault="001D1103" w:rsidP="009C1DDB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097" w:type="dxa"/>
          </w:tcPr>
          <w:p w14:paraId="13054B08" w14:textId="77777777" w:rsidR="001D1103" w:rsidRPr="00854640" w:rsidRDefault="001D1103" w:rsidP="009C1DDB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1D1103" w:rsidRPr="00854640" w14:paraId="5FF7988C" w14:textId="77777777" w:rsidTr="009C1DDB">
        <w:tc>
          <w:tcPr>
            <w:tcW w:w="0" w:type="auto"/>
          </w:tcPr>
          <w:p w14:paraId="4C880A20" w14:textId="77777777" w:rsidR="001D1103" w:rsidRPr="00854640" w:rsidRDefault="001D1103" w:rsidP="009C1DDB">
            <w:pPr>
              <w:spacing w:after="0" w:line="240" w:lineRule="auto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854640">
              <w:rPr>
                <w:rFonts w:cs="Times New Roman"/>
                <w:bCs/>
                <w:sz w:val="20"/>
                <w:szCs w:val="20"/>
                <w:lang w:val="en-US"/>
              </w:rPr>
              <w:t>HHI Mean (SD)</w:t>
            </w:r>
          </w:p>
        </w:tc>
        <w:tc>
          <w:tcPr>
            <w:tcW w:w="1989" w:type="dxa"/>
          </w:tcPr>
          <w:p w14:paraId="19F94FEF" w14:textId="77777777" w:rsidR="001D1103" w:rsidRPr="00854640" w:rsidRDefault="001D1103" w:rsidP="009C1DDB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854640">
              <w:rPr>
                <w:rFonts w:cs="Times New Roman"/>
                <w:sz w:val="20"/>
                <w:szCs w:val="20"/>
                <w:lang w:val="en-US"/>
              </w:rPr>
              <w:t>46.3 (1.7) / 46.0 (1.7)</w:t>
            </w:r>
          </w:p>
        </w:tc>
        <w:tc>
          <w:tcPr>
            <w:tcW w:w="2127" w:type="dxa"/>
          </w:tcPr>
          <w:p w14:paraId="0C7C434B" w14:textId="77777777" w:rsidR="001D1103" w:rsidRPr="00854640" w:rsidRDefault="001D1103" w:rsidP="009C1DDB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854640">
              <w:rPr>
                <w:rFonts w:cs="Times New Roman"/>
                <w:sz w:val="20"/>
                <w:szCs w:val="20"/>
                <w:lang w:val="en-US"/>
              </w:rPr>
              <w:t>45.0 (3.8) / 41.00 (5.1)</w:t>
            </w:r>
          </w:p>
        </w:tc>
        <w:tc>
          <w:tcPr>
            <w:tcW w:w="1984" w:type="dxa"/>
          </w:tcPr>
          <w:p w14:paraId="162E41F5" w14:textId="77777777" w:rsidR="001D1103" w:rsidRPr="00854640" w:rsidRDefault="001D1103" w:rsidP="009C1DDB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854640">
              <w:rPr>
                <w:rFonts w:cs="Times New Roman"/>
                <w:sz w:val="20"/>
                <w:szCs w:val="20"/>
                <w:lang w:val="en-US"/>
              </w:rPr>
              <w:t>44.5 (2.1) / 36.7 (9.1)</w:t>
            </w:r>
          </w:p>
        </w:tc>
        <w:tc>
          <w:tcPr>
            <w:tcW w:w="1097" w:type="dxa"/>
          </w:tcPr>
          <w:p w14:paraId="07A4FFD7" w14:textId="77777777" w:rsidR="001D1103" w:rsidRPr="00854640" w:rsidRDefault="001D1103" w:rsidP="009C1DDB">
            <w:pPr>
              <w:spacing w:after="0" w:line="240" w:lineRule="auto"/>
              <w:rPr>
                <w:rFonts w:cs="Times New Roman"/>
                <w:b/>
                <w:bCs/>
                <w:sz w:val="20"/>
                <w:szCs w:val="20"/>
                <w:vertAlign w:val="superscript"/>
                <w:lang w:val="en-US"/>
              </w:rPr>
            </w:pPr>
            <w:r w:rsidRPr="00854640">
              <w:rPr>
                <w:rFonts w:cs="Times New Roman"/>
                <w:b/>
                <w:bCs/>
                <w:sz w:val="20"/>
                <w:szCs w:val="20"/>
                <w:lang w:val="en-US"/>
              </w:rPr>
              <w:t>p = 0.044</w:t>
            </w:r>
            <w:r w:rsidRPr="00854640">
              <w:rPr>
                <w:rFonts w:cs="Times New Roman"/>
                <w:b/>
                <w:bCs/>
                <w:sz w:val="20"/>
                <w:szCs w:val="20"/>
                <w:vertAlign w:val="superscript"/>
                <w:lang w:val="en-US"/>
              </w:rPr>
              <w:t>F</w:t>
            </w:r>
          </w:p>
        </w:tc>
      </w:tr>
      <w:tr w:rsidR="001D1103" w:rsidRPr="00854640" w14:paraId="7009D956" w14:textId="77777777" w:rsidTr="009C1DDB">
        <w:tc>
          <w:tcPr>
            <w:tcW w:w="0" w:type="auto"/>
          </w:tcPr>
          <w:p w14:paraId="38A40A9A" w14:textId="77777777" w:rsidR="001D1103" w:rsidRPr="00854640" w:rsidRDefault="001D1103" w:rsidP="009C1DDB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854640">
              <w:rPr>
                <w:rFonts w:cs="Times New Roman"/>
                <w:sz w:val="20"/>
                <w:szCs w:val="20"/>
                <w:lang w:val="en-US"/>
              </w:rPr>
              <w:t>Missing Data N (%)</w:t>
            </w:r>
          </w:p>
        </w:tc>
        <w:tc>
          <w:tcPr>
            <w:tcW w:w="1989" w:type="dxa"/>
          </w:tcPr>
          <w:p w14:paraId="08378453" w14:textId="77777777" w:rsidR="001D1103" w:rsidRPr="00854640" w:rsidRDefault="001D1103" w:rsidP="009C1DDB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854640">
              <w:rPr>
                <w:rFonts w:cs="Times New Roman"/>
                <w:sz w:val="20"/>
                <w:szCs w:val="20"/>
                <w:lang w:val="en-US"/>
              </w:rPr>
              <w:t xml:space="preserve">0 / 0 </w:t>
            </w:r>
          </w:p>
        </w:tc>
        <w:tc>
          <w:tcPr>
            <w:tcW w:w="2127" w:type="dxa"/>
          </w:tcPr>
          <w:p w14:paraId="54DC177A" w14:textId="77777777" w:rsidR="001D1103" w:rsidRPr="00854640" w:rsidRDefault="001D1103" w:rsidP="009C1DDB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854640">
              <w:rPr>
                <w:rFonts w:cs="Times New Roman"/>
                <w:sz w:val="20"/>
                <w:szCs w:val="20"/>
                <w:lang w:val="en-US"/>
              </w:rPr>
              <w:t>3 (9.1) / 1 (7.7)</w:t>
            </w:r>
          </w:p>
        </w:tc>
        <w:tc>
          <w:tcPr>
            <w:tcW w:w="1984" w:type="dxa"/>
          </w:tcPr>
          <w:p w14:paraId="1A7D8D6C" w14:textId="77777777" w:rsidR="001D1103" w:rsidRPr="00854640" w:rsidRDefault="001D1103" w:rsidP="009C1DDB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854640">
              <w:rPr>
                <w:rFonts w:cs="Times New Roman"/>
                <w:sz w:val="20"/>
                <w:szCs w:val="20"/>
                <w:lang w:val="en-US"/>
              </w:rPr>
              <w:t>9 (64.3) / 2 (40)</w:t>
            </w:r>
          </w:p>
        </w:tc>
        <w:tc>
          <w:tcPr>
            <w:tcW w:w="1097" w:type="dxa"/>
          </w:tcPr>
          <w:p w14:paraId="5DA72380" w14:textId="77777777" w:rsidR="001D1103" w:rsidRPr="00854640" w:rsidRDefault="001D1103" w:rsidP="009C1DDB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1D1103" w:rsidRPr="00854640" w14:paraId="2031B4B6" w14:textId="77777777" w:rsidTr="009C1DDB">
        <w:tc>
          <w:tcPr>
            <w:tcW w:w="0" w:type="auto"/>
          </w:tcPr>
          <w:p w14:paraId="44E3B167" w14:textId="77777777" w:rsidR="001D1103" w:rsidRPr="00854640" w:rsidRDefault="001D1103" w:rsidP="009C1DDB">
            <w:pPr>
              <w:spacing w:after="0" w:line="240" w:lineRule="auto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854640">
              <w:rPr>
                <w:rFonts w:cs="Times New Roman"/>
                <w:b/>
                <w:sz w:val="20"/>
                <w:szCs w:val="20"/>
                <w:lang w:val="en-US"/>
              </w:rPr>
              <w:t>Psychotherapeutic treatment</w:t>
            </w:r>
          </w:p>
        </w:tc>
        <w:tc>
          <w:tcPr>
            <w:tcW w:w="1989" w:type="dxa"/>
          </w:tcPr>
          <w:p w14:paraId="6E198B51" w14:textId="77777777" w:rsidR="001D1103" w:rsidRPr="00854640" w:rsidRDefault="001D1103" w:rsidP="009C1DDB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</w:tcPr>
          <w:p w14:paraId="65028687" w14:textId="77777777" w:rsidR="001D1103" w:rsidRPr="00854640" w:rsidRDefault="001D1103" w:rsidP="009C1DDB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2CEFDCA9" w14:textId="77777777" w:rsidR="001D1103" w:rsidRPr="00854640" w:rsidRDefault="001D1103" w:rsidP="009C1DDB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097" w:type="dxa"/>
          </w:tcPr>
          <w:p w14:paraId="08F0FD4A" w14:textId="77777777" w:rsidR="001D1103" w:rsidRPr="00854640" w:rsidRDefault="001D1103" w:rsidP="009C1DDB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1D1103" w:rsidRPr="00854640" w14:paraId="58A9CF02" w14:textId="77777777" w:rsidTr="009C1DDB">
        <w:tc>
          <w:tcPr>
            <w:tcW w:w="0" w:type="auto"/>
          </w:tcPr>
          <w:p w14:paraId="2DEE5FC4" w14:textId="77777777" w:rsidR="001D1103" w:rsidRPr="00854640" w:rsidRDefault="001D1103" w:rsidP="009C1DDB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854640">
              <w:rPr>
                <w:rFonts w:cs="Times New Roman"/>
                <w:sz w:val="20"/>
                <w:szCs w:val="20"/>
                <w:lang w:val="en-US"/>
              </w:rPr>
              <w:t>Never</w:t>
            </w:r>
          </w:p>
        </w:tc>
        <w:tc>
          <w:tcPr>
            <w:tcW w:w="1989" w:type="dxa"/>
          </w:tcPr>
          <w:p w14:paraId="2CDCBE24" w14:textId="77777777" w:rsidR="001D1103" w:rsidRPr="00854640" w:rsidRDefault="001D1103" w:rsidP="009C1DDB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854640">
              <w:rPr>
                <w:rFonts w:cs="Times New Roman"/>
                <w:sz w:val="20"/>
                <w:szCs w:val="20"/>
                <w:lang w:val="en-US"/>
              </w:rPr>
              <w:t>32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854640">
              <w:rPr>
                <w:rFonts w:cs="Times New Roman"/>
                <w:sz w:val="20"/>
                <w:szCs w:val="20"/>
                <w:lang w:val="en-US"/>
              </w:rPr>
              <w:t>(74.7) / 16 (69.6)</w:t>
            </w:r>
          </w:p>
        </w:tc>
        <w:tc>
          <w:tcPr>
            <w:tcW w:w="2127" w:type="dxa"/>
          </w:tcPr>
          <w:p w14:paraId="2B77400C" w14:textId="77777777" w:rsidR="001D1103" w:rsidRPr="00854640" w:rsidRDefault="001D1103" w:rsidP="009C1DDB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854640">
              <w:rPr>
                <w:rFonts w:cs="Times New Roman"/>
                <w:sz w:val="20"/>
                <w:szCs w:val="20"/>
                <w:lang w:val="en-US"/>
              </w:rPr>
              <w:t>25 (75.8) / 8 (61.5)</w:t>
            </w:r>
          </w:p>
        </w:tc>
        <w:tc>
          <w:tcPr>
            <w:tcW w:w="1984" w:type="dxa"/>
          </w:tcPr>
          <w:p w14:paraId="18E0E574" w14:textId="77777777" w:rsidR="001D1103" w:rsidRPr="00854640" w:rsidRDefault="001D1103" w:rsidP="009C1DDB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854640">
              <w:rPr>
                <w:rFonts w:cs="Times New Roman"/>
                <w:sz w:val="20"/>
                <w:szCs w:val="20"/>
                <w:lang w:val="en-US"/>
              </w:rPr>
              <w:t>10 (71.4) / 4 (80)</w:t>
            </w:r>
          </w:p>
        </w:tc>
        <w:tc>
          <w:tcPr>
            <w:tcW w:w="1097" w:type="dxa"/>
          </w:tcPr>
          <w:p w14:paraId="06CF457F" w14:textId="77777777" w:rsidR="001D1103" w:rsidRPr="00854640" w:rsidRDefault="001D1103" w:rsidP="009C1DDB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1D1103" w:rsidRPr="00854640" w14:paraId="16D09886" w14:textId="77777777" w:rsidTr="009C1DDB">
        <w:tc>
          <w:tcPr>
            <w:tcW w:w="0" w:type="auto"/>
          </w:tcPr>
          <w:p w14:paraId="05777093" w14:textId="77777777" w:rsidR="001D1103" w:rsidRPr="00854640" w:rsidRDefault="001D1103" w:rsidP="009C1DDB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854640">
              <w:rPr>
                <w:rFonts w:cs="Times New Roman"/>
                <w:sz w:val="20"/>
                <w:szCs w:val="20"/>
                <w:lang w:val="en-US"/>
              </w:rPr>
              <w:t>In the past</w:t>
            </w:r>
          </w:p>
        </w:tc>
        <w:tc>
          <w:tcPr>
            <w:tcW w:w="1989" w:type="dxa"/>
          </w:tcPr>
          <w:p w14:paraId="522659A5" w14:textId="77777777" w:rsidR="001D1103" w:rsidRPr="00854640" w:rsidRDefault="001D1103" w:rsidP="009C1DDB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854640">
              <w:rPr>
                <w:rFonts w:cs="Times New Roman"/>
                <w:sz w:val="20"/>
                <w:szCs w:val="20"/>
                <w:lang w:val="en-US"/>
              </w:rPr>
              <w:t>9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854640">
              <w:rPr>
                <w:rFonts w:cs="Times New Roman"/>
                <w:sz w:val="20"/>
                <w:szCs w:val="20"/>
                <w:lang w:val="en-US"/>
              </w:rPr>
              <w:t>(20.9) / 5 (21.7)</w:t>
            </w:r>
          </w:p>
        </w:tc>
        <w:tc>
          <w:tcPr>
            <w:tcW w:w="2127" w:type="dxa"/>
          </w:tcPr>
          <w:p w14:paraId="2449E928" w14:textId="77777777" w:rsidR="001D1103" w:rsidRPr="00854640" w:rsidRDefault="001D1103" w:rsidP="009C1DDB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854640">
              <w:rPr>
                <w:rFonts w:cs="Times New Roman"/>
                <w:sz w:val="20"/>
                <w:szCs w:val="20"/>
                <w:lang w:val="en-US"/>
              </w:rPr>
              <w:t>4 (12.1) / 3 (23.1)</w:t>
            </w:r>
          </w:p>
        </w:tc>
        <w:tc>
          <w:tcPr>
            <w:tcW w:w="1984" w:type="dxa"/>
          </w:tcPr>
          <w:p w14:paraId="428271AE" w14:textId="77777777" w:rsidR="001D1103" w:rsidRPr="00854640" w:rsidRDefault="001D1103" w:rsidP="009C1DDB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854640">
              <w:rPr>
                <w:rFonts w:cs="Times New Roman"/>
                <w:sz w:val="20"/>
                <w:szCs w:val="20"/>
                <w:lang w:val="en-US"/>
              </w:rPr>
              <w:t>2 (14.3) / 1 (20)</w:t>
            </w:r>
          </w:p>
        </w:tc>
        <w:tc>
          <w:tcPr>
            <w:tcW w:w="1097" w:type="dxa"/>
          </w:tcPr>
          <w:p w14:paraId="21500B5C" w14:textId="77777777" w:rsidR="001D1103" w:rsidRPr="00854640" w:rsidRDefault="001D1103" w:rsidP="009C1DDB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1D1103" w:rsidRPr="00854640" w14:paraId="1A519C95" w14:textId="77777777" w:rsidTr="009C1DDB">
        <w:tc>
          <w:tcPr>
            <w:tcW w:w="0" w:type="auto"/>
          </w:tcPr>
          <w:p w14:paraId="5B7806D3" w14:textId="77777777" w:rsidR="001D1103" w:rsidRPr="00854640" w:rsidRDefault="001D1103" w:rsidP="009C1DDB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854640">
              <w:rPr>
                <w:rFonts w:cs="Times New Roman"/>
                <w:sz w:val="20"/>
                <w:szCs w:val="20"/>
                <w:lang w:val="en-US"/>
              </w:rPr>
              <w:t>Currently in treatment</w:t>
            </w:r>
          </w:p>
        </w:tc>
        <w:tc>
          <w:tcPr>
            <w:tcW w:w="1989" w:type="dxa"/>
          </w:tcPr>
          <w:p w14:paraId="26AAA4B2" w14:textId="77777777" w:rsidR="001D1103" w:rsidRPr="00854640" w:rsidRDefault="001D1103" w:rsidP="009C1DDB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854640">
              <w:rPr>
                <w:rFonts w:cs="Times New Roman"/>
                <w:sz w:val="20"/>
                <w:szCs w:val="20"/>
                <w:lang w:val="en-US"/>
              </w:rPr>
              <w:t>2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854640">
              <w:rPr>
                <w:rFonts w:cs="Times New Roman"/>
                <w:sz w:val="20"/>
                <w:szCs w:val="20"/>
                <w:lang w:val="en-US"/>
              </w:rPr>
              <w:t>(4.7) / 2 (8.7)</w:t>
            </w:r>
          </w:p>
        </w:tc>
        <w:tc>
          <w:tcPr>
            <w:tcW w:w="2127" w:type="dxa"/>
          </w:tcPr>
          <w:p w14:paraId="7B7D048C" w14:textId="77777777" w:rsidR="001D1103" w:rsidRPr="00854640" w:rsidRDefault="001D1103" w:rsidP="009C1DDB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854640">
              <w:rPr>
                <w:rFonts w:cs="Times New Roman"/>
                <w:sz w:val="20"/>
                <w:szCs w:val="20"/>
                <w:lang w:val="en-US"/>
              </w:rPr>
              <w:t>4 (12.1) / 2 (15.4)</w:t>
            </w:r>
          </w:p>
        </w:tc>
        <w:tc>
          <w:tcPr>
            <w:tcW w:w="1984" w:type="dxa"/>
          </w:tcPr>
          <w:p w14:paraId="06245E6E" w14:textId="77777777" w:rsidR="001D1103" w:rsidRPr="00854640" w:rsidRDefault="001D1103" w:rsidP="009C1DDB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854640">
              <w:rPr>
                <w:rFonts w:cs="Times New Roman"/>
                <w:sz w:val="20"/>
                <w:szCs w:val="20"/>
                <w:lang w:val="en-US"/>
              </w:rPr>
              <w:t>2 (14.3) / 0 (0)</w:t>
            </w:r>
          </w:p>
        </w:tc>
        <w:tc>
          <w:tcPr>
            <w:tcW w:w="1097" w:type="dxa"/>
          </w:tcPr>
          <w:p w14:paraId="3C476745" w14:textId="77777777" w:rsidR="001D1103" w:rsidRPr="00854640" w:rsidRDefault="001D1103" w:rsidP="009C1DDB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1D1103" w:rsidRPr="00854640" w14:paraId="2E00ED2F" w14:textId="77777777" w:rsidTr="009C1DDB">
        <w:tc>
          <w:tcPr>
            <w:tcW w:w="0" w:type="auto"/>
          </w:tcPr>
          <w:p w14:paraId="47F0C3CA" w14:textId="77777777" w:rsidR="001D1103" w:rsidRPr="00854640" w:rsidRDefault="001D1103" w:rsidP="009C1DDB">
            <w:pPr>
              <w:spacing w:after="0" w:line="240" w:lineRule="auto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854640">
              <w:rPr>
                <w:rFonts w:cs="Times New Roman"/>
                <w:b/>
                <w:sz w:val="20"/>
                <w:szCs w:val="20"/>
                <w:lang w:val="en-US"/>
              </w:rPr>
              <w:t>Tranquilizers</w:t>
            </w:r>
          </w:p>
        </w:tc>
        <w:tc>
          <w:tcPr>
            <w:tcW w:w="1989" w:type="dxa"/>
          </w:tcPr>
          <w:p w14:paraId="7A93F70B" w14:textId="77777777" w:rsidR="001D1103" w:rsidRPr="00854640" w:rsidRDefault="001D1103" w:rsidP="009C1DDB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</w:tcPr>
          <w:p w14:paraId="197958F5" w14:textId="77777777" w:rsidR="001D1103" w:rsidRPr="00854640" w:rsidRDefault="001D1103" w:rsidP="009C1DDB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5F568180" w14:textId="77777777" w:rsidR="001D1103" w:rsidRPr="00854640" w:rsidRDefault="001D1103" w:rsidP="009C1DDB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097" w:type="dxa"/>
          </w:tcPr>
          <w:p w14:paraId="14B2E4D1" w14:textId="77777777" w:rsidR="001D1103" w:rsidRPr="00854640" w:rsidRDefault="001D1103" w:rsidP="009C1DDB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1D1103" w:rsidRPr="00854640" w14:paraId="51C16C48" w14:textId="77777777" w:rsidTr="009C1DDB">
        <w:tc>
          <w:tcPr>
            <w:tcW w:w="0" w:type="auto"/>
          </w:tcPr>
          <w:p w14:paraId="7497F3F2" w14:textId="77777777" w:rsidR="001D1103" w:rsidRPr="00854640" w:rsidRDefault="001D1103" w:rsidP="009C1DDB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854640">
              <w:rPr>
                <w:rFonts w:cs="Times New Roman"/>
                <w:sz w:val="20"/>
                <w:szCs w:val="20"/>
                <w:lang w:val="en-US"/>
              </w:rPr>
              <w:t>Never</w:t>
            </w:r>
          </w:p>
        </w:tc>
        <w:tc>
          <w:tcPr>
            <w:tcW w:w="1989" w:type="dxa"/>
          </w:tcPr>
          <w:p w14:paraId="04767CE2" w14:textId="77777777" w:rsidR="001D1103" w:rsidRPr="00854640" w:rsidRDefault="001D1103" w:rsidP="009C1DDB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854640">
              <w:rPr>
                <w:rFonts w:cs="Times New Roman"/>
                <w:sz w:val="20"/>
                <w:szCs w:val="20"/>
                <w:lang w:val="en-US"/>
              </w:rPr>
              <w:t>37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854640">
              <w:rPr>
                <w:rFonts w:cs="Times New Roman"/>
                <w:sz w:val="20"/>
                <w:szCs w:val="20"/>
                <w:lang w:val="en-US"/>
              </w:rPr>
              <w:t>(86) / 18 (78.3)</w:t>
            </w:r>
          </w:p>
        </w:tc>
        <w:tc>
          <w:tcPr>
            <w:tcW w:w="2127" w:type="dxa"/>
          </w:tcPr>
          <w:p w14:paraId="50A1A837" w14:textId="77777777" w:rsidR="001D1103" w:rsidRPr="00854640" w:rsidRDefault="001D1103" w:rsidP="009C1DDB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854640">
              <w:rPr>
                <w:rFonts w:cs="Times New Roman"/>
                <w:sz w:val="20"/>
                <w:szCs w:val="20"/>
                <w:lang w:val="en-US"/>
              </w:rPr>
              <w:t>26 (78.8) / 12 (92.3)</w:t>
            </w:r>
          </w:p>
        </w:tc>
        <w:tc>
          <w:tcPr>
            <w:tcW w:w="1984" w:type="dxa"/>
          </w:tcPr>
          <w:p w14:paraId="64BF3612" w14:textId="77777777" w:rsidR="001D1103" w:rsidRPr="00854640" w:rsidRDefault="001D1103" w:rsidP="009C1DDB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854640">
              <w:rPr>
                <w:rFonts w:cs="Times New Roman"/>
                <w:sz w:val="20"/>
                <w:szCs w:val="20"/>
                <w:lang w:val="en-US"/>
              </w:rPr>
              <w:t>12 (85.7) / 5 (100)</w:t>
            </w:r>
          </w:p>
        </w:tc>
        <w:tc>
          <w:tcPr>
            <w:tcW w:w="1097" w:type="dxa"/>
          </w:tcPr>
          <w:p w14:paraId="168A468E" w14:textId="77777777" w:rsidR="001D1103" w:rsidRPr="00854640" w:rsidRDefault="001D1103" w:rsidP="009C1DDB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1D1103" w:rsidRPr="00854640" w14:paraId="4EDF9186" w14:textId="77777777" w:rsidTr="009C1DDB">
        <w:tc>
          <w:tcPr>
            <w:tcW w:w="0" w:type="auto"/>
          </w:tcPr>
          <w:p w14:paraId="0463F6ED" w14:textId="77777777" w:rsidR="001D1103" w:rsidRPr="00854640" w:rsidRDefault="001D1103" w:rsidP="009C1DDB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854640">
              <w:rPr>
                <w:rFonts w:cs="Times New Roman"/>
                <w:sz w:val="20"/>
                <w:szCs w:val="20"/>
                <w:lang w:val="en-US"/>
              </w:rPr>
              <w:t>Daily</w:t>
            </w:r>
          </w:p>
        </w:tc>
        <w:tc>
          <w:tcPr>
            <w:tcW w:w="1989" w:type="dxa"/>
          </w:tcPr>
          <w:p w14:paraId="0A04A3BD" w14:textId="77777777" w:rsidR="001D1103" w:rsidRPr="00854640" w:rsidRDefault="001D1103" w:rsidP="009C1DDB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854640">
              <w:rPr>
                <w:rFonts w:cs="Times New Roman"/>
                <w:sz w:val="20"/>
                <w:szCs w:val="20"/>
                <w:lang w:val="en-US"/>
              </w:rPr>
              <w:t>3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854640">
              <w:rPr>
                <w:rFonts w:cs="Times New Roman"/>
                <w:sz w:val="20"/>
                <w:szCs w:val="20"/>
                <w:lang w:val="en-US"/>
              </w:rPr>
              <w:t>(7) / 5 (21.7)</w:t>
            </w:r>
          </w:p>
        </w:tc>
        <w:tc>
          <w:tcPr>
            <w:tcW w:w="2127" w:type="dxa"/>
          </w:tcPr>
          <w:p w14:paraId="6F0A41A1" w14:textId="77777777" w:rsidR="001D1103" w:rsidRPr="00854640" w:rsidRDefault="001D1103" w:rsidP="009C1DDB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854640">
              <w:rPr>
                <w:rFonts w:cs="Times New Roman"/>
                <w:sz w:val="20"/>
                <w:szCs w:val="20"/>
                <w:lang w:val="en-US"/>
              </w:rPr>
              <w:t>5 (15.2) / 1 (7.7)</w:t>
            </w:r>
          </w:p>
        </w:tc>
        <w:tc>
          <w:tcPr>
            <w:tcW w:w="1984" w:type="dxa"/>
          </w:tcPr>
          <w:p w14:paraId="7784B1A0" w14:textId="77777777" w:rsidR="001D1103" w:rsidRPr="00854640" w:rsidRDefault="001D1103" w:rsidP="009C1DDB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854640">
              <w:rPr>
                <w:rFonts w:cs="Times New Roman"/>
                <w:sz w:val="20"/>
                <w:szCs w:val="20"/>
                <w:lang w:val="en-US"/>
              </w:rPr>
              <w:t>2 (14.3) / 0 (0)</w:t>
            </w:r>
          </w:p>
        </w:tc>
        <w:tc>
          <w:tcPr>
            <w:tcW w:w="1097" w:type="dxa"/>
          </w:tcPr>
          <w:p w14:paraId="389F35CB" w14:textId="77777777" w:rsidR="001D1103" w:rsidRPr="00854640" w:rsidRDefault="001D1103" w:rsidP="009C1DDB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1D1103" w:rsidRPr="00854640" w14:paraId="2610F3A6" w14:textId="77777777" w:rsidTr="009C1DDB">
        <w:tc>
          <w:tcPr>
            <w:tcW w:w="0" w:type="auto"/>
          </w:tcPr>
          <w:p w14:paraId="71DEA748" w14:textId="77777777" w:rsidR="001D1103" w:rsidRPr="00854640" w:rsidRDefault="001D1103" w:rsidP="009C1DDB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854640">
              <w:rPr>
                <w:rFonts w:cs="Times New Roman"/>
                <w:sz w:val="20"/>
                <w:szCs w:val="20"/>
                <w:lang w:val="en-US"/>
              </w:rPr>
              <w:lastRenderedPageBreak/>
              <w:t>Occasionally</w:t>
            </w:r>
          </w:p>
        </w:tc>
        <w:tc>
          <w:tcPr>
            <w:tcW w:w="1989" w:type="dxa"/>
          </w:tcPr>
          <w:p w14:paraId="05C45AB0" w14:textId="77777777" w:rsidR="001D1103" w:rsidRPr="00854640" w:rsidRDefault="001D1103" w:rsidP="009C1DDB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854640">
              <w:rPr>
                <w:rFonts w:cs="Times New Roman"/>
                <w:sz w:val="20"/>
                <w:szCs w:val="20"/>
                <w:lang w:val="en-US"/>
              </w:rPr>
              <w:t>3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854640">
              <w:rPr>
                <w:rFonts w:cs="Times New Roman"/>
                <w:sz w:val="20"/>
                <w:szCs w:val="20"/>
                <w:lang w:val="en-US"/>
              </w:rPr>
              <w:t>(7) / 0 (0)</w:t>
            </w:r>
          </w:p>
        </w:tc>
        <w:tc>
          <w:tcPr>
            <w:tcW w:w="2127" w:type="dxa"/>
          </w:tcPr>
          <w:p w14:paraId="58D7CA35" w14:textId="77777777" w:rsidR="001D1103" w:rsidRPr="00854640" w:rsidRDefault="001D1103" w:rsidP="009C1DDB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854640">
              <w:rPr>
                <w:rFonts w:cs="Times New Roman"/>
                <w:sz w:val="20"/>
                <w:szCs w:val="20"/>
                <w:lang w:val="en-US"/>
              </w:rPr>
              <w:t>2 (6.1) / 0 (0)</w:t>
            </w:r>
          </w:p>
        </w:tc>
        <w:tc>
          <w:tcPr>
            <w:tcW w:w="1984" w:type="dxa"/>
          </w:tcPr>
          <w:p w14:paraId="69753CE7" w14:textId="77777777" w:rsidR="001D1103" w:rsidRPr="00854640" w:rsidRDefault="001D1103" w:rsidP="009C1DDB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854640">
              <w:rPr>
                <w:rFonts w:cs="Times New Roman"/>
                <w:sz w:val="20"/>
                <w:szCs w:val="20"/>
                <w:lang w:val="en-US"/>
              </w:rPr>
              <w:t>0 (0) / 0 (0)</w:t>
            </w:r>
          </w:p>
        </w:tc>
        <w:tc>
          <w:tcPr>
            <w:tcW w:w="1097" w:type="dxa"/>
          </w:tcPr>
          <w:p w14:paraId="51AE481A" w14:textId="77777777" w:rsidR="001D1103" w:rsidRPr="00854640" w:rsidRDefault="001D1103" w:rsidP="009C1DDB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1D1103" w:rsidRPr="00854640" w14:paraId="48B1C7DC" w14:textId="77777777" w:rsidTr="009C1DDB">
        <w:tc>
          <w:tcPr>
            <w:tcW w:w="0" w:type="auto"/>
          </w:tcPr>
          <w:p w14:paraId="735FF7DA" w14:textId="77777777" w:rsidR="001D1103" w:rsidRPr="00854640" w:rsidRDefault="001D1103" w:rsidP="009C1DDB">
            <w:pPr>
              <w:spacing w:after="0" w:line="240" w:lineRule="auto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854640">
              <w:rPr>
                <w:rFonts w:cs="Times New Roman"/>
                <w:b/>
                <w:sz w:val="20"/>
                <w:szCs w:val="20"/>
                <w:lang w:val="en-US"/>
              </w:rPr>
              <w:t>Coping Parameters</w:t>
            </w:r>
          </w:p>
        </w:tc>
        <w:tc>
          <w:tcPr>
            <w:tcW w:w="1989" w:type="dxa"/>
          </w:tcPr>
          <w:p w14:paraId="43B44A26" w14:textId="77777777" w:rsidR="001D1103" w:rsidRPr="00854640" w:rsidRDefault="001D1103" w:rsidP="009C1DDB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</w:tcPr>
          <w:p w14:paraId="768D797B" w14:textId="77777777" w:rsidR="001D1103" w:rsidRPr="00854640" w:rsidRDefault="001D1103" w:rsidP="009C1DDB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2C7A502E" w14:textId="77777777" w:rsidR="001D1103" w:rsidRPr="00854640" w:rsidRDefault="001D1103" w:rsidP="009C1DDB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097" w:type="dxa"/>
          </w:tcPr>
          <w:p w14:paraId="6B62CF26" w14:textId="77777777" w:rsidR="001D1103" w:rsidRPr="00854640" w:rsidRDefault="001D1103" w:rsidP="009C1DDB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1D1103" w:rsidRPr="00854640" w14:paraId="5AC6095B" w14:textId="77777777" w:rsidTr="009C1DDB">
        <w:tc>
          <w:tcPr>
            <w:tcW w:w="0" w:type="auto"/>
          </w:tcPr>
          <w:p w14:paraId="674D21B4" w14:textId="77777777" w:rsidR="001D1103" w:rsidRPr="00854640" w:rsidRDefault="001D1103" w:rsidP="009C1DDB">
            <w:pPr>
              <w:spacing w:after="0" w:line="240" w:lineRule="auto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854640">
              <w:rPr>
                <w:rFonts w:cs="Times New Roman"/>
                <w:bCs/>
                <w:sz w:val="20"/>
                <w:szCs w:val="20"/>
                <w:lang w:val="en-US"/>
              </w:rPr>
              <w:t>1 Expected treatment success</w:t>
            </w:r>
          </w:p>
        </w:tc>
        <w:tc>
          <w:tcPr>
            <w:tcW w:w="1989" w:type="dxa"/>
          </w:tcPr>
          <w:p w14:paraId="1512EDFB" w14:textId="77777777" w:rsidR="001D1103" w:rsidRPr="00854640" w:rsidRDefault="001D1103" w:rsidP="009C1DDB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854640">
              <w:rPr>
                <w:rFonts w:cs="Times New Roman"/>
                <w:sz w:val="20"/>
                <w:szCs w:val="20"/>
                <w:lang w:val="en-US"/>
              </w:rPr>
              <w:t>2.5 (1.9) / 1.5 (0.5)</w:t>
            </w:r>
          </w:p>
        </w:tc>
        <w:tc>
          <w:tcPr>
            <w:tcW w:w="2127" w:type="dxa"/>
          </w:tcPr>
          <w:p w14:paraId="124065C4" w14:textId="77777777" w:rsidR="001D1103" w:rsidRPr="00854640" w:rsidRDefault="001D1103" w:rsidP="009C1DDB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854640">
              <w:rPr>
                <w:rFonts w:cs="Times New Roman"/>
                <w:sz w:val="20"/>
                <w:szCs w:val="20"/>
                <w:lang w:val="en-US"/>
              </w:rPr>
              <w:t>4.1 (2.8) /  4.5 (0.9)</w:t>
            </w:r>
          </w:p>
        </w:tc>
        <w:tc>
          <w:tcPr>
            <w:tcW w:w="1984" w:type="dxa"/>
          </w:tcPr>
          <w:p w14:paraId="4B8CD0CA" w14:textId="77777777" w:rsidR="001D1103" w:rsidRPr="00854640" w:rsidRDefault="001D1103" w:rsidP="009C1DDB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854640">
              <w:rPr>
                <w:rFonts w:cs="Times New Roman"/>
                <w:sz w:val="20"/>
                <w:szCs w:val="20"/>
                <w:lang w:val="en-US"/>
              </w:rPr>
              <w:t>4.2 (3.0) / 6.3 (3.2)</w:t>
            </w:r>
          </w:p>
        </w:tc>
        <w:tc>
          <w:tcPr>
            <w:tcW w:w="1097" w:type="dxa"/>
          </w:tcPr>
          <w:p w14:paraId="7432C53F" w14:textId="77777777" w:rsidR="001D1103" w:rsidRPr="00854640" w:rsidRDefault="001D1103" w:rsidP="009C1DDB">
            <w:pPr>
              <w:spacing w:after="0" w:line="240" w:lineRule="auto"/>
              <w:rPr>
                <w:rFonts w:cs="Times New Roman"/>
                <w:b/>
                <w:bCs/>
                <w:sz w:val="20"/>
                <w:szCs w:val="20"/>
                <w:vertAlign w:val="superscript"/>
                <w:lang w:val="en-US"/>
              </w:rPr>
            </w:pPr>
            <w:r w:rsidRPr="00854640">
              <w:rPr>
                <w:rFonts w:cs="Times New Roman"/>
                <w:b/>
                <w:bCs/>
                <w:sz w:val="20"/>
                <w:szCs w:val="20"/>
                <w:lang w:val="en-US"/>
              </w:rPr>
              <w:t>p = 0.018</w:t>
            </w:r>
            <w:r w:rsidRPr="00854640">
              <w:rPr>
                <w:rFonts w:cs="Times New Roman"/>
                <w:b/>
                <w:bCs/>
                <w:sz w:val="20"/>
                <w:szCs w:val="20"/>
                <w:vertAlign w:val="superscript"/>
                <w:lang w:val="en-US"/>
              </w:rPr>
              <w:t>F</w:t>
            </w:r>
          </w:p>
        </w:tc>
      </w:tr>
      <w:tr w:rsidR="001D1103" w:rsidRPr="00854640" w14:paraId="77ABBB79" w14:textId="77777777" w:rsidTr="009C1DDB">
        <w:tc>
          <w:tcPr>
            <w:tcW w:w="0" w:type="auto"/>
          </w:tcPr>
          <w:p w14:paraId="7A61D17B" w14:textId="77777777" w:rsidR="001D1103" w:rsidRPr="00854640" w:rsidRDefault="001D1103" w:rsidP="009C1DDB">
            <w:pPr>
              <w:spacing w:after="0" w:line="240" w:lineRule="auto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854640">
              <w:rPr>
                <w:rFonts w:cs="Times New Roman"/>
                <w:bCs/>
                <w:sz w:val="20"/>
                <w:szCs w:val="20"/>
                <w:lang w:val="en-US"/>
              </w:rPr>
              <w:t>Missing Data N (%)</w:t>
            </w:r>
          </w:p>
        </w:tc>
        <w:tc>
          <w:tcPr>
            <w:tcW w:w="1989" w:type="dxa"/>
          </w:tcPr>
          <w:p w14:paraId="15AE4B54" w14:textId="77777777" w:rsidR="001D1103" w:rsidRPr="00854640" w:rsidRDefault="001D1103" w:rsidP="009C1DDB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854640">
              <w:rPr>
                <w:rFonts w:cs="Times New Roman"/>
                <w:sz w:val="20"/>
                <w:szCs w:val="20"/>
                <w:lang w:val="en-US"/>
              </w:rPr>
              <w:t xml:space="preserve">0 / 0 </w:t>
            </w:r>
          </w:p>
        </w:tc>
        <w:tc>
          <w:tcPr>
            <w:tcW w:w="2127" w:type="dxa"/>
          </w:tcPr>
          <w:p w14:paraId="5A8CA1B7" w14:textId="77777777" w:rsidR="001D1103" w:rsidRPr="00854640" w:rsidRDefault="001D1103" w:rsidP="009C1DDB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854640">
              <w:rPr>
                <w:rFonts w:cs="Times New Roman"/>
                <w:sz w:val="20"/>
                <w:szCs w:val="20"/>
                <w:lang w:val="en-US"/>
              </w:rPr>
              <w:t xml:space="preserve"> 5 (15.2) / 0 </w:t>
            </w:r>
          </w:p>
        </w:tc>
        <w:tc>
          <w:tcPr>
            <w:tcW w:w="1984" w:type="dxa"/>
          </w:tcPr>
          <w:p w14:paraId="6024DF44" w14:textId="77777777" w:rsidR="001D1103" w:rsidRPr="00854640" w:rsidRDefault="001D1103" w:rsidP="009C1DDB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854640">
              <w:rPr>
                <w:rFonts w:cs="Times New Roman"/>
                <w:sz w:val="20"/>
                <w:szCs w:val="20"/>
                <w:lang w:val="en-US"/>
              </w:rPr>
              <w:t>9 (64.3) / 2 (40)</w:t>
            </w:r>
          </w:p>
        </w:tc>
        <w:tc>
          <w:tcPr>
            <w:tcW w:w="1097" w:type="dxa"/>
          </w:tcPr>
          <w:p w14:paraId="0196223A" w14:textId="77777777" w:rsidR="001D1103" w:rsidRPr="00854640" w:rsidRDefault="001D1103" w:rsidP="009C1DDB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1D1103" w:rsidRPr="00854640" w14:paraId="34F734FD" w14:textId="77777777" w:rsidTr="009C1DDB">
        <w:tc>
          <w:tcPr>
            <w:tcW w:w="0" w:type="auto"/>
          </w:tcPr>
          <w:p w14:paraId="1243F7D6" w14:textId="77777777" w:rsidR="001D1103" w:rsidRPr="00854640" w:rsidRDefault="001D1103" w:rsidP="009C1DDB">
            <w:pPr>
              <w:spacing w:after="0" w:line="240" w:lineRule="auto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854640">
              <w:rPr>
                <w:rFonts w:cs="Times New Roman"/>
                <w:bCs/>
                <w:sz w:val="20"/>
                <w:szCs w:val="20"/>
                <w:lang w:val="en-US"/>
              </w:rPr>
              <w:t>2 Expected side effects</w:t>
            </w:r>
          </w:p>
        </w:tc>
        <w:tc>
          <w:tcPr>
            <w:tcW w:w="1989" w:type="dxa"/>
          </w:tcPr>
          <w:p w14:paraId="54879ABE" w14:textId="77777777" w:rsidR="001D1103" w:rsidRPr="00854640" w:rsidRDefault="001D1103" w:rsidP="009C1DDB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854640">
              <w:rPr>
                <w:rFonts w:cs="Times New Roman"/>
                <w:sz w:val="20"/>
                <w:szCs w:val="20"/>
                <w:lang w:val="en-US"/>
              </w:rPr>
              <w:t>3.7 (1.9) / 2.7 (2.5)</w:t>
            </w:r>
          </w:p>
        </w:tc>
        <w:tc>
          <w:tcPr>
            <w:tcW w:w="2127" w:type="dxa"/>
          </w:tcPr>
          <w:p w14:paraId="7148483B" w14:textId="77777777" w:rsidR="001D1103" w:rsidRPr="00854640" w:rsidRDefault="001D1103" w:rsidP="009C1DDB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854640">
              <w:rPr>
                <w:rFonts w:cs="Times New Roman"/>
                <w:sz w:val="20"/>
                <w:szCs w:val="20"/>
                <w:lang w:val="en-US"/>
              </w:rPr>
              <w:t>2.9 (0.7) / 4.5 (0.9)</w:t>
            </w:r>
          </w:p>
        </w:tc>
        <w:tc>
          <w:tcPr>
            <w:tcW w:w="1984" w:type="dxa"/>
          </w:tcPr>
          <w:p w14:paraId="7D07FE22" w14:textId="77777777" w:rsidR="001D1103" w:rsidRPr="00854640" w:rsidRDefault="001D1103" w:rsidP="009C1DDB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854640">
              <w:rPr>
                <w:rFonts w:cs="Times New Roman"/>
                <w:sz w:val="20"/>
                <w:szCs w:val="20"/>
                <w:lang w:val="en-US"/>
              </w:rPr>
              <w:t>2.6 (0.9) / 3.0 (2.7)</w:t>
            </w:r>
          </w:p>
        </w:tc>
        <w:tc>
          <w:tcPr>
            <w:tcW w:w="1097" w:type="dxa"/>
          </w:tcPr>
          <w:p w14:paraId="36AD648D" w14:textId="77777777" w:rsidR="001D1103" w:rsidRPr="00854640" w:rsidRDefault="001D1103" w:rsidP="009C1DDB">
            <w:pPr>
              <w:spacing w:after="0" w:line="240" w:lineRule="auto"/>
              <w:rPr>
                <w:rFonts w:cs="Times New Roman"/>
                <w:sz w:val="20"/>
                <w:szCs w:val="20"/>
                <w:vertAlign w:val="superscript"/>
                <w:lang w:val="en-US"/>
              </w:rPr>
            </w:pPr>
            <w:r w:rsidRPr="00854640">
              <w:rPr>
                <w:rFonts w:cs="Times New Roman"/>
                <w:sz w:val="20"/>
                <w:szCs w:val="20"/>
                <w:lang w:val="en-US"/>
              </w:rPr>
              <w:t>p = 0.902</w:t>
            </w:r>
            <w:r w:rsidRPr="00854640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F</w:t>
            </w:r>
          </w:p>
        </w:tc>
      </w:tr>
      <w:tr w:rsidR="001D1103" w:rsidRPr="00854640" w14:paraId="4B51A20F" w14:textId="77777777" w:rsidTr="009C1DDB">
        <w:tc>
          <w:tcPr>
            <w:tcW w:w="0" w:type="auto"/>
          </w:tcPr>
          <w:p w14:paraId="0AB8977E" w14:textId="77777777" w:rsidR="001D1103" w:rsidRPr="00854640" w:rsidRDefault="001D1103" w:rsidP="009C1DDB">
            <w:pPr>
              <w:spacing w:after="0" w:line="240" w:lineRule="auto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854640">
              <w:rPr>
                <w:rFonts w:cs="Times New Roman"/>
                <w:bCs/>
                <w:sz w:val="20"/>
                <w:szCs w:val="20"/>
                <w:lang w:val="en-US"/>
              </w:rPr>
              <w:t>Missing Data N (%)</w:t>
            </w:r>
          </w:p>
        </w:tc>
        <w:tc>
          <w:tcPr>
            <w:tcW w:w="1989" w:type="dxa"/>
          </w:tcPr>
          <w:p w14:paraId="66987E7C" w14:textId="77777777" w:rsidR="001D1103" w:rsidRPr="00854640" w:rsidRDefault="001D1103" w:rsidP="009C1DDB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854640">
              <w:rPr>
                <w:rFonts w:cs="Times New Roman"/>
                <w:sz w:val="20"/>
                <w:szCs w:val="20"/>
                <w:lang w:val="en-US"/>
              </w:rPr>
              <w:t xml:space="preserve">0 / 0 </w:t>
            </w:r>
          </w:p>
        </w:tc>
        <w:tc>
          <w:tcPr>
            <w:tcW w:w="2127" w:type="dxa"/>
          </w:tcPr>
          <w:p w14:paraId="0339405B" w14:textId="77777777" w:rsidR="001D1103" w:rsidRPr="00854640" w:rsidRDefault="001D1103" w:rsidP="009C1DDB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854640">
              <w:rPr>
                <w:rFonts w:cs="Times New Roman"/>
                <w:sz w:val="20"/>
                <w:szCs w:val="20"/>
                <w:lang w:val="en-US"/>
              </w:rPr>
              <w:t>5 (15.2) / 0</w:t>
            </w:r>
          </w:p>
        </w:tc>
        <w:tc>
          <w:tcPr>
            <w:tcW w:w="1984" w:type="dxa"/>
          </w:tcPr>
          <w:p w14:paraId="4666865A" w14:textId="77777777" w:rsidR="001D1103" w:rsidRPr="00854640" w:rsidRDefault="001D1103" w:rsidP="009C1DDB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854640">
              <w:rPr>
                <w:rFonts w:cs="Times New Roman"/>
                <w:sz w:val="20"/>
                <w:szCs w:val="20"/>
                <w:lang w:val="en-US"/>
              </w:rPr>
              <w:t>9 (64.3) / 2 (40)</w:t>
            </w:r>
          </w:p>
        </w:tc>
        <w:tc>
          <w:tcPr>
            <w:tcW w:w="1097" w:type="dxa"/>
          </w:tcPr>
          <w:p w14:paraId="663CF360" w14:textId="77777777" w:rsidR="001D1103" w:rsidRPr="00854640" w:rsidRDefault="001D1103" w:rsidP="009C1DDB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1D1103" w:rsidRPr="00854640" w14:paraId="29FAFD90" w14:textId="77777777" w:rsidTr="009C1DDB">
        <w:tc>
          <w:tcPr>
            <w:tcW w:w="0" w:type="auto"/>
          </w:tcPr>
          <w:p w14:paraId="15C300C7" w14:textId="77777777" w:rsidR="001D1103" w:rsidRPr="00854640" w:rsidRDefault="001D1103" w:rsidP="009C1DDB">
            <w:pPr>
              <w:spacing w:after="0" w:line="240" w:lineRule="auto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854640">
              <w:rPr>
                <w:rFonts w:cs="Times New Roman"/>
                <w:bCs/>
                <w:sz w:val="20"/>
                <w:szCs w:val="20"/>
                <w:lang w:val="en-US"/>
              </w:rPr>
              <w:t>3 Subjective former resilience</w:t>
            </w:r>
          </w:p>
        </w:tc>
        <w:tc>
          <w:tcPr>
            <w:tcW w:w="1989" w:type="dxa"/>
          </w:tcPr>
          <w:p w14:paraId="75019846" w14:textId="77777777" w:rsidR="001D1103" w:rsidRPr="00854640" w:rsidRDefault="001D1103" w:rsidP="009C1DDB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854640">
              <w:rPr>
                <w:rFonts w:cs="Times New Roman"/>
                <w:sz w:val="20"/>
                <w:szCs w:val="20"/>
                <w:lang w:val="en-US"/>
              </w:rPr>
              <w:t>1.8 (0.5) / 1.0 (0.0)</w:t>
            </w:r>
          </w:p>
        </w:tc>
        <w:tc>
          <w:tcPr>
            <w:tcW w:w="2127" w:type="dxa"/>
          </w:tcPr>
          <w:p w14:paraId="593BA84B" w14:textId="77777777" w:rsidR="001D1103" w:rsidRPr="00854640" w:rsidRDefault="001D1103" w:rsidP="009C1DDB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854640">
              <w:rPr>
                <w:rFonts w:cs="Times New Roman"/>
                <w:sz w:val="20"/>
                <w:szCs w:val="20"/>
                <w:lang w:val="en-US"/>
              </w:rPr>
              <w:t>2.5 (1.0) / 1.8 (0.4)</w:t>
            </w:r>
          </w:p>
        </w:tc>
        <w:tc>
          <w:tcPr>
            <w:tcW w:w="1984" w:type="dxa"/>
          </w:tcPr>
          <w:p w14:paraId="60B4309E" w14:textId="77777777" w:rsidR="001D1103" w:rsidRPr="00854640" w:rsidRDefault="001D1103" w:rsidP="009C1DDB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854640">
              <w:rPr>
                <w:rFonts w:cs="Times New Roman"/>
                <w:sz w:val="20"/>
                <w:szCs w:val="20"/>
                <w:lang w:val="en-US"/>
              </w:rPr>
              <w:t>3.3 (2.6) / 2.0 (1.4)</w:t>
            </w:r>
          </w:p>
        </w:tc>
        <w:tc>
          <w:tcPr>
            <w:tcW w:w="1097" w:type="dxa"/>
          </w:tcPr>
          <w:p w14:paraId="7BBA0266" w14:textId="77777777" w:rsidR="001D1103" w:rsidRPr="00854640" w:rsidRDefault="001D1103" w:rsidP="009C1DDB">
            <w:pPr>
              <w:spacing w:after="0" w:line="240" w:lineRule="auto"/>
              <w:rPr>
                <w:rFonts w:cs="Times New Roman"/>
                <w:sz w:val="20"/>
                <w:szCs w:val="20"/>
                <w:vertAlign w:val="superscript"/>
                <w:lang w:val="en-US"/>
              </w:rPr>
            </w:pPr>
            <w:r w:rsidRPr="00854640">
              <w:rPr>
                <w:rFonts w:cs="Times New Roman"/>
                <w:sz w:val="20"/>
                <w:szCs w:val="20"/>
                <w:lang w:val="en-US"/>
              </w:rPr>
              <w:t>p = 0.560</w:t>
            </w:r>
            <w:r w:rsidRPr="00854640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F</w:t>
            </w:r>
          </w:p>
        </w:tc>
      </w:tr>
      <w:tr w:rsidR="001D1103" w:rsidRPr="00854640" w14:paraId="3F8330DC" w14:textId="77777777" w:rsidTr="009C1DDB">
        <w:tc>
          <w:tcPr>
            <w:tcW w:w="0" w:type="auto"/>
          </w:tcPr>
          <w:p w14:paraId="1CDE568E" w14:textId="77777777" w:rsidR="001D1103" w:rsidRPr="00854640" w:rsidRDefault="001D1103" w:rsidP="009C1DDB">
            <w:pPr>
              <w:spacing w:after="0" w:line="240" w:lineRule="auto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854640">
              <w:rPr>
                <w:rFonts w:cs="Times New Roman"/>
                <w:bCs/>
                <w:sz w:val="20"/>
                <w:szCs w:val="20"/>
                <w:lang w:val="en-US"/>
              </w:rPr>
              <w:t>Missing Data N (%)</w:t>
            </w:r>
          </w:p>
        </w:tc>
        <w:tc>
          <w:tcPr>
            <w:tcW w:w="1989" w:type="dxa"/>
          </w:tcPr>
          <w:p w14:paraId="18AB45E1" w14:textId="77777777" w:rsidR="001D1103" w:rsidRPr="00854640" w:rsidRDefault="001D1103" w:rsidP="009C1DDB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854640">
              <w:rPr>
                <w:rFonts w:cs="Times New Roman"/>
                <w:sz w:val="20"/>
                <w:szCs w:val="20"/>
                <w:lang w:val="en-US"/>
              </w:rPr>
              <w:t xml:space="preserve">9 (20.9) / 0 </w:t>
            </w:r>
          </w:p>
        </w:tc>
        <w:tc>
          <w:tcPr>
            <w:tcW w:w="2127" w:type="dxa"/>
          </w:tcPr>
          <w:p w14:paraId="7DA4765E" w14:textId="77777777" w:rsidR="001D1103" w:rsidRPr="00854640" w:rsidRDefault="001D1103" w:rsidP="009C1DDB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854640">
              <w:rPr>
                <w:rFonts w:cs="Times New Roman"/>
                <w:sz w:val="20"/>
                <w:szCs w:val="20"/>
                <w:lang w:val="en-US"/>
              </w:rPr>
              <w:t>5 (15.2) / 0</w:t>
            </w:r>
          </w:p>
        </w:tc>
        <w:tc>
          <w:tcPr>
            <w:tcW w:w="1984" w:type="dxa"/>
          </w:tcPr>
          <w:p w14:paraId="295DE5BE" w14:textId="77777777" w:rsidR="001D1103" w:rsidRPr="00854640" w:rsidRDefault="001D1103" w:rsidP="009C1DDB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854640">
              <w:rPr>
                <w:rFonts w:cs="Times New Roman"/>
                <w:sz w:val="20"/>
                <w:szCs w:val="20"/>
                <w:lang w:val="en-US"/>
              </w:rPr>
              <w:t>9 (64.3) / 2 (40.0)</w:t>
            </w:r>
          </w:p>
        </w:tc>
        <w:tc>
          <w:tcPr>
            <w:tcW w:w="1097" w:type="dxa"/>
          </w:tcPr>
          <w:p w14:paraId="12436B97" w14:textId="77777777" w:rsidR="001D1103" w:rsidRPr="00854640" w:rsidRDefault="001D1103" w:rsidP="009C1DDB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1D1103" w:rsidRPr="00854640" w14:paraId="02D45687" w14:textId="77777777" w:rsidTr="009C1DDB">
        <w:tc>
          <w:tcPr>
            <w:tcW w:w="0" w:type="auto"/>
          </w:tcPr>
          <w:p w14:paraId="26F639D2" w14:textId="77777777" w:rsidR="001D1103" w:rsidRPr="00854640" w:rsidRDefault="001D1103" w:rsidP="009C1DDB">
            <w:pPr>
              <w:spacing w:after="0" w:line="240" w:lineRule="auto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854640">
              <w:rPr>
                <w:rFonts w:cs="Times New Roman"/>
                <w:bCs/>
                <w:sz w:val="20"/>
                <w:szCs w:val="20"/>
                <w:lang w:val="en-US"/>
              </w:rPr>
              <w:t>4 Subjective current mental health status</w:t>
            </w:r>
          </w:p>
        </w:tc>
        <w:tc>
          <w:tcPr>
            <w:tcW w:w="1989" w:type="dxa"/>
          </w:tcPr>
          <w:p w14:paraId="4F14F538" w14:textId="77777777" w:rsidR="001D1103" w:rsidRPr="00854640" w:rsidRDefault="001D1103" w:rsidP="009C1DDB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854640">
              <w:rPr>
                <w:rFonts w:cs="Times New Roman"/>
                <w:sz w:val="20"/>
                <w:szCs w:val="20"/>
                <w:lang w:val="en-US"/>
              </w:rPr>
              <w:t>1.8 (0.5) / 4.5 (3.1)</w:t>
            </w:r>
          </w:p>
        </w:tc>
        <w:tc>
          <w:tcPr>
            <w:tcW w:w="2127" w:type="dxa"/>
          </w:tcPr>
          <w:p w14:paraId="72104D91" w14:textId="77777777" w:rsidR="001D1103" w:rsidRPr="00854640" w:rsidRDefault="001D1103" w:rsidP="009C1DDB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854640">
              <w:rPr>
                <w:rFonts w:cs="Times New Roman"/>
                <w:sz w:val="20"/>
                <w:szCs w:val="20"/>
                <w:lang w:val="en-US"/>
              </w:rPr>
              <w:t>2.5 (1.0) / 4.2 (1.4)</w:t>
            </w:r>
          </w:p>
        </w:tc>
        <w:tc>
          <w:tcPr>
            <w:tcW w:w="1984" w:type="dxa"/>
          </w:tcPr>
          <w:p w14:paraId="767CA6EA" w14:textId="77777777" w:rsidR="001D1103" w:rsidRPr="00854640" w:rsidRDefault="001D1103" w:rsidP="009C1DDB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854640">
              <w:rPr>
                <w:rFonts w:cs="Times New Roman"/>
                <w:sz w:val="20"/>
                <w:szCs w:val="20"/>
                <w:lang w:val="en-US"/>
              </w:rPr>
              <w:t>3.3 (2.6) / 4.3 (3.2)</w:t>
            </w:r>
          </w:p>
        </w:tc>
        <w:tc>
          <w:tcPr>
            <w:tcW w:w="1097" w:type="dxa"/>
          </w:tcPr>
          <w:p w14:paraId="271C46C9" w14:textId="77777777" w:rsidR="001D1103" w:rsidRPr="00854640" w:rsidRDefault="001D1103" w:rsidP="009C1DDB">
            <w:pPr>
              <w:spacing w:after="0" w:line="240" w:lineRule="auto"/>
              <w:rPr>
                <w:rFonts w:cs="Times New Roman"/>
                <w:sz w:val="20"/>
                <w:szCs w:val="20"/>
                <w:vertAlign w:val="superscript"/>
                <w:lang w:val="en-US"/>
              </w:rPr>
            </w:pPr>
            <w:r w:rsidRPr="00854640">
              <w:rPr>
                <w:rFonts w:cs="Times New Roman"/>
                <w:sz w:val="20"/>
                <w:szCs w:val="20"/>
                <w:lang w:val="en-US"/>
              </w:rPr>
              <w:t>p = 0.639</w:t>
            </w:r>
            <w:r w:rsidRPr="00854640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F</w:t>
            </w:r>
          </w:p>
        </w:tc>
      </w:tr>
      <w:tr w:rsidR="001D1103" w:rsidRPr="00854640" w14:paraId="6D019C74" w14:textId="77777777" w:rsidTr="009C1DDB">
        <w:tc>
          <w:tcPr>
            <w:tcW w:w="0" w:type="auto"/>
          </w:tcPr>
          <w:p w14:paraId="270833CA" w14:textId="77777777" w:rsidR="001D1103" w:rsidRPr="00854640" w:rsidRDefault="001D1103" w:rsidP="009C1DDB">
            <w:pPr>
              <w:spacing w:after="0" w:line="240" w:lineRule="auto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854640">
              <w:rPr>
                <w:rFonts w:cs="Times New Roman"/>
                <w:bCs/>
                <w:sz w:val="20"/>
                <w:szCs w:val="20"/>
                <w:lang w:val="en-US"/>
              </w:rPr>
              <w:t>Missing Data N (%)</w:t>
            </w:r>
          </w:p>
        </w:tc>
        <w:tc>
          <w:tcPr>
            <w:tcW w:w="1989" w:type="dxa"/>
          </w:tcPr>
          <w:p w14:paraId="00B78F73" w14:textId="77777777" w:rsidR="001D1103" w:rsidRPr="00854640" w:rsidRDefault="001D1103" w:rsidP="009C1DDB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854640">
              <w:rPr>
                <w:rFonts w:cs="Times New Roman"/>
                <w:sz w:val="20"/>
                <w:szCs w:val="20"/>
                <w:lang w:val="en-US"/>
              </w:rPr>
              <w:t xml:space="preserve">0 / 0 </w:t>
            </w:r>
          </w:p>
        </w:tc>
        <w:tc>
          <w:tcPr>
            <w:tcW w:w="2127" w:type="dxa"/>
          </w:tcPr>
          <w:p w14:paraId="1D06E8B3" w14:textId="77777777" w:rsidR="001D1103" w:rsidRPr="00854640" w:rsidRDefault="001D1103" w:rsidP="009C1DDB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854640">
              <w:rPr>
                <w:rFonts w:cs="Times New Roman"/>
                <w:sz w:val="20"/>
                <w:szCs w:val="20"/>
                <w:lang w:val="en-US"/>
              </w:rPr>
              <w:t xml:space="preserve">5 (15.2) / 0 </w:t>
            </w:r>
          </w:p>
        </w:tc>
        <w:tc>
          <w:tcPr>
            <w:tcW w:w="1984" w:type="dxa"/>
          </w:tcPr>
          <w:p w14:paraId="2D19DE2A" w14:textId="77777777" w:rsidR="001D1103" w:rsidRPr="00854640" w:rsidRDefault="001D1103" w:rsidP="009C1DDB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854640">
              <w:rPr>
                <w:rFonts w:cs="Times New Roman"/>
                <w:sz w:val="20"/>
                <w:szCs w:val="20"/>
                <w:lang w:val="en-US"/>
              </w:rPr>
              <w:t>9 (64.3) / 2 (40)</w:t>
            </w:r>
          </w:p>
        </w:tc>
        <w:tc>
          <w:tcPr>
            <w:tcW w:w="1097" w:type="dxa"/>
          </w:tcPr>
          <w:p w14:paraId="546CCD02" w14:textId="77777777" w:rsidR="001D1103" w:rsidRPr="00854640" w:rsidRDefault="001D1103" w:rsidP="009C1DDB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1D1103" w:rsidRPr="00854640" w14:paraId="4F399005" w14:textId="77777777" w:rsidTr="009C1DDB">
        <w:tc>
          <w:tcPr>
            <w:tcW w:w="0" w:type="auto"/>
          </w:tcPr>
          <w:p w14:paraId="71DC04C0" w14:textId="77777777" w:rsidR="001D1103" w:rsidRPr="00854640" w:rsidRDefault="001D1103" w:rsidP="009C1DDB">
            <w:pPr>
              <w:spacing w:after="0" w:line="240" w:lineRule="auto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854640">
              <w:rPr>
                <w:rFonts w:cs="Times New Roman"/>
                <w:bCs/>
                <w:sz w:val="20"/>
                <w:szCs w:val="20"/>
                <w:lang w:val="en-US"/>
              </w:rPr>
              <w:t>5 Subjective ability to handle the disease</w:t>
            </w:r>
          </w:p>
        </w:tc>
        <w:tc>
          <w:tcPr>
            <w:tcW w:w="1989" w:type="dxa"/>
          </w:tcPr>
          <w:p w14:paraId="20AF2845" w14:textId="77777777" w:rsidR="001D1103" w:rsidRPr="00854640" w:rsidRDefault="001D1103" w:rsidP="009C1DDB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854640">
              <w:rPr>
                <w:rFonts w:cs="Times New Roman"/>
                <w:sz w:val="20"/>
                <w:szCs w:val="20"/>
                <w:lang w:val="en-US"/>
              </w:rPr>
              <w:t>2.4 (1.9) / 2.5 (0.9)</w:t>
            </w:r>
          </w:p>
        </w:tc>
        <w:tc>
          <w:tcPr>
            <w:tcW w:w="2127" w:type="dxa"/>
          </w:tcPr>
          <w:p w14:paraId="7AA8B5E8" w14:textId="77777777" w:rsidR="001D1103" w:rsidRPr="00854640" w:rsidRDefault="001D1103" w:rsidP="009C1DDB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854640">
              <w:rPr>
                <w:rFonts w:cs="Times New Roman"/>
                <w:sz w:val="20"/>
                <w:szCs w:val="20"/>
                <w:lang w:val="en-US"/>
              </w:rPr>
              <w:t>2.4 (1.1) / 3.5 (1.3)</w:t>
            </w:r>
          </w:p>
        </w:tc>
        <w:tc>
          <w:tcPr>
            <w:tcW w:w="1984" w:type="dxa"/>
          </w:tcPr>
          <w:p w14:paraId="35577321" w14:textId="77777777" w:rsidR="001D1103" w:rsidRPr="00854640" w:rsidRDefault="001D1103" w:rsidP="009C1DDB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854640">
              <w:rPr>
                <w:rFonts w:cs="Times New Roman"/>
                <w:sz w:val="20"/>
                <w:szCs w:val="20"/>
                <w:lang w:val="en-US"/>
              </w:rPr>
              <w:t>2.4 (0.9) / 6.0 (3.5)</w:t>
            </w:r>
          </w:p>
        </w:tc>
        <w:tc>
          <w:tcPr>
            <w:tcW w:w="1097" w:type="dxa"/>
          </w:tcPr>
          <w:p w14:paraId="76E87767" w14:textId="77777777" w:rsidR="001D1103" w:rsidRPr="00854640" w:rsidRDefault="001D1103" w:rsidP="009C1DDB">
            <w:pPr>
              <w:spacing w:after="0" w:line="240" w:lineRule="auto"/>
              <w:rPr>
                <w:rFonts w:cs="Times New Roman"/>
                <w:sz w:val="20"/>
                <w:szCs w:val="20"/>
                <w:vertAlign w:val="superscript"/>
                <w:lang w:val="en-US"/>
              </w:rPr>
            </w:pPr>
            <w:r w:rsidRPr="00854640">
              <w:rPr>
                <w:rFonts w:cs="Times New Roman"/>
                <w:sz w:val="20"/>
                <w:szCs w:val="20"/>
                <w:lang w:val="en-US"/>
              </w:rPr>
              <w:t>p = 0.191</w:t>
            </w:r>
            <w:r w:rsidRPr="00854640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F</w:t>
            </w:r>
          </w:p>
        </w:tc>
      </w:tr>
      <w:tr w:rsidR="001D1103" w:rsidRPr="00854640" w14:paraId="6DEA6AF0" w14:textId="77777777" w:rsidTr="009C1DDB">
        <w:tc>
          <w:tcPr>
            <w:tcW w:w="0" w:type="auto"/>
          </w:tcPr>
          <w:p w14:paraId="6E56F557" w14:textId="77777777" w:rsidR="001D1103" w:rsidRPr="00854640" w:rsidRDefault="001D1103" w:rsidP="009C1DDB">
            <w:pPr>
              <w:spacing w:after="0" w:line="240" w:lineRule="auto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854640">
              <w:rPr>
                <w:rFonts w:cs="Times New Roman"/>
                <w:bCs/>
                <w:sz w:val="20"/>
                <w:szCs w:val="20"/>
                <w:lang w:val="en-US"/>
              </w:rPr>
              <w:t>Missing Data N (%)</w:t>
            </w:r>
          </w:p>
        </w:tc>
        <w:tc>
          <w:tcPr>
            <w:tcW w:w="1989" w:type="dxa"/>
          </w:tcPr>
          <w:p w14:paraId="190F0F88" w14:textId="77777777" w:rsidR="001D1103" w:rsidRPr="00854640" w:rsidRDefault="001D1103" w:rsidP="009C1DDB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854640">
              <w:rPr>
                <w:rFonts w:cs="Times New Roman"/>
                <w:sz w:val="20"/>
                <w:szCs w:val="20"/>
                <w:lang w:val="en-US"/>
              </w:rPr>
              <w:t xml:space="preserve">0 / 0 </w:t>
            </w:r>
          </w:p>
        </w:tc>
        <w:tc>
          <w:tcPr>
            <w:tcW w:w="2127" w:type="dxa"/>
          </w:tcPr>
          <w:p w14:paraId="71D390B9" w14:textId="77777777" w:rsidR="001D1103" w:rsidRPr="00854640" w:rsidRDefault="001D1103" w:rsidP="009C1DDB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854640">
              <w:rPr>
                <w:rFonts w:cs="Times New Roman"/>
                <w:sz w:val="20"/>
                <w:szCs w:val="20"/>
                <w:lang w:val="en-US"/>
              </w:rPr>
              <w:t>5 (15.2) / 0</w:t>
            </w:r>
          </w:p>
        </w:tc>
        <w:tc>
          <w:tcPr>
            <w:tcW w:w="1984" w:type="dxa"/>
          </w:tcPr>
          <w:p w14:paraId="5C63EB83" w14:textId="77777777" w:rsidR="001D1103" w:rsidRPr="00854640" w:rsidRDefault="001D1103" w:rsidP="009C1DDB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854640">
              <w:rPr>
                <w:rFonts w:cs="Times New Roman"/>
                <w:sz w:val="20"/>
                <w:szCs w:val="20"/>
                <w:lang w:val="en-US"/>
              </w:rPr>
              <w:t>9 (64.3) / 2 (40)</w:t>
            </w:r>
          </w:p>
        </w:tc>
        <w:tc>
          <w:tcPr>
            <w:tcW w:w="1097" w:type="dxa"/>
          </w:tcPr>
          <w:p w14:paraId="004EE66C" w14:textId="77777777" w:rsidR="001D1103" w:rsidRPr="00854640" w:rsidRDefault="001D1103" w:rsidP="009C1DDB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1D1103" w:rsidRPr="00854640" w14:paraId="669CCD9A" w14:textId="77777777" w:rsidTr="009C1DDB">
        <w:tc>
          <w:tcPr>
            <w:tcW w:w="0" w:type="auto"/>
          </w:tcPr>
          <w:p w14:paraId="551571BF" w14:textId="77777777" w:rsidR="001D1103" w:rsidRPr="00854640" w:rsidRDefault="001D1103" w:rsidP="009C1DDB">
            <w:pPr>
              <w:spacing w:after="0" w:line="240" w:lineRule="auto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854640">
              <w:rPr>
                <w:rFonts w:cs="Times New Roman"/>
                <w:bCs/>
                <w:sz w:val="20"/>
                <w:szCs w:val="20"/>
                <w:lang w:val="en-US"/>
              </w:rPr>
              <w:t xml:space="preserve">6 Experienced social support </w:t>
            </w:r>
          </w:p>
        </w:tc>
        <w:tc>
          <w:tcPr>
            <w:tcW w:w="1989" w:type="dxa"/>
          </w:tcPr>
          <w:p w14:paraId="32B99E81" w14:textId="77777777" w:rsidR="001D1103" w:rsidRPr="00854640" w:rsidRDefault="001D1103" w:rsidP="009C1DDB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854640">
              <w:rPr>
                <w:rFonts w:cs="Times New Roman"/>
                <w:sz w:val="20"/>
                <w:szCs w:val="20"/>
                <w:lang w:val="en-US"/>
              </w:rPr>
              <w:t>1.3 (1.6) / 1.2 (0.3)</w:t>
            </w:r>
          </w:p>
        </w:tc>
        <w:tc>
          <w:tcPr>
            <w:tcW w:w="2127" w:type="dxa"/>
          </w:tcPr>
          <w:p w14:paraId="160286D8" w14:textId="77777777" w:rsidR="001D1103" w:rsidRPr="00854640" w:rsidRDefault="001D1103" w:rsidP="009C1DDB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854640">
              <w:rPr>
                <w:rFonts w:cs="Times New Roman"/>
                <w:sz w:val="20"/>
                <w:szCs w:val="20"/>
                <w:lang w:val="en-US"/>
              </w:rPr>
              <w:t>1.6 (0.7) / 2.2 (0.3)</w:t>
            </w:r>
          </w:p>
        </w:tc>
        <w:tc>
          <w:tcPr>
            <w:tcW w:w="1984" w:type="dxa"/>
          </w:tcPr>
          <w:p w14:paraId="79FBC6FC" w14:textId="77777777" w:rsidR="001D1103" w:rsidRPr="00854640" w:rsidRDefault="001D1103" w:rsidP="009C1DDB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854640">
              <w:rPr>
                <w:rFonts w:cs="Times New Roman"/>
                <w:sz w:val="20"/>
                <w:szCs w:val="20"/>
                <w:lang w:val="en-US"/>
              </w:rPr>
              <w:t>1.4 (0.6) / 1.7 (1.2)</w:t>
            </w:r>
          </w:p>
        </w:tc>
        <w:tc>
          <w:tcPr>
            <w:tcW w:w="1097" w:type="dxa"/>
          </w:tcPr>
          <w:p w14:paraId="4B0DAC6E" w14:textId="77777777" w:rsidR="001D1103" w:rsidRPr="00854640" w:rsidRDefault="001D1103" w:rsidP="009C1DDB">
            <w:pPr>
              <w:spacing w:after="0" w:line="240" w:lineRule="auto"/>
              <w:rPr>
                <w:rFonts w:cs="Times New Roman"/>
                <w:sz w:val="20"/>
                <w:szCs w:val="20"/>
                <w:vertAlign w:val="superscript"/>
                <w:lang w:val="en-US"/>
              </w:rPr>
            </w:pPr>
            <w:r w:rsidRPr="00854640">
              <w:rPr>
                <w:rFonts w:cs="Times New Roman"/>
                <w:sz w:val="20"/>
                <w:szCs w:val="20"/>
                <w:lang w:val="en-US"/>
              </w:rPr>
              <w:t>p = 0.156</w:t>
            </w:r>
            <w:r w:rsidRPr="00854640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F</w:t>
            </w:r>
          </w:p>
        </w:tc>
      </w:tr>
      <w:tr w:rsidR="001D1103" w:rsidRPr="00854640" w14:paraId="0A910C9E" w14:textId="77777777" w:rsidTr="009C1DDB">
        <w:tc>
          <w:tcPr>
            <w:tcW w:w="0" w:type="auto"/>
          </w:tcPr>
          <w:p w14:paraId="28887E63" w14:textId="77777777" w:rsidR="001D1103" w:rsidRPr="00854640" w:rsidRDefault="001D1103" w:rsidP="009C1DDB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854640">
              <w:rPr>
                <w:rFonts w:cs="Times New Roman"/>
                <w:sz w:val="20"/>
                <w:szCs w:val="20"/>
                <w:lang w:val="en-US"/>
              </w:rPr>
              <w:t>Missing Data N (%)</w:t>
            </w:r>
          </w:p>
        </w:tc>
        <w:tc>
          <w:tcPr>
            <w:tcW w:w="1989" w:type="dxa"/>
          </w:tcPr>
          <w:p w14:paraId="176575F5" w14:textId="77777777" w:rsidR="001D1103" w:rsidRPr="00854640" w:rsidRDefault="001D1103" w:rsidP="009C1DDB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854640">
              <w:rPr>
                <w:rFonts w:cs="Times New Roman"/>
                <w:sz w:val="20"/>
                <w:szCs w:val="20"/>
                <w:lang w:val="en-US"/>
              </w:rPr>
              <w:t>0 / 0</w:t>
            </w:r>
          </w:p>
        </w:tc>
        <w:tc>
          <w:tcPr>
            <w:tcW w:w="2127" w:type="dxa"/>
          </w:tcPr>
          <w:p w14:paraId="2A6AF140" w14:textId="77777777" w:rsidR="001D1103" w:rsidRPr="00854640" w:rsidRDefault="001D1103" w:rsidP="009C1DDB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854640">
              <w:rPr>
                <w:rFonts w:cs="Times New Roman"/>
                <w:sz w:val="20"/>
                <w:szCs w:val="20"/>
                <w:lang w:val="en-US"/>
              </w:rPr>
              <w:t>5 (15.2) / 0</w:t>
            </w:r>
          </w:p>
        </w:tc>
        <w:tc>
          <w:tcPr>
            <w:tcW w:w="1984" w:type="dxa"/>
          </w:tcPr>
          <w:p w14:paraId="63B5F565" w14:textId="77777777" w:rsidR="001D1103" w:rsidRPr="00854640" w:rsidRDefault="001D1103" w:rsidP="009C1DDB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854640">
              <w:rPr>
                <w:rFonts w:cs="Times New Roman"/>
                <w:sz w:val="20"/>
                <w:szCs w:val="20"/>
                <w:lang w:val="en-US"/>
              </w:rPr>
              <w:t>9 (64.3) / 2 (40)</w:t>
            </w:r>
          </w:p>
        </w:tc>
        <w:tc>
          <w:tcPr>
            <w:tcW w:w="1097" w:type="dxa"/>
          </w:tcPr>
          <w:p w14:paraId="56941907" w14:textId="77777777" w:rsidR="001D1103" w:rsidRPr="00854640" w:rsidRDefault="001D1103" w:rsidP="009C1DDB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</w:tbl>
    <w:p w14:paraId="799DD286" w14:textId="77777777" w:rsidR="001D1103" w:rsidRDefault="001D1103" w:rsidP="001D1103">
      <w:pPr>
        <w:rPr>
          <w:lang w:val="en-US"/>
        </w:rPr>
      </w:pPr>
    </w:p>
    <w:p w14:paraId="36A269AC" w14:textId="77777777" w:rsidR="001D1103" w:rsidRPr="00854640" w:rsidRDefault="001D1103" w:rsidP="001D1103">
      <w:pPr>
        <w:rPr>
          <w:lang w:val="en-US"/>
        </w:rPr>
      </w:pPr>
      <w:r w:rsidRPr="001D1103">
        <w:rPr>
          <w:lang w:val="en-US"/>
        </w:rPr>
        <w:t>Abbreviations: T, measurement time point; SD, Standard deviation; F, Fisher’s exact test, DT, Distress Thermometer, GAD-2, Generalized Anxiety Disordern2-item; PHQ-2, Patient Health Questionnaire-2; HHI, Herth Hope Index</w:t>
      </w:r>
      <w:r>
        <w:rPr>
          <w:lang w:val="en-US"/>
        </w:rPr>
        <w:t xml:space="preserve"> </w:t>
      </w:r>
    </w:p>
    <w:p w14:paraId="671F21D1" w14:textId="77777777" w:rsidR="00CD1510" w:rsidRPr="004B15F6" w:rsidRDefault="00CD1510">
      <w:pPr>
        <w:rPr>
          <w:lang w:val="en-US"/>
        </w:rPr>
      </w:pPr>
    </w:p>
    <w:sectPr w:rsidR="00CD1510" w:rsidRPr="004B15F6" w:rsidSect="00C83865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22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1103"/>
    <w:rsid w:val="00005AA3"/>
    <w:rsid w:val="0001609E"/>
    <w:rsid w:val="00017FA2"/>
    <w:rsid w:val="00023057"/>
    <w:rsid w:val="00035539"/>
    <w:rsid w:val="00047B07"/>
    <w:rsid w:val="00055FA9"/>
    <w:rsid w:val="000667E4"/>
    <w:rsid w:val="00066C64"/>
    <w:rsid w:val="00067F77"/>
    <w:rsid w:val="000B0E97"/>
    <w:rsid w:val="001021E5"/>
    <w:rsid w:val="00124F1B"/>
    <w:rsid w:val="001A735C"/>
    <w:rsid w:val="001C07FC"/>
    <w:rsid w:val="001C429C"/>
    <w:rsid w:val="001D1103"/>
    <w:rsid w:val="00214EF7"/>
    <w:rsid w:val="00253873"/>
    <w:rsid w:val="0026423D"/>
    <w:rsid w:val="0027393B"/>
    <w:rsid w:val="00277D97"/>
    <w:rsid w:val="00292D95"/>
    <w:rsid w:val="002A0337"/>
    <w:rsid w:val="002A1753"/>
    <w:rsid w:val="002D1E2D"/>
    <w:rsid w:val="002F1B6E"/>
    <w:rsid w:val="003000EA"/>
    <w:rsid w:val="00354B56"/>
    <w:rsid w:val="00356E0D"/>
    <w:rsid w:val="00364BAB"/>
    <w:rsid w:val="003C0D46"/>
    <w:rsid w:val="003D4A0C"/>
    <w:rsid w:val="003F23E8"/>
    <w:rsid w:val="004175E5"/>
    <w:rsid w:val="00461961"/>
    <w:rsid w:val="004725D9"/>
    <w:rsid w:val="00487806"/>
    <w:rsid w:val="004B15F6"/>
    <w:rsid w:val="004E1553"/>
    <w:rsid w:val="004F1543"/>
    <w:rsid w:val="005033D7"/>
    <w:rsid w:val="00566C29"/>
    <w:rsid w:val="005C6461"/>
    <w:rsid w:val="005D7260"/>
    <w:rsid w:val="005F65B3"/>
    <w:rsid w:val="00617A40"/>
    <w:rsid w:val="00626D0C"/>
    <w:rsid w:val="00631633"/>
    <w:rsid w:val="00632B93"/>
    <w:rsid w:val="0067687A"/>
    <w:rsid w:val="0071633E"/>
    <w:rsid w:val="0072722C"/>
    <w:rsid w:val="007421DF"/>
    <w:rsid w:val="0074335E"/>
    <w:rsid w:val="00776955"/>
    <w:rsid w:val="007A1F03"/>
    <w:rsid w:val="007C1619"/>
    <w:rsid w:val="007C6DDD"/>
    <w:rsid w:val="007D21BF"/>
    <w:rsid w:val="0082260D"/>
    <w:rsid w:val="008714D4"/>
    <w:rsid w:val="008A4D5F"/>
    <w:rsid w:val="008E4E07"/>
    <w:rsid w:val="00952A15"/>
    <w:rsid w:val="00956732"/>
    <w:rsid w:val="00983A6A"/>
    <w:rsid w:val="00985AE0"/>
    <w:rsid w:val="009A36D2"/>
    <w:rsid w:val="009B103F"/>
    <w:rsid w:val="009B2BA5"/>
    <w:rsid w:val="00A12E3F"/>
    <w:rsid w:val="00A5634B"/>
    <w:rsid w:val="00A84600"/>
    <w:rsid w:val="00AA1D35"/>
    <w:rsid w:val="00AA6FD8"/>
    <w:rsid w:val="00B0493D"/>
    <w:rsid w:val="00B22FED"/>
    <w:rsid w:val="00B27C9B"/>
    <w:rsid w:val="00B3609D"/>
    <w:rsid w:val="00B576B9"/>
    <w:rsid w:val="00B61591"/>
    <w:rsid w:val="00B80F20"/>
    <w:rsid w:val="00B838E9"/>
    <w:rsid w:val="00BB4157"/>
    <w:rsid w:val="00BC2182"/>
    <w:rsid w:val="00BD133C"/>
    <w:rsid w:val="00BF24C6"/>
    <w:rsid w:val="00BF2AC2"/>
    <w:rsid w:val="00C015BE"/>
    <w:rsid w:val="00C071DB"/>
    <w:rsid w:val="00C83865"/>
    <w:rsid w:val="00C95E74"/>
    <w:rsid w:val="00CB3FE7"/>
    <w:rsid w:val="00CC16D7"/>
    <w:rsid w:val="00CD1510"/>
    <w:rsid w:val="00CD7682"/>
    <w:rsid w:val="00CF00E0"/>
    <w:rsid w:val="00CF1185"/>
    <w:rsid w:val="00D02C2B"/>
    <w:rsid w:val="00D13642"/>
    <w:rsid w:val="00D16217"/>
    <w:rsid w:val="00D45026"/>
    <w:rsid w:val="00D65407"/>
    <w:rsid w:val="00D7310F"/>
    <w:rsid w:val="00E1550E"/>
    <w:rsid w:val="00E16032"/>
    <w:rsid w:val="00E62B97"/>
    <w:rsid w:val="00EE4A73"/>
    <w:rsid w:val="00F01773"/>
    <w:rsid w:val="00F443F0"/>
    <w:rsid w:val="00F501FB"/>
    <w:rsid w:val="00F64ECA"/>
    <w:rsid w:val="00F93600"/>
    <w:rsid w:val="00FA2553"/>
    <w:rsid w:val="00FA2A54"/>
    <w:rsid w:val="00FC2E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40F75E7"/>
  <w15:chartTrackingRefBased/>
  <w15:docId w15:val="{DDCA382F-D6B0-994A-8246-C3E45C4812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1D1103"/>
    <w:pPr>
      <w:spacing w:after="160" w:line="360" w:lineRule="auto"/>
    </w:pPr>
    <w:rPr>
      <w:rFonts w:ascii="Times New Roman" w:hAnsi="Times New Roman"/>
      <w:kern w:val="0"/>
      <w:szCs w:val="22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1D1103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1D1103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1D1103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1D1103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:lang w:val="en-GB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1D1103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:lang w:val="en-GB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1D1103"/>
    <w:pPr>
      <w:keepNext/>
      <w:keepLines/>
      <w:spacing w:before="40" w:after="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:lang w:val="en-GB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1D1103"/>
    <w:pPr>
      <w:keepNext/>
      <w:keepLines/>
      <w:spacing w:before="40" w:after="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val="en-GB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1D1103"/>
    <w:pPr>
      <w:keepNext/>
      <w:keepLines/>
      <w:spacing w:after="0"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:lang w:val="en-GB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1D1103"/>
    <w:pPr>
      <w:keepNext/>
      <w:keepLines/>
      <w:spacing w:after="0"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:lang w:val="en-GB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1D1103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1D1103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1D1103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1D1103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1D1103"/>
    <w:rPr>
      <w:rFonts w:eastAsiaTheme="majorEastAsia" w:cstheme="majorBidi"/>
      <w:color w:val="0F4761" w:themeColor="accent1" w:themeShade="BF"/>
      <w:lang w:val="en-GB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1D1103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1D1103"/>
    <w:rPr>
      <w:rFonts w:eastAsiaTheme="majorEastAsia" w:cstheme="majorBidi"/>
      <w:color w:val="595959" w:themeColor="text1" w:themeTint="A6"/>
      <w:lang w:val="en-GB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1D1103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1D1103"/>
    <w:rPr>
      <w:rFonts w:eastAsiaTheme="majorEastAsia" w:cstheme="majorBidi"/>
      <w:color w:val="272727" w:themeColor="text1" w:themeTint="D8"/>
      <w:lang w:val="en-GB"/>
    </w:rPr>
  </w:style>
  <w:style w:type="paragraph" w:styleId="Titel">
    <w:name w:val="Title"/>
    <w:basedOn w:val="Standard"/>
    <w:next w:val="Standard"/>
    <w:link w:val="TitelZchn"/>
    <w:uiPriority w:val="10"/>
    <w:qFormat/>
    <w:rsid w:val="001D110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1D1103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1D1103"/>
    <w:pPr>
      <w:numPr>
        <w:ilvl w:val="1"/>
      </w:numPr>
      <w:spacing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1D1103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Zitat">
    <w:name w:val="Quote"/>
    <w:basedOn w:val="Standard"/>
    <w:next w:val="Standard"/>
    <w:link w:val="ZitatZchn"/>
    <w:uiPriority w:val="29"/>
    <w:qFormat/>
    <w:rsid w:val="001D1103"/>
    <w:pPr>
      <w:spacing w:before="160" w:line="240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Cs w:val="24"/>
      <w:lang w:val="en-GB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1D1103"/>
    <w:rPr>
      <w:i/>
      <w:iCs/>
      <w:color w:val="404040" w:themeColor="text1" w:themeTint="BF"/>
      <w:lang w:val="en-GB"/>
    </w:rPr>
  </w:style>
  <w:style w:type="paragraph" w:styleId="Listenabsatz">
    <w:name w:val="List Paragraph"/>
    <w:basedOn w:val="Standard"/>
    <w:uiPriority w:val="34"/>
    <w:qFormat/>
    <w:rsid w:val="001D1103"/>
    <w:pPr>
      <w:spacing w:after="0" w:line="240" w:lineRule="auto"/>
      <w:ind w:left="720"/>
      <w:contextualSpacing/>
    </w:pPr>
    <w:rPr>
      <w:rFonts w:asciiTheme="minorHAnsi" w:hAnsiTheme="minorHAnsi"/>
      <w:kern w:val="2"/>
      <w:szCs w:val="24"/>
      <w:lang w:val="en-GB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1D1103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1D110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Cs w:val="24"/>
      <w:lang w:val="en-GB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1D1103"/>
    <w:rPr>
      <w:i/>
      <w:iCs/>
      <w:color w:val="0F4761" w:themeColor="accent1" w:themeShade="BF"/>
      <w:lang w:val="en-GB"/>
    </w:rPr>
  </w:style>
  <w:style w:type="character" w:styleId="IntensiverVerweis">
    <w:name w:val="Intense Reference"/>
    <w:basedOn w:val="Absatz-Standardschriftart"/>
    <w:uiPriority w:val="32"/>
    <w:qFormat/>
    <w:rsid w:val="001D1103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1D1103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78</Words>
  <Characters>4272</Characters>
  <Application>Microsoft Office Word</Application>
  <DocSecurity>0</DocSecurity>
  <Lines>35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e DSouza</dc:creator>
  <cp:keywords/>
  <dc:description/>
  <cp:lastModifiedBy>Simone DSouza</cp:lastModifiedBy>
  <cp:revision>2</cp:revision>
  <dcterms:created xsi:type="dcterms:W3CDTF">2025-07-07T17:42:00Z</dcterms:created>
  <dcterms:modified xsi:type="dcterms:W3CDTF">2025-07-07T17:42:00Z</dcterms:modified>
</cp:coreProperties>
</file>